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DFC56" w14:textId="39E17982" w:rsidR="001739BF" w:rsidRPr="001E40F3" w:rsidRDefault="001739BF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1E40F3">
        <w:rPr>
          <w:rFonts w:ascii="Times New Roman" w:hAnsi="Times New Roman" w:cs="Times New Roman"/>
          <w:b/>
          <w:sz w:val="28"/>
        </w:rPr>
        <w:t>Supporting Information</w:t>
      </w:r>
    </w:p>
    <w:p w14:paraId="133F13E5" w14:textId="77777777" w:rsidR="00260FC5" w:rsidRDefault="00260FC5" w:rsidP="0060561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EF4B02D" w14:textId="0CB83E6A" w:rsidR="00605619" w:rsidRDefault="00605619" w:rsidP="0060561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260FC5">
        <w:rPr>
          <w:rFonts w:ascii="Times New Roman" w:hAnsi="Times New Roman" w:cs="Times New Roman"/>
          <w:i/>
          <w:iCs/>
        </w:rPr>
        <w:t>Appendix S</w:t>
      </w:r>
      <w:r w:rsidR="009758F1">
        <w:rPr>
          <w:rFonts w:ascii="Times New Roman" w:hAnsi="Times New Roman" w:cs="Times New Roman"/>
          <w:i/>
          <w:iCs/>
        </w:rPr>
        <w:t>1</w:t>
      </w:r>
      <w:r w:rsidRPr="00260FC5">
        <w:rPr>
          <w:rFonts w:ascii="Times New Roman" w:hAnsi="Times New Roman" w:cs="Times New Roman"/>
          <w:i/>
          <w:iCs/>
        </w:rPr>
        <w:t>:</w:t>
      </w:r>
      <w:r w:rsidR="007916EE" w:rsidRPr="00260FC5">
        <w:rPr>
          <w:rFonts w:ascii="Times New Roman" w:hAnsi="Times New Roman" w:cs="Times New Roman"/>
          <w:i/>
          <w:iCs/>
        </w:rPr>
        <w:t xml:space="preserve"> transformations</w:t>
      </w:r>
    </w:p>
    <w:p w14:paraId="1EB39F16" w14:textId="06CF5E5D" w:rsidR="007916EE" w:rsidRPr="007916EE" w:rsidRDefault="007916EE" w:rsidP="00260FC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7916EE">
        <w:rPr>
          <w:rFonts w:ascii="Times New Roman" w:hAnsi="Times New Roman" w:cs="Times New Roman"/>
        </w:rPr>
        <w:t xml:space="preserve">Log transformations were included for Wallis Lake repeated clipping chemical </w:t>
      </w:r>
      <w:r w:rsidR="00EF22AF">
        <w:rPr>
          <w:rFonts w:ascii="Times New Roman" w:hAnsi="Times New Roman" w:cs="Times New Roman"/>
        </w:rPr>
        <w:t xml:space="preserve">tissue </w:t>
      </w:r>
      <w:r w:rsidRPr="007916EE">
        <w:rPr>
          <w:rFonts w:ascii="Times New Roman" w:hAnsi="Times New Roman" w:cs="Times New Roman"/>
        </w:rPr>
        <w:t xml:space="preserve">analysis and </w:t>
      </w:r>
      <w:r w:rsidR="002117A0">
        <w:rPr>
          <w:rFonts w:ascii="Times New Roman" w:hAnsi="Times New Roman" w:cs="Times New Roman"/>
        </w:rPr>
        <w:t>s</w:t>
      </w:r>
      <w:r w:rsidR="00B3159F">
        <w:rPr>
          <w:rFonts w:ascii="Times New Roman" w:hAnsi="Times New Roman" w:cs="Times New Roman"/>
        </w:rPr>
        <w:t xml:space="preserve">qrt transformations were applied to </w:t>
      </w:r>
      <w:r w:rsidRPr="007916EE">
        <w:rPr>
          <w:rFonts w:ascii="Times New Roman" w:hAnsi="Times New Roman" w:cs="Times New Roman"/>
        </w:rPr>
        <w:t xml:space="preserve">growth weight and </w:t>
      </w:r>
      <w:r w:rsidR="00E27E7C">
        <w:rPr>
          <w:rFonts w:ascii="Times New Roman" w:hAnsi="Times New Roman" w:cs="Times New Roman"/>
        </w:rPr>
        <w:t xml:space="preserve">shoot </w:t>
      </w:r>
      <w:r w:rsidRPr="007916EE">
        <w:rPr>
          <w:rFonts w:ascii="Times New Roman" w:hAnsi="Times New Roman" w:cs="Times New Roman"/>
        </w:rPr>
        <w:t>density data.</w:t>
      </w:r>
    </w:p>
    <w:p w14:paraId="1981B094" w14:textId="77777777" w:rsidR="0018655F" w:rsidRPr="001E40F3" w:rsidRDefault="0018655F" w:rsidP="00F75D64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29FBB088" w14:textId="2FFD1D90" w:rsidR="008C1DBC" w:rsidRPr="001E40F3" w:rsidRDefault="00D612CD" w:rsidP="00F75D6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t>Appendix</w:t>
      </w:r>
      <w:r w:rsidR="00701B23" w:rsidRPr="001E40F3">
        <w:rPr>
          <w:rFonts w:ascii="Times New Roman" w:hAnsi="Times New Roman" w:cs="Times New Roman"/>
          <w:i/>
        </w:rPr>
        <w:t xml:space="preserve"> S</w:t>
      </w:r>
      <w:r w:rsidR="009758F1">
        <w:rPr>
          <w:rFonts w:ascii="Times New Roman" w:hAnsi="Times New Roman" w:cs="Times New Roman"/>
          <w:i/>
        </w:rPr>
        <w:t>2</w:t>
      </w:r>
      <w:r w:rsidR="00701B23" w:rsidRPr="001E40F3">
        <w:rPr>
          <w:rFonts w:ascii="Times New Roman" w:hAnsi="Times New Roman" w:cs="Times New Roman"/>
          <w:i/>
        </w:rPr>
        <w:t>:</w:t>
      </w:r>
      <w:r w:rsidR="008C1DBC" w:rsidRPr="001E40F3">
        <w:rPr>
          <w:rFonts w:ascii="Times New Roman" w:hAnsi="Times New Roman" w:cs="Times New Roman"/>
          <w:i/>
        </w:rPr>
        <w:t xml:space="preserve"> Responses to repeated simulated herbivory at the warmest range-edge seagrass population</w:t>
      </w:r>
    </w:p>
    <w:p w14:paraId="37B020E8" w14:textId="28D1F906" w:rsidR="008C1DBC" w:rsidRPr="001E40F3" w:rsidRDefault="008C1DBC" w:rsidP="00F75D64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eastAsia="Calibri" w:hAnsi="Times New Roman" w:cs="Times New Roman"/>
          <w:lang w:val="en-AU"/>
        </w:rPr>
      </w:pPr>
      <w:r w:rsidRPr="001E40F3">
        <w:rPr>
          <w:rFonts w:ascii="Times New Roman" w:eastAsia="Calibri" w:hAnsi="Times New Roman" w:cs="Times New Roman"/>
          <w:lang w:val="en-AU"/>
        </w:rPr>
        <w:t>The effect of clipping on leaf growth in Wallis Lake disappeared following repeated clipping treatments, with no differences among treatments being observed regardless of</w:t>
      </w:r>
      <w:r w:rsidRPr="001E40F3">
        <w:rPr>
          <w:rFonts w:ascii="Times New Roman" w:hAnsi="Times New Roman" w:cs="Times New Roman"/>
        </w:rPr>
        <w:t xml:space="preserve"> whether testing for differences in new leaf growth by </w:t>
      </w:r>
      <w:r w:rsidRPr="001E40F3">
        <w:rPr>
          <w:rFonts w:ascii="Times New Roman" w:eastAsia="Calibri" w:hAnsi="Times New Roman" w:cs="Times New Roman"/>
          <w:lang w:val="en-AU"/>
        </w:rPr>
        <w:t xml:space="preserve">area </w:t>
      </w:r>
      <w:r w:rsidRPr="001E40F3">
        <w:rPr>
          <w:rFonts w:ascii="Times New Roman" w:eastAsia="Calibri" w:hAnsi="Times New Roman" w:cs="Times New Roman"/>
          <w:szCs w:val="22"/>
          <w:lang w:val="en-AU"/>
        </w:rPr>
        <w:t>(cm</w:t>
      </w:r>
      <w:r w:rsidRPr="001E40F3">
        <w:rPr>
          <w:rFonts w:ascii="Times New Roman" w:eastAsia="Calibri" w:hAnsi="Times New Roman" w:cs="Times New Roman"/>
          <w:szCs w:val="22"/>
          <w:vertAlign w:val="superscript"/>
          <w:lang w:val="en-AU"/>
        </w:rPr>
        <w:t>2</w:t>
      </w:r>
      <w:r w:rsidRPr="001E40F3">
        <w:rPr>
          <w:rFonts w:ascii="Times New Roman" w:eastAsia="Calibri" w:hAnsi="Times New Roman" w:cs="Times New Roman"/>
          <w:szCs w:val="22"/>
          <w:lang w:val="en-AU"/>
        </w:rPr>
        <w:t>shoot</w:t>
      </w:r>
      <w:r w:rsidRPr="001E40F3">
        <w:rPr>
          <w:rFonts w:ascii="Times New Roman" w:eastAsia="Calibri" w:hAnsi="Times New Roman" w:cs="Times New Roman"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szCs w:val="22"/>
          <w:lang w:val="en-AU"/>
        </w:rPr>
        <w:t>day</w:t>
      </w:r>
      <w:r w:rsidRPr="001E40F3">
        <w:rPr>
          <w:rFonts w:ascii="Times New Roman" w:eastAsia="Calibri" w:hAnsi="Times New Roman" w:cs="Times New Roman"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szCs w:val="22"/>
          <w:lang w:val="en-AU"/>
        </w:rPr>
        <w:t>)</w:t>
      </w:r>
      <w:r w:rsidRPr="001E40F3">
        <w:rPr>
          <w:rFonts w:ascii="Times New Roman" w:eastAsia="Calibri" w:hAnsi="Times New Roman" w:cs="Times New Roman"/>
        </w:rPr>
        <w:t xml:space="preserve"> </w:t>
      </w:r>
      <w:r w:rsidRPr="001E40F3">
        <w:rPr>
          <w:rFonts w:ascii="Times New Roman" w:eastAsia="Calibri" w:hAnsi="Times New Roman" w:cs="Times New Roman"/>
          <w:lang w:val="en-AU"/>
        </w:rPr>
        <w:t>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>2</w:t>
      </w:r>
      <w:r w:rsidRPr="001E40F3">
        <w:rPr>
          <w:rFonts w:ascii="Times New Roman" w:eastAsia="Calibri" w:hAnsi="Times New Roman" w:cs="Times New Roman"/>
          <w:lang w:val="en-AU"/>
        </w:rPr>
        <w:t xml:space="preserve"> = 2.72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="00547021" w:rsidRPr="001E40F3">
        <w:rPr>
          <w:rFonts w:ascii="Times New Roman" w:eastAsia="Calibri" w:hAnsi="Times New Roman" w:cs="Times New Roman"/>
          <w:lang w:val="en-AU"/>
        </w:rPr>
        <w:t xml:space="preserve"> </w:t>
      </w:r>
      <w:r w:rsidRPr="001E40F3">
        <w:rPr>
          <w:rFonts w:ascii="Times New Roman" w:eastAsia="Calibri" w:hAnsi="Times New Roman" w:cs="Times New Roman"/>
          <w:lang w:val="en-AU"/>
        </w:rPr>
        <w:t>= 0.26, Fig</w:t>
      </w:r>
      <w:r w:rsidR="00D43B5A">
        <w:rPr>
          <w:rFonts w:ascii="Times New Roman" w:eastAsia="Calibri" w:hAnsi="Times New Roman" w:cs="Times New Roman"/>
          <w:lang w:val="en-AU"/>
        </w:rPr>
        <w:t>.</w:t>
      </w:r>
      <w:r w:rsidRPr="001E40F3">
        <w:rPr>
          <w:rFonts w:ascii="Times New Roman" w:eastAsia="Calibri" w:hAnsi="Times New Roman" w:cs="Times New Roman"/>
          <w:lang w:val="en-AU"/>
        </w:rPr>
        <w:t xml:space="preserve"> S</w:t>
      </w:r>
      <w:r w:rsidR="00812E3F">
        <w:rPr>
          <w:rFonts w:ascii="Times New Roman" w:eastAsia="Calibri" w:hAnsi="Times New Roman" w:cs="Times New Roman"/>
          <w:lang w:val="en-AU"/>
        </w:rPr>
        <w:t>5</w:t>
      </w:r>
      <w:r w:rsidRPr="001E40F3">
        <w:rPr>
          <w:rFonts w:ascii="Times New Roman" w:eastAsia="Calibri" w:hAnsi="Times New Roman" w:cs="Times New Roman"/>
          <w:lang w:val="en-AU"/>
        </w:rPr>
        <w:t>a)</w:t>
      </w:r>
      <w:r w:rsidRPr="001E40F3">
        <w:rPr>
          <w:rFonts w:ascii="Times New Roman" w:hAnsi="Times New Roman" w:cs="Times New Roman"/>
        </w:rPr>
        <w:t xml:space="preserve"> or by biomass </w:t>
      </w:r>
      <w:r w:rsidRPr="001E40F3">
        <w:rPr>
          <w:rFonts w:ascii="Times New Roman" w:eastAsia="Calibri" w:hAnsi="Times New Roman" w:cs="Times New Roman"/>
          <w:szCs w:val="22"/>
          <w:lang w:val="en-AU"/>
        </w:rPr>
        <w:t>(</w:t>
      </w:r>
      <w:r w:rsidRPr="001E40F3">
        <w:rPr>
          <w:rFonts w:ascii="Times New Roman" w:eastAsia="Calibri" w:hAnsi="Times New Roman" w:cs="Times New Roman"/>
          <w:bCs/>
          <w:szCs w:val="22"/>
          <w:lang w:val="en-AU"/>
        </w:rPr>
        <w:t xml:space="preserve">g DW shoot </w:t>
      </w:r>
      <w:r w:rsidRPr="001E40F3">
        <w:rPr>
          <w:rFonts w:ascii="Times New Roman" w:eastAsia="Calibri" w:hAnsi="Times New Roman" w:cs="Times New Roman"/>
          <w:bCs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bCs/>
          <w:szCs w:val="22"/>
          <w:lang w:val="en-AU"/>
        </w:rPr>
        <w:t xml:space="preserve"> day</w:t>
      </w:r>
      <w:r w:rsidRPr="001E40F3">
        <w:rPr>
          <w:rFonts w:ascii="Times New Roman" w:eastAsia="Calibri" w:hAnsi="Times New Roman" w:cs="Times New Roman"/>
          <w:bCs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bCs/>
          <w:szCs w:val="22"/>
          <w:lang w:val="en-AU"/>
        </w:rPr>
        <w:t>)</w:t>
      </w:r>
      <w:r w:rsidRPr="001E40F3">
        <w:rPr>
          <w:rFonts w:ascii="Times New Roman" w:hAnsi="Times New Roman" w:cs="Times New Roman"/>
        </w:rPr>
        <w:t xml:space="preserve"> </w:t>
      </w:r>
      <w:r w:rsidRPr="001E40F3">
        <w:rPr>
          <w:rFonts w:ascii="Times New Roman" w:eastAsia="Calibri" w:hAnsi="Times New Roman" w:cs="Times New Roman"/>
          <w:lang w:val="en-AU"/>
        </w:rPr>
        <w:t>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3.47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18, Fig</w:t>
      </w:r>
      <w:r w:rsidR="00034106">
        <w:rPr>
          <w:rFonts w:ascii="Times New Roman" w:eastAsia="Calibri" w:hAnsi="Times New Roman" w:cs="Times New Roman"/>
          <w:lang w:val="en-AU"/>
        </w:rPr>
        <w:t>.</w:t>
      </w:r>
      <w:r w:rsidRPr="001E40F3">
        <w:rPr>
          <w:rFonts w:ascii="Times New Roman" w:eastAsia="Calibri" w:hAnsi="Times New Roman" w:cs="Times New Roman"/>
          <w:lang w:val="en-AU"/>
        </w:rPr>
        <w:t xml:space="preserve"> S</w:t>
      </w:r>
      <w:r w:rsidR="00415DF7">
        <w:rPr>
          <w:rFonts w:ascii="Times New Roman" w:eastAsia="Calibri" w:hAnsi="Times New Roman" w:cs="Times New Roman"/>
          <w:lang w:val="en-AU"/>
        </w:rPr>
        <w:t>5</w:t>
      </w:r>
      <w:r w:rsidRPr="001E40F3">
        <w:rPr>
          <w:rFonts w:ascii="Times New Roman" w:eastAsia="Calibri" w:hAnsi="Times New Roman" w:cs="Times New Roman"/>
          <w:lang w:val="en-AU"/>
        </w:rPr>
        <w:t>b). Similarly, repeated clipping had no effect on the formation of double shoots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1.37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51, Fig</w:t>
      </w:r>
      <w:r w:rsidR="00034106">
        <w:rPr>
          <w:rFonts w:ascii="Times New Roman" w:eastAsia="Calibri" w:hAnsi="Times New Roman" w:cs="Times New Roman"/>
          <w:lang w:val="en-AU"/>
        </w:rPr>
        <w:t>.</w:t>
      </w:r>
      <w:r w:rsidRPr="001E40F3">
        <w:rPr>
          <w:rFonts w:ascii="Times New Roman" w:eastAsia="Calibri" w:hAnsi="Times New Roman" w:cs="Times New Roman"/>
          <w:lang w:val="en-AU"/>
        </w:rPr>
        <w:t xml:space="preserve"> S</w:t>
      </w:r>
      <w:r w:rsidR="00415DF7">
        <w:rPr>
          <w:rFonts w:ascii="Times New Roman" w:eastAsia="Calibri" w:hAnsi="Times New Roman" w:cs="Times New Roman"/>
          <w:lang w:val="en-AU"/>
        </w:rPr>
        <w:t>5</w:t>
      </w:r>
      <w:r w:rsidR="00324278">
        <w:rPr>
          <w:rFonts w:ascii="Times New Roman" w:eastAsia="Calibri" w:hAnsi="Times New Roman" w:cs="Times New Roman"/>
          <w:lang w:val="en-AU"/>
        </w:rPr>
        <w:t>c</w:t>
      </w:r>
      <w:r w:rsidRPr="001E40F3">
        <w:rPr>
          <w:rFonts w:ascii="Times New Roman" w:eastAsia="Calibri" w:hAnsi="Times New Roman" w:cs="Times New Roman"/>
          <w:lang w:val="en-AU"/>
        </w:rPr>
        <w:t xml:space="preserve">). </w:t>
      </w:r>
    </w:p>
    <w:p w14:paraId="7AEB3367" w14:textId="3C76A940" w:rsidR="008C1DBC" w:rsidRPr="001E40F3" w:rsidRDefault="008C1DBC" w:rsidP="00F75D64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i/>
        </w:rPr>
      </w:pPr>
      <w:r w:rsidRPr="001E40F3">
        <w:rPr>
          <w:rFonts w:ascii="Times New Roman" w:eastAsia="Calibri" w:hAnsi="Times New Roman" w:cs="Times New Roman"/>
          <w:lang w:val="en-AU"/>
        </w:rPr>
        <w:t>Repeatedly clipping the leaves did not have a significant effect on any of the chemical traits measured (Fig</w:t>
      </w:r>
      <w:r w:rsidR="00034106">
        <w:rPr>
          <w:rFonts w:ascii="Times New Roman" w:eastAsia="Calibri" w:hAnsi="Times New Roman" w:cs="Times New Roman"/>
          <w:lang w:val="en-AU"/>
        </w:rPr>
        <w:t>.</w:t>
      </w:r>
      <w:r w:rsidRPr="001E40F3">
        <w:rPr>
          <w:rFonts w:ascii="Times New Roman" w:eastAsia="Calibri" w:hAnsi="Times New Roman" w:cs="Times New Roman"/>
          <w:lang w:val="en-AU"/>
        </w:rPr>
        <w:t xml:space="preserve"> S</w:t>
      </w:r>
      <w:r w:rsidR="00415DF7">
        <w:rPr>
          <w:rFonts w:ascii="Times New Roman" w:eastAsia="Calibri" w:hAnsi="Times New Roman" w:cs="Times New Roman"/>
          <w:lang w:val="en-AU"/>
        </w:rPr>
        <w:t>6</w:t>
      </w:r>
      <w:r w:rsidRPr="001E40F3">
        <w:rPr>
          <w:rFonts w:ascii="Times New Roman" w:eastAsia="Calibri" w:hAnsi="Times New Roman" w:cs="Times New Roman"/>
          <w:lang w:val="en-AU"/>
        </w:rPr>
        <w:t>): leaf phenolics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2.50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29)</w:t>
      </w:r>
      <w:r w:rsidRPr="001E40F3">
        <w:rPr>
          <w:rFonts w:ascii="Times New Roman" w:eastAsia="Calibri" w:hAnsi="Times New Roman" w:cs="Times New Roman"/>
        </w:rPr>
        <w:t xml:space="preserve">, % non-structural carbohydrates </w:t>
      </w:r>
      <w:r w:rsidRPr="001E40F3">
        <w:rPr>
          <w:rFonts w:ascii="Times New Roman" w:eastAsia="Calibri" w:hAnsi="Times New Roman" w:cs="Times New Roman"/>
          <w:lang w:val="en-AU"/>
        </w:rPr>
        <w:t>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1.93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38), r</w:t>
      </w:r>
      <w:proofErr w:type="spellStart"/>
      <w:r w:rsidRPr="001E40F3">
        <w:rPr>
          <w:rFonts w:ascii="Times New Roman" w:eastAsia="Calibri" w:hAnsi="Times New Roman" w:cs="Times New Roman"/>
        </w:rPr>
        <w:t>hizome</w:t>
      </w:r>
      <w:proofErr w:type="spellEnd"/>
      <w:r w:rsidRPr="001E40F3">
        <w:rPr>
          <w:rFonts w:ascii="Times New Roman" w:eastAsia="Calibri" w:hAnsi="Times New Roman" w:cs="Times New Roman"/>
        </w:rPr>
        <w:t xml:space="preserve"> nitrogen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1.12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57)</w:t>
      </w:r>
      <w:r w:rsidRPr="001E40F3">
        <w:rPr>
          <w:rFonts w:ascii="Times New Roman" w:eastAsia="Calibri" w:hAnsi="Times New Roman" w:cs="Times New Roman"/>
        </w:rPr>
        <w:t>, r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hizome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carbon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3.09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23), C:N ratio in the rhizomes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0.5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78), leaf nitrogen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2.6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88), leaf carbon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2.2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33) or C:N  ratio in the leaves (</w:t>
      </w:r>
      <w:r w:rsidRPr="001E40F3">
        <w:rPr>
          <w:rFonts w:ascii="Times New Roman" w:eastAsia="Times New Roman" w:hAnsi="Times New Roman" w:cs="Times New Roman"/>
          <w:bCs/>
          <w:i/>
          <w:iCs/>
          <w:color w:val="222222"/>
          <w:lang w:val="en-AU" w:eastAsia="en-AU"/>
        </w:rPr>
        <w:t>χ</w:t>
      </w:r>
      <w:r w:rsidRPr="001E40F3">
        <w:rPr>
          <w:rFonts w:ascii="Times New Roman" w:eastAsia="Times New Roman" w:hAnsi="Times New Roman" w:cs="Times New Roman"/>
          <w:b/>
          <w:bCs/>
          <w:color w:val="222222"/>
          <w:vertAlign w:val="superscript"/>
          <w:lang w:val="en-AU" w:eastAsia="en-AU"/>
        </w:rPr>
        <w:t xml:space="preserve"> 2</w:t>
      </w:r>
      <w:r w:rsidRPr="001E40F3">
        <w:rPr>
          <w:rFonts w:ascii="Times New Roman" w:eastAsia="Calibri" w:hAnsi="Times New Roman" w:cs="Times New Roman"/>
          <w:lang w:val="en-AU"/>
        </w:rPr>
        <w:t xml:space="preserve"> = 0.54, </w:t>
      </w:r>
      <w:proofErr w:type="spellStart"/>
      <w:r w:rsidRPr="001E40F3">
        <w:rPr>
          <w:rFonts w:ascii="Times New Roman" w:eastAsia="Calibri" w:hAnsi="Times New Roman" w:cs="Times New Roman"/>
          <w:lang w:val="en-AU"/>
        </w:rPr>
        <w:t>df</w:t>
      </w:r>
      <w:proofErr w:type="spellEnd"/>
      <w:r w:rsidRPr="001E40F3">
        <w:rPr>
          <w:rFonts w:ascii="Times New Roman" w:eastAsia="Calibri" w:hAnsi="Times New Roman" w:cs="Times New Roman"/>
          <w:lang w:val="en-AU"/>
        </w:rPr>
        <w:t xml:space="preserve"> = 2, </w:t>
      </w:r>
      <w:r w:rsidR="00547021" w:rsidRPr="00B374BB">
        <w:rPr>
          <w:rFonts w:ascii="Times New Roman" w:hAnsi="Times New Roman" w:cs="Times New Roman"/>
          <w:i/>
          <w:iCs/>
        </w:rPr>
        <w:t>p</w:t>
      </w:r>
      <w:r w:rsidRPr="001E40F3">
        <w:rPr>
          <w:rFonts w:ascii="Times New Roman" w:eastAsia="Calibri" w:hAnsi="Times New Roman" w:cs="Times New Roman"/>
          <w:lang w:val="en-AU"/>
        </w:rPr>
        <w:t xml:space="preserve"> = 0.76).</w:t>
      </w:r>
      <w:r w:rsidRPr="001E40F3">
        <w:rPr>
          <w:rFonts w:ascii="Times New Roman" w:eastAsia="Times New Roman" w:hAnsi="Times New Roman" w:cs="Times New Roman"/>
          <w:i/>
          <w:color w:val="222222"/>
          <w:lang w:eastAsia="en-AU"/>
        </w:rPr>
        <w:t xml:space="preserve"> </w:t>
      </w:r>
    </w:p>
    <w:p w14:paraId="2C1FEF6E" w14:textId="77777777" w:rsidR="008C1DBC" w:rsidRPr="001E40F3" w:rsidRDefault="008C1DBC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lang w:val="en-AU"/>
        </w:rPr>
        <w:sectPr w:rsidR="008C1DBC" w:rsidRPr="001E40F3" w:rsidSect="0081196B"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495D3430" w14:textId="77777777" w:rsidR="00F84B93" w:rsidRDefault="00F84B93" w:rsidP="00F75D64">
      <w:pPr>
        <w:spacing w:after="200"/>
        <w:jc w:val="both"/>
        <w:rPr>
          <w:rFonts w:ascii="Times New Roman" w:hAnsi="Times New Roman" w:cs="Times New Roman"/>
          <w:b/>
          <w:sz w:val="22"/>
        </w:rPr>
      </w:pPr>
    </w:p>
    <w:p w14:paraId="3BC12EC5" w14:textId="10016EF2" w:rsidR="00EB74EF" w:rsidRPr="001E40F3" w:rsidRDefault="00EB74EF" w:rsidP="00F75D64">
      <w:pPr>
        <w:spacing w:after="200" w:line="480" w:lineRule="auto"/>
        <w:jc w:val="both"/>
        <w:rPr>
          <w:rFonts w:ascii="Times New Roman" w:eastAsia="Calibri" w:hAnsi="Times New Roman" w:cs="Times New Roman"/>
          <w:sz w:val="22"/>
          <w:lang w:val="en-AU"/>
        </w:rPr>
      </w:pPr>
      <w:bookmarkStart w:id="0" w:name="_Hlk3300640"/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 xml:space="preserve">Table </w:t>
      </w:r>
      <w:r w:rsidR="001B1BC5">
        <w:rPr>
          <w:rFonts w:ascii="Times New Roman" w:eastAsia="Calibri" w:hAnsi="Times New Roman" w:cs="Times New Roman"/>
          <w:b/>
          <w:sz w:val="22"/>
          <w:szCs w:val="22"/>
          <w:lang w:val="en-AU"/>
        </w:rPr>
        <w:t>S</w:t>
      </w:r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 xml:space="preserve">1. 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Results of linear mixed models testing for differences between treatments and latitude on different traits of </w:t>
      </w:r>
      <w:r w:rsidRPr="001E40F3">
        <w:rPr>
          <w:rFonts w:ascii="Times New Roman" w:eastAsia="Calibri" w:hAnsi="Times New Roman" w:cs="Times New Roman"/>
          <w:i/>
          <w:sz w:val="22"/>
          <w:lang w:val="en-AU"/>
        </w:rPr>
        <w:t>Posidonia australis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shoots subjected to simulated herbivory treatments: control, low (10%) and high (80%) levels. Location and Plot were included in the model as random factors. Text in bold indicates significant (</w:t>
      </w:r>
      <w:r w:rsidR="00E05849" w:rsidRPr="00E05849">
        <w:rPr>
          <w:rFonts w:ascii="Times New Roman" w:eastAsia="Calibri" w:hAnsi="Times New Roman" w:cs="Times New Roman"/>
          <w:i/>
          <w:iCs/>
          <w:sz w:val="22"/>
          <w:lang w:val="en-AU"/>
        </w:rPr>
        <w:t>p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&lt; 0.05) differences.</w:t>
      </w:r>
      <w:r>
        <w:rPr>
          <w:rFonts w:ascii="Times New Roman" w:eastAsia="Calibri" w:hAnsi="Times New Roman" w:cs="Times New Roman"/>
          <w:sz w:val="22"/>
          <w:lang w:val="en-AU"/>
        </w:rPr>
        <w:t xml:space="preserve"> NSC = </w:t>
      </w:r>
      <w:r w:rsidRPr="00DF3163">
        <w:rPr>
          <w:rFonts w:ascii="Times New Roman" w:eastAsia="Calibri" w:hAnsi="Times New Roman" w:cs="Times New Roman"/>
          <w:sz w:val="22"/>
          <w:lang w:val="en-AU"/>
        </w:rPr>
        <w:t>Total non-structural carbohydrates</w:t>
      </w:r>
      <w:r>
        <w:rPr>
          <w:rFonts w:ascii="Times New Roman" w:eastAsia="Calibri" w:hAnsi="Times New Roman" w:cs="Times New Roman"/>
          <w:sz w:val="22"/>
          <w:lang w:val="en-AU"/>
        </w:rPr>
        <w:t>.</w:t>
      </w:r>
    </w:p>
    <w:tbl>
      <w:tblPr>
        <w:tblW w:w="13563" w:type="dxa"/>
        <w:tblLook w:val="04A0" w:firstRow="1" w:lastRow="0" w:firstColumn="1" w:lastColumn="0" w:noHBand="0" w:noVBand="1"/>
      </w:tblPr>
      <w:tblGrid>
        <w:gridCol w:w="2180"/>
        <w:gridCol w:w="454"/>
        <w:gridCol w:w="906"/>
        <w:gridCol w:w="920"/>
        <w:gridCol w:w="271"/>
        <w:gridCol w:w="1040"/>
        <w:gridCol w:w="980"/>
        <w:gridCol w:w="280"/>
        <w:gridCol w:w="920"/>
        <w:gridCol w:w="960"/>
        <w:gridCol w:w="276"/>
        <w:gridCol w:w="940"/>
        <w:gridCol w:w="940"/>
        <w:gridCol w:w="271"/>
        <w:gridCol w:w="940"/>
        <w:gridCol w:w="1300"/>
      </w:tblGrid>
      <w:tr w:rsidR="00EB74EF" w:rsidRPr="001E40F3" w14:paraId="7BD93471" w14:textId="77777777" w:rsidTr="001A0A33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108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Calibri" w:hAnsi="Times New Roman" w:cs="Times New Roman"/>
                <w:sz w:val="22"/>
                <w:lang w:val="en-AU"/>
              </w:rPr>
              <w:br w:type="page"/>
            </w: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30D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40B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695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5B8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799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ACE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219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361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AAA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996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307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ADC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8AC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D15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EB74EF" w:rsidRPr="001E40F3" w14:paraId="5B5A289C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45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5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005" w14:textId="77777777" w:rsidR="00EB74EF" w:rsidRDefault="00EB74EF" w:rsidP="00F75D6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  <w:p w14:paraId="3F9917AB" w14:textId="77777777" w:rsidR="00EB74EF" w:rsidRPr="001E40F3" w:rsidRDefault="00EB74EF" w:rsidP="00F75D6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a) </w:t>
            </w:r>
            <w:r w:rsidRPr="001E40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af growth (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g DW shoot 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-1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 day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-1</w:t>
            </w:r>
            <w:r w:rsidRPr="001E40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CB84" w14:textId="77777777" w:rsidR="00EB74EF" w:rsidRPr="00D67944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  <w:p w14:paraId="4AE58355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b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NSC </w:t>
            </w:r>
            <w:bookmarkStart w:id="1" w:name="_Hlk1314643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r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hizome</w:t>
            </w:r>
            <w:bookmarkEnd w:id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1CC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1ADB" w14:textId="77777777" w:rsidR="00EB74EF" w:rsidRPr="00D67944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  <w:p w14:paraId="3C04250A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c) Phenolics leaves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D68A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d) Do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b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e shoot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0CE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7347" w14:textId="77777777" w:rsidR="00EB74EF" w:rsidRPr="001E40F3" w:rsidRDefault="00EB74EF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e) Nitrogen rhizomes</w:t>
            </w:r>
          </w:p>
        </w:tc>
      </w:tr>
      <w:tr w:rsidR="00EB74EF" w:rsidRPr="001E40F3" w14:paraId="36D0BEE6" w14:textId="77777777" w:rsidTr="001A0A33">
        <w:trPr>
          <w:trHeight w:val="336"/>
        </w:trPr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D4BCE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 of variation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56F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F6E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E11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77C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560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159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4EC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4FB5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C99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B50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1F2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576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59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7FE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EED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EB74EF" w:rsidRPr="001E40F3" w14:paraId="2E4C156A" w14:textId="77777777" w:rsidTr="001A0A33">
        <w:trPr>
          <w:trHeight w:val="38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7E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8A2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CCE" w14:textId="73DF6B61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3</w:t>
            </w:r>
            <w:r w:rsidR="00884C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A1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1F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93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100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1F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FA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19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63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A5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5D3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0D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CCA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804E" w14:textId="1C8D7FAB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</w:t>
            </w:r>
            <w:r w:rsidR="005C1C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9</w:t>
            </w:r>
          </w:p>
        </w:tc>
      </w:tr>
      <w:tr w:rsidR="00EB74EF" w:rsidRPr="001E40F3" w14:paraId="1AE40B5A" w14:textId="77777777" w:rsidTr="001A0A33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E9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Latitud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EC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4E6" w14:textId="39421494" w:rsidR="00EB74EF" w:rsidRPr="001E40F3" w:rsidRDefault="00884CD6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E9C8" w14:textId="12AE549E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</w:t>
            </w:r>
            <w:r w:rsidR="003121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0A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2DC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89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86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D3F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53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F87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029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26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68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53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891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03</w:t>
            </w:r>
          </w:p>
        </w:tc>
      </w:tr>
      <w:tr w:rsidR="00EB74EF" w:rsidRPr="001E40F3" w14:paraId="26987109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6E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Latitud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3A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1C4" w14:textId="17736BD3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</w:t>
            </w:r>
            <w:r w:rsidR="003121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7BD" w14:textId="0DE402E6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</w:t>
            </w:r>
            <w:r w:rsidR="003121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59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CA1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48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0A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D0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AFD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ED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A4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323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88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5F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DE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2</w:t>
            </w:r>
          </w:p>
        </w:tc>
      </w:tr>
      <w:tr w:rsidR="00EB74EF" w:rsidRPr="001E40F3" w14:paraId="26AC8FB6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2DD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E36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A18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EAA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A38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19C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E54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6427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AF5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5E5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54D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E9F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3F6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6C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7F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578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EB74EF" w:rsidRPr="001E40F3" w14:paraId="31B8C35C" w14:textId="77777777" w:rsidTr="001A0A33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42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A7D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f) Carbon rhizom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F2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3F0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g) C:N ratio rhizomes</w:t>
            </w:r>
          </w:p>
        </w:tc>
        <w:tc>
          <w:tcPr>
            <w:tcW w:w="21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70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h) Nitrogen leav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034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</w:t>
            </w:r>
            <w:proofErr w:type="spellStart"/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i</w:t>
            </w:r>
            <w:proofErr w:type="spellEnd"/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) Carbon leav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72C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970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j) C:N ratio leaves</w:t>
            </w:r>
          </w:p>
        </w:tc>
      </w:tr>
      <w:tr w:rsidR="00EB74EF" w:rsidRPr="001E40F3" w14:paraId="1424C10B" w14:textId="77777777" w:rsidTr="001A0A33">
        <w:trPr>
          <w:trHeight w:val="336"/>
        </w:trPr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2B810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 of variation</w:t>
            </w:r>
          </w:p>
        </w:tc>
        <w:tc>
          <w:tcPr>
            <w:tcW w:w="4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E25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3CA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2928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CB9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DE9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F6B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ACF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FA5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B22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B624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45C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FDC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1D5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B9D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576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EB74EF" w:rsidRPr="001E40F3" w14:paraId="73D14E55" w14:textId="77777777" w:rsidTr="001A0A33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68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5F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B7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F5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BF7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D0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8B1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C9E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74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F38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4C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7B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14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421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46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8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61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</w:tr>
      <w:tr w:rsidR="00EB74EF" w:rsidRPr="001E40F3" w14:paraId="59986F19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27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Latitud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BB1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58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FE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22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D9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5F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43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C5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26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1E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BD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E66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DE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6B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89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06</w:t>
            </w:r>
          </w:p>
        </w:tc>
      </w:tr>
      <w:tr w:rsidR="00EB74EF" w:rsidRPr="001E40F3" w14:paraId="7427A378" w14:textId="77777777" w:rsidTr="001A0A33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E8B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Latitud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29E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F5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E4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05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41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819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047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62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E7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FE0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B7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D0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955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D9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3D7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</w:tr>
      <w:tr w:rsidR="00EB74EF" w:rsidRPr="001E40F3" w14:paraId="2A3B509F" w14:textId="77777777" w:rsidTr="001A0A33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170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1DC3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959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5E5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BD5A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D59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44DD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CB1D2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8F79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C1B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67A4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A4DE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AB86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E31C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8230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48AF" w14:textId="77777777" w:rsidR="00EB74EF" w:rsidRPr="001E40F3" w:rsidRDefault="00EB74EF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bookmarkEnd w:id="0"/>
    </w:tbl>
    <w:p w14:paraId="294E2B2B" w14:textId="77777777" w:rsidR="001B1BC5" w:rsidRDefault="001B1BC5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7A0BFB3" w14:textId="77777777" w:rsidR="001B1BC5" w:rsidRPr="001E40F3" w:rsidRDefault="001B1BC5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0453011" w14:textId="3DEBA87F" w:rsidR="001B1BC5" w:rsidRPr="001E40F3" w:rsidRDefault="001B1BC5" w:rsidP="00F75D64">
      <w:pPr>
        <w:spacing w:after="200" w:line="480" w:lineRule="auto"/>
        <w:jc w:val="both"/>
        <w:rPr>
          <w:rFonts w:ascii="Times New Roman" w:eastAsia="Calibri" w:hAnsi="Times New Roman" w:cs="Times New Roman"/>
          <w:sz w:val="22"/>
          <w:lang w:val="en-AU"/>
        </w:rPr>
      </w:pPr>
      <w:r w:rsidRPr="001E40F3">
        <w:rPr>
          <w:rFonts w:ascii="Times New Roman" w:eastAsia="Calibri" w:hAnsi="Times New Roman" w:cs="Times New Roman"/>
          <w:b/>
          <w:sz w:val="22"/>
          <w:lang w:val="en-AU"/>
        </w:rPr>
        <w:t xml:space="preserve">Table </w:t>
      </w:r>
      <w:r w:rsidR="00F44D92">
        <w:rPr>
          <w:rFonts w:ascii="Times New Roman" w:eastAsia="Calibri" w:hAnsi="Times New Roman" w:cs="Times New Roman"/>
          <w:b/>
          <w:sz w:val="22"/>
          <w:lang w:val="en-AU"/>
        </w:rPr>
        <w:t>S</w:t>
      </w:r>
      <w:r w:rsidRPr="001E40F3">
        <w:rPr>
          <w:rFonts w:ascii="Times New Roman" w:eastAsia="Calibri" w:hAnsi="Times New Roman" w:cs="Times New Roman"/>
          <w:b/>
          <w:sz w:val="22"/>
          <w:lang w:val="en-AU"/>
        </w:rPr>
        <w:t xml:space="preserve">2. 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Results of linear mixed models testing for differences between treatments and time on different traits of </w:t>
      </w:r>
      <w:r w:rsidRPr="001E40F3">
        <w:rPr>
          <w:rFonts w:ascii="Times New Roman" w:eastAsia="Calibri" w:hAnsi="Times New Roman" w:cs="Times New Roman"/>
          <w:i/>
          <w:sz w:val="22"/>
          <w:lang w:val="en-AU"/>
        </w:rPr>
        <w:t>Posidonia australis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between austral summer 2015 and winter 2016 at the northernmost range edge of the seagrass</w:t>
      </w:r>
      <w:r w:rsidRPr="001E40F3">
        <w:rPr>
          <w:rFonts w:ascii="Times New Roman" w:eastAsia="Calibri" w:hAnsi="Times New Roman" w:cs="Times New Roman"/>
          <w:i/>
          <w:sz w:val="22"/>
          <w:lang w:val="en-AU"/>
        </w:rPr>
        <w:t>,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in shoots subjected to simulated herbivory treatments: control, low (10%) and high (80%) levels. Plot was included in the model as a random factor. Text in bold indicates significant (</w:t>
      </w:r>
      <w:r w:rsidR="00E05849" w:rsidRPr="00E05849">
        <w:rPr>
          <w:rFonts w:ascii="Times New Roman" w:eastAsia="Calibri" w:hAnsi="Times New Roman" w:cs="Times New Roman"/>
          <w:i/>
          <w:iCs/>
          <w:sz w:val="22"/>
          <w:lang w:val="en-AU"/>
        </w:rPr>
        <w:t>p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&lt; 0.05) differences.</w:t>
      </w:r>
      <w:r>
        <w:rPr>
          <w:rFonts w:ascii="Times New Roman" w:eastAsia="Calibri" w:hAnsi="Times New Roman" w:cs="Times New Roman"/>
          <w:sz w:val="22"/>
          <w:lang w:val="en-AU"/>
        </w:rPr>
        <w:t xml:space="preserve"> NSC = </w:t>
      </w:r>
      <w:r w:rsidRPr="00DF3163">
        <w:rPr>
          <w:rFonts w:ascii="Times New Roman" w:eastAsia="Calibri" w:hAnsi="Times New Roman" w:cs="Times New Roman"/>
          <w:sz w:val="22"/>
          <w:lang w:val="en-AU"/>
        </w:rPr>
        <w:t>Total non-structural carbohydrates</w:t>
      </w:r>
      <w:r>
        <w:rPr>
          <w:rFonts w:ascii="Times New Roman" w:eastAsia="Calibri" w:hAnsi="Times New Roman" w:cs="Times New Roman"/>
          <w:sz w:val="22"/>
          <w:lang w:val="en-AU"/>
        </w:rPr>
        <w:t>.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2180"/>
        <w:gridCol w:w="424"/>
        <w:gridCol w:w="837"/>
        <w:gridCol w:w="1063"/>
        <w:gridCol w:w="271"/>
        <w:gridCol w:w="1057"/>
        <w:gridCol w:w="980"/>
        <w:gridCol w:w="280"/>
        <w:gridCol w:w="920"/>
        <w:gridCol w:w="960"/>
        <w:gridCol w:w="276"/>
        <w:gridCol w:w="940"/>
        <w:gridCol w:w="940"/>
        <w:gridCol w:w="271"/>
        <w:gridCol w:w="940"/>
        <w:gridCol w:w="1300"/>
      </w:tblGrid>
      <w:tr w:rsidR="001B1BC5" w:rsidRPr="001E40F3" w14:paraId="5165BDFF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19EF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5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682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892D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0BA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20A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659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DB5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EE3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D55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8CD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5E2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1DC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B1BC5" w:rsidRPr="001E40F3" w14:paraId="25438C05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8A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48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06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a) </w:t>
            </w:r>
            <w:r w:rsidRPr="001E40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af growth (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g DW shoot 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-1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 day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-1</w:t>
            </w:r>
            <w:r w:rsidRPr="001E40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B2DE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b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NSC r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hiz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B8C0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903D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c) Phenolics leaves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62FA" w14:textId="77777777" w:rsidR="001B1BC5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  <w:p w14:paraId="615C0375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d) Double shoot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9C43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7A61" w14:textId="77777777" w:rsidR="001B1BC5" w:rsidRPr="001E40F3" w:rsidRDefault="001B1BC5" w:rsidP="00F75D6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e) Nitrogen rhizomes</w:t>
            </w:r>
          </w:p>
        </w:tc>
      </w:tr>
      <w:tr w:rsidR="001B1BC5" w:rsidRPr="001E40F3" w14:paraId="1ADCBFE7" w14:textId="77777777" w:rsidTr="001A0A33">
        <w:trPr>
          <w:trHeight w:val="336"/>
        </w:trPr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5F58C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</w:t>
            </w:r>
          </w:p>
        </w:tc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D17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B5E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29D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0FC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A28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0A2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9CC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EAE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04A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296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417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045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825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71E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FE7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1B1BC5" w:rsidRPr="001E40F3" w14:paraId="0CD2440F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72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80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9D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C4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4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A6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793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CA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D3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37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86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D1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015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BBA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C4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5A2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720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9</w:t>
            </w:r>
          </w:p>
        </w:tc>
      </w:tr>
      <w:tr w:rsidR="001B1BC5" w:rsidRPr="001E40F3" w14:paraId="25DD78C7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68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im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8C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44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84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F87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0B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7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8A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CA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08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1AE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F8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7F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6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93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25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9D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ED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6</w:t>
            </w:r>
          </w:p>
        </w:tc>
      </w:tr>
      <w:tr w:rsidR="001B1BC5" w:rsidRPr="001E40F3" w14:paraId="6F444C92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F6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Tim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1D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1D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81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0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33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B6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4C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67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7C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9B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3D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92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7CF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96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0CB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27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64</w:t>
            </w:r>
          </w:p>
        </w:tc>
      </w:tr>
      <w:tr w:rsidR="001B1BC5" w:rsidRPr="001E40F3" w14:paraId="5130F65D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7D7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24F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A5F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E23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A6D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E6D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699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1C9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E3A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7CF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273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0D4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268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B25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1D9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815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B1BC5" w:rsidRPr="001E40F3" w14:paraId="4DB7E548" w14:textId="77777777" w:rsidTr="001A0A33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3E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3D4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f) Carbon rhizomes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AF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579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g) C:N ratio rhizome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F7E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h) Nitrogen leav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1E5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</w:t>
            </w:r>
            <w:proofErr w:type="spellStart"/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i</w:t>
            </w:r>
            <w:proofErr w:type="spellEnd"/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) Carbon leav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B4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859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(j) C:N ratio leaves</w:t>
            </w:r>
          </w:p>
        </w:tc>
      </w:tr>
      <w:tr w:rsidR="001B1BC5" w:rsidRPr="001E40F3" w14:paraId="5E31DA9C" w14:textId="77777777" w:rsidTr="001A0A33">
        <w:trPr>
          <w:trHeight w:val="336"/>
        </w:trPr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E3E12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 of variation</w:t>
            </w:r>
          </w:p>
        </w:tc>
        <w:tc>
          <w:tcPr>
            <w:tcW w:w="4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274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D36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509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593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75B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DCC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3B5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C85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FF7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1DE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822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FEB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53F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58C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155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B1BC5" w:rsidRPr="001E40F3" w14:paraId="2BD20042" w14:textId="77777777" w:rsidTr="001A0A33">
        <w:trPr>
          <w:trHeight w:val="32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865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2A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2B0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4.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81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8F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C90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65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B9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3B1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8A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8A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1B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CA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4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88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11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A3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</w:tr>
      <w:tr w:rsidR="001B1BC5" w:rsidRPr="001E40F3" w14:paraId="0EE7FE88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BF2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im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A4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550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C55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1F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FCF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47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72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53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934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2F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9B3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E6A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20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528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230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</w:tr>
      <w:tr w:rsidR="001B1BC5" w:rsidRPr="001E40F3" w14:paraId="1AF53A4D" w14:textId="77777777" w:rsidTr="001A0A33">
        <w:trPr>
          <w:trHeight w:val="31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5AE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Tim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1C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C27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1C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432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06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AF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5E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F6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52B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F20D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7E84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4B8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DB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4B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024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8</w:t>
            </w:r>
          </w:p>
        </w:tc>
      </w:tr>
      <w:tr w:rsidR="001B1BC5" w:rsidRPr="001E40F3" w14:paraId="0FE6024C" w14:textId="77777777" w:rsidTr="001A0A33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68C6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54B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A437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856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CB4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4CD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EEA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F7ED9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2B9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204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61DC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259E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D91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43A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6B42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7F71" w14:textId="77777777" w:rsidR="001B1BC5" w:rsidRPr="001E40F3" w:rsidRDefault="001B1BC5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</w:tbl>
    <w:p w14:paraId="05F2D4D6" w14:textId="77777777" w:rsidR="001B1BC5" w:rsidRPr="001E40F3" w:rsidRDefault="001B1BC5" w:rsidP="00F75D64">
      <w:pPr>
        <w:spacing w:after="200" w:line="480" w:lineRule="auto"/>
        <w:jc w:val="both"/>
        <w:rPr>
          <w:rFonts w:ascii="Times New Roman" w:eastAsia="Calibri" w:hAnsi="Times New Roman" w:cs="Times New Roman"/>
          <w:sz w:val="22"/>
          <w:lang w:val="en-AU"/>
        </w:rPr>
        <w:sectPr w:rsidR="001B1BC5" w:rsidRPr="001E40F3" w:rsidSect="0081196B">
          <w:pgSz w:w="16840" w:h="11900" w:orient="landscape" w:code="9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68725B4E" w14:textId="2F0721D0" w:rsidR="00F44D92" w:rsidRPr="001E40F3" w:rsidRDefault="00F44D92" w:rsidP="00F75D64">
      <w:pPr>
        <w:spacing w:after="200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1F1D56">
        <w:rPr>
          <w:rFonts w:ascii="Times New Roman" w:hAnsi="Times New Roman" w:cs="Times New Roman"/>
          <w:b/>
          <w:sz w:val="22"/>
        </w:rPr>
        <w:lastRenderedPageBreak/>
        <w:t>Table S</w:t>
      </w:r>
      <w:r w:rsidR="008966D5" w:rsidRPr="001F1D56">
        <w:rPr>
          <w:rFonts w:ascii="Times New Roman" w:hAnsi="Times New Roman" w:cs="Times New Roman"/>
          <w:b/>
          <w:sz w:val="22"/>
        </w:rPr>
        <w:t>3</w:t>
      </w:r>
      <w:r w:rsidRPr="001F1D56">
        <w:rPr>
          <w:rFonts w:ascii="Times New Roman" w:hAnsi="Times New Roman" w:cs="Times New Roman"/>
          <w:b/>
          <w:sz w:val="22"/>
        </w:rPr>
        <w:t xml:space="preserve">. </w:t>
      </w:r>
      <w:r w:rsidRPr="001F1D56">
        <w:rPr>
          <w:rFonts w:ascii="Times New Roman" w:eastAsia="Calibri" w:hAnsi="Times New Roman" w:cs="Times New Roman"/>
          <w:sz w:val="22"/>
          <w:lang w:val="en-AU"/>
        </w:rPr>
        <w:t>Results of linear mixed models testing for differences between treatments and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latitude on different traits of </w:t>
      </w:r>
      <w:r w:rsidRPr="001E40F3">
        <w:rPr>
          <w:rFonts w:ascii="Times New Roman" w:eastAsia="Calibri" w:hAnsi="Times New Roman" w:cs="Times New Roman"/>
          <w:i/>
          <w:sz w:val="22"/>
          <w:lang w:val="en-AU"/>
        </w:rPr>
        <w:t>Posidonia australis</w:t>
      </w:r>
      <w:r w:rsidRPr="001E40F3">
        <w:rPr>
          <w:rFonts w:ascii="Times New Roman" w:eastAsia="Calibri" w:hAnsi="Times New Roman" w:cs="Times New Roman"/>
          <w:sz w:val="22"/>
          <w:lang w:val="en-AU"/>
        </w:rPr>
        <w:t xml:space="preserve"> shoots subjected to simulated herbivory treatments: control, low (10%) and high (80%) levels. Location and Plot were included in the model as random factors. 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964"/>
        <w:gridCol w:w="400"/>
        <w:gridCol w:w="920"/>
        <w:gridCol w:w="1040"/>
        <w:gridCol w:w="271"/>
        <w:gridCol w:w="1020"/>
        <w:gridCol w:w="1120"/>
        <w:gridCol w:w="271"/>
        <w:gridCol w:w="820"/>
        <w:gridCol w:w="1180"/>
      </w:tblGrid>
      <w:tr w:rsidR="00F44D92" w:rsidRPr="001E40F3" w14:paraId="078DA39D" w14:textId="77777777" w:rsidTr="001A0A3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BFC4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826A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0FE5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B9E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BA8C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485A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871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D0B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32FA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7364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F44D92" w:rsidRPr="001E40F3" w14:paraId="15264984" w14:textId="77777777" w:rsidTr="001A0A33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12B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53B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D6E1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Productivity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45B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4382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B28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0ECC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A5B1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3B4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F44D92" w:rsidRPr="001E40F3" w14:paraId="4782186F" w14:textId="77777777" w:rsidTr="001A0A33">
        <w:trPr>
          <w:trHeight w:val="33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E1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61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6158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a) 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g DW m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2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 day</w:t>
            </w:r>
            <w:r w:rsidRPr="001E40F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AU"/>
              </w:rPr>
              <w:t>-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2A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07A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b)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cm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 xml:space="preserve">2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shoot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 xml:space="preserve">-1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day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-1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B3D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0F1A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(c)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cm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 xml:space="preserve">2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m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2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 xml:space="preserve"> day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-1</w:t>
            </w:r>
          </w:p>
        </w:tc>
      </w:tr>
      <w:tr w:rsidR="00F44D92" w:rsidRPr="001E40F3" w14:paraId="0D1BC972" w14:textId="77777777" w:rsidTr="001A0A33">
        <w:trPr>
          <w:trHeight w:val="384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38CF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 of variation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38E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2912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7D11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3BC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B5FA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1A21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2374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ED35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02CF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F44D92" w:rsidRPr="001E40F3" w14:paraId="7713EF89" w14:textId="77777777" w:rsidTr="001A0A33">
        <w:trPr>
          <w:trHeight w:val="32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D2D5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CF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5AD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0E7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832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40E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DB4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20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FA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42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87</w:t>
            </w:r>
          </w:p>
        </w:tc>
      </w:tr>
      <w:tr w:rsidR="00F44D92" w:rsidRPr="001E40F3" w14:paraId="27558B0D" w14:textId="77777777" w:rsidTr="001A0A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8A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Latitud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F36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4EF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AA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CBE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E0DB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55D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887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16C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F9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92</w:t>
            </w:r>
          </w:p>
        </w:tc>
      </w:tr>
      <w:tr w:rsidR="00F44D92" w:rsidRPr="001E40F3" w14:paraId="0BF0614E" w14:textId="77777777" w:rsidTr="001A0A33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CFE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Latitud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9BF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6D8B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2AE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B0B6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791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A29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17D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DCAC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AF64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</w:tr>
      <w:tr w:rsidR="00F44D92" w:rsidRPr="001E40F3" w14:paraId="357AED41" w14:textId="77777777" w:rsidTr="001A0A3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95E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701E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FC26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2210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74A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6D3B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2602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EFB3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58C2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BCD5" w14:textId="77777777" w:rsidR="00F44D92" w:rsidRPr="001E40F3" w:rsidRDefault="00F44D92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</w:tbl>
    <w:p w14:paraId="47ECA118" w14:textId="77777777" w:rsidR="00F44D92" w:rsidRPr="001E40F3" w:rsidRDefault="00F44D92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57E7F11" w14:textId="77777777" w:rsidR="003D53AA" w:rsidRPr="001E40F3" w:rsidRDefault="003D53AA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6C8F77" w14:textId="6BE68F99" w:rsidR="001739BF" w:rsidRPr="001E40F3" w:rsidRDefault="00FA38D0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1F1D56">
        <w:rPr>
          <w:rFonts w:ascii="Times New Roman" w:hAnsi="Times New Roman" w:cs="Times New Roman"/>
          <w:b/>
          <w:sz w:val="22"/>
          <w:szCs w:val="22"/>
        </w:rPr>
        <w:t>Table S</w:t>
      </w:r>
      <w:r w:rsidR="008966D5" w:rsidRPr="001F1D56">
        <w:rPr>
          <w:rFonts w:ascii="Times New Roman" w:hAnsi="Times New Roman" w:cs="Times New Roman"/>
          <w:b/>
          <w:sz w:val="22"/>
          <w:szCs w:val="22"/>
        </w:rPr>
        <w:t>4</w:t>
      </w:r>
      <w:r w:rsidRPr="001F1D56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4B6029" w:rsidRPr="001F1D56">
        <w:rPr>
          <w:rFonts w:ascii="Times New Roman" w:eastAsia="Calibri" w:hAnsi="Times New Roman" w:cs="Times New Roman"/>
          <w:sz w:val="22"/>
          <w:szCs w:val="22"/>
          <w:lang w:val="en-AU"/>
        </w:rPr>
        <w:t>Results of linear mixed models testing for differences between treatments and time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on </w:t>
      </w:r>
      <w:r w:rsidR="004B6029" w:rsidRPr="001E40F3">
        <w:rPr>
          <w:rFonts w:ascii="Times New Roman" w:eastAsia="Calibri" w:hAnsi="Times New Roman" w:cs="Times New Roman"/>
          <w:i/>
          <w:sz w:val="22"/>
          <w:szCs w:val="22"/>
          <w:lang w:val="en-AU"/>
        </w:rPr>
        <w:t>Posidonia australis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leaf growth measured as cm</w:t>
      </w:r>
      <w:r w:rsidR="004B6029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2 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shoot</w:t>
      </w:r>
      <w:r w:rsidR="004B6029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-1 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day</w:t>
      </w:r>
      <w:r w:rsidR="004B6029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between austral summer 2015 and winter 2016 at the northernmost range edge of the seagrass</w:t>
      </w:r>
      <w:r w:rsidR="004B6029" w:rsidRPr="001E40F3">
        <w:rPr>
          <w:rFonts w:ascii="Times New Roman" w:eastAsia="Calibri" w:hAnsi="Times New Roman" w:cs="Times New Roman"/>
          <w:i/>
          <w:sz w:val="22"/>
          <w:szCs w:val="22"/>
          <w:lang w:val="en-AU"/>
        </w:rPr>
        <w:t>,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in shoots subjected to simulated herbivory treatments: control, low (10%) and high (80%) levels. Plot was included in the model as a random factor. Text in bold indicates significant (</w:t>
      </w:r>
      <w:r w:rsidR="00E05849" w:rsidRPr="00E05849">
        <w:rPr>
          <w:rFonts w:ascii="Times New Roman" w:eastAsia="Calibri" w:hAnsi="Times New Roman" w:cs="Times New Roman"/>
          <w:i/>
          <w:iCs/>
          <w:sz w:val="22"/>
          <w:szCs w:val="22"/>
          <w:lang w:val="en-AU"/>
        </w:rPr>
        <w:t>p</w:t>
      </w:r>
      <w:r w:rsidR="004B6029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&lt; 0.05) differences. </w:t>
      </w:r>
    </w:p>
    <w:p w14:paraId="094476D6" w14:textId="228FA877" w:rsidR="00115AEB" w:rsidRPr="001E40F3" w:rsidRDefault="00115AEB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960"/>
        <w:gridCol w:w="400"/>
        <w:gridCol w:w="920"/>
        <w:gridCol w:w="1040"/>
      </w:tblGrid>
      <w:tr w:rsidR="00115AEB" w:rsidRPr="001E40F3" w14:paraId="2EC78F59" w14:textId="77777777" w:rsidTr="00115AEB">
        <w:trPr>
          <w:trHeight w:val="324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1602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404A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3092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3B24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15AEB" w:rsidRPr="001E40F3" w14:paraId="52DB9A01" w14:textId="77777777" w:rsidTr="00115AEB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6CF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5FF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6676" w14:textId="4CF3C7BC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cm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 xml:space="preserve">2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shoot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 xml:space="preserve">-1 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day</w:t>
            </w:r>
            <w:r w:rsidRPr="001E40F3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val="en-AU"/>
              </w:rPr>
              <w:t>-1</w:t>
            </w:r>
          </w:p>
        </w:tc>
      </w:tr>
      <w:tr w:rsidR="00115AEB" w:rsidRPr="001E40F3" w14:paraId="2AECE675" w14:textId="77777777" w:rsidTr="00115AEB">
        <w:trPr>
          <w:trHeight w:val="336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E9BC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ource of variation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B52C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1E4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  <w:t>df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5E0F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AU" w:eastAsia="en-AU"/>
              </w:rPr>
              <w:t> 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2"/>
                <w:szCs w:val="22"/>
                <w:lang w:val="en-AU" w:eastAsia="en-AU"/>
              </w:rPr>
              <w:t>χ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vertAlign w:val="superscript"/>
                <w:lang w:val="en-AU" w:eastAsia="en-AU"/>
              </w:rPr>
              <w:t>2</w:t>
            </w:r>
            <w:r w:rsidRPr="001E40F3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2FB3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</w:tr>
      <w:tr w:rsidR="00115AEB" w:rsidRPr="001E40F3" w14:paraId="714EE515" w14:textId="77777777" w:rsidTr="00115AEB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D6DE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D9D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725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3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2862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7</w:t>
            </w:r>
          </w:p>
        </w:tc>
      </w:tr>
      <w:tr w:rsidR="00115AEB" w:rsidRPr="001E40F3" w14:paraId="6890684D" w14:textId="77777777" w:rsidTr="00115AE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3A48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im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C79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296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C28" w14:textId="188C24DC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</w:t>
            </w:r>
            <w:r w:rsidR="008A7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</w:tr>
      <w:tr w:rsidR="00115AEB" w:rsidRPr="001E40F3" w14:paraId="61643196" w14:textId="77777777" w:rsidTr="00115AEB">
        <w:trPr>
          <w:trHeight w:val="33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FDD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reatment*Tim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540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947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19D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0.68</w:t>
            </w:r>
          </w:p>
        </w:tc>
      </w:tr>
      <w:tr w:rsidR="00115AEB" w:rsidRPr="001E40F3" w14:paraId="3156E0CD" w14:textId="77777777" w:rsidTr="00115AEB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F2141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ABAE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0FB8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FA0E" w14:textId="77777777" w:rsidR="00115AEB" w:rsidRPr="001E40F3" w:rsidRDefault="00115AEB" w:rsidP="00F75D6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1E40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</w:tbl>
    <w:p w14:paraId="7C3EA3F6" w14:textId="40930999" w:rsidR="00165CD2" w:rsidRDefault="00165CD2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63E3FC4F" w14:textId="77777777" w:rsidR="00165CD2" w:rsidRDefault="00165CD2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>
        <w:rPr>
          <w:rFonts w:ascii="Times New Roman" w:eastAsia="Calibri" w:hAnsi="Times New Roman" w:cs="Times New Roman"/>
          <w:sz w:val="22"/>
          <w:szCs w:val="22"/>
          <w:lang w:val="en-AU"/>
        </w:rPr>
        <w:br w:type="page"/>
      </w:r>
    </w:p>
    <w:p w14:paraId="4104544F" w14:textId="77777777" w:rsidR="00165CD2" w:rsidRPr="001E40F3" w:rsidRDefault="00165CD2" w:rsidP="00165CD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1E40F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6DFEC9A" wp14:editId="43A34E88">
            <wp:extent cx="5889143" cy="4402667"/>
            <wp:effectExtent l="0" t="0" r="0" b="0"/>
            <wp:docPr id="630014892" name="Picture 630014892" descr="A chart of green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014892" name="Picture 630014892" descr="A chart of green rectangl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8476" cy="4424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32F71" w14:textId="77777777" w:rsidR="00165CD2" w:rsidRDefault="00165CD2" w:rsidP="00165CD2">
      <w:pPr>
        <w:spacing w:after="200" w:line="480" w:lineRule="auto"/>
        <w:jc w:val="both"/>
        <w:rPr>
          <w:rFonts w:ascii="Times New Roman" w:hAnsi="Times New Roman" w:cs="Times New Roman"/>
          <w:sz w:val="22"/>
        </w:rPr>
      </w:pPr>
      <w:r w:rsidRPr="001E40F3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1E40F3">
        <w:rPr>
          <w:rFonts w:ascii="Times New Roman" w:hAnsi="Times New Roman" w:cs="Times New Roman"/>
          <w:b/>
          <w:sz w:val="22"/>
        </w:rPr>
        <w:t xml:space="preserve">. </w:t>
      </w:r>
      <w:r w:rsidRPr="001E40F3">
        <w:rPr>
          <w:rFonts w:ascii="Times New Roman" w:hAnsi="Times New Roman" w:cs="Times New Roman"/>
          <w:sz w:val="22"/>
        </w:rPr>
        <w:t>Seagrass shoot density (per 0.0625 m</w:t>
      </w:r>
      <w:r w:rsidRPr="001E40F3">
        <w:rPr>
          <w:rFonts w:ascii="Times New Roman" w:hAnsi="Times New Roman" w:cs="Times New Roman"/>
          <w:sz w:val="22"/>
          <w:vertAlign w:val="superscript"/>
        </w:rPr>
        <w:t>2</w:t>
      </w:r>
      <w:r w:rsidRPr="001E40F3">
        <w:rPr>
          <w:rFonts w:ascii="Times New Roman" w:hAnsi="Times New Roman" w:cs="Times New Roman"/>
          <w:sz w:val="22"/>
        </w:rPr>
        <w:t xml:space="preserve">) based on five replicate quadrats at each location, ordered north to south. Shoot density differed significantly among the five locations (F = 22.67, </w:t>
      </w:r>
      <w:proofErr w:type="spellStart"/>
      <w:r w:rsidRPr="001E40F3">
        <w:rPr>
          <w:rFonts w:ascii="Times New Roman" w:hAnsi="Times New Roman" w:cs="Times New Roman"/>
          <w:sz w:val="22"/>
        </w:rPr>
        <w:t>df</w:t>
      </w:r>
      <w:proofErr w:type="spellEnd"/>
      <w:r w:rsidRPr="001E40F3">
        <w:rPr>
          <w:rFonts w:ascii="Times New Roman" w:hAnsi="Times New Roman" w:cs="Times New Roman"/>
          <w:sz w:val="22"/>
        </w:rPr>
        <w:t xml:space="preserve"> = 4, </w:t>
      </w:r>
      <w:r w:rsidRPr="00A71DE7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</w:rPr>
        <w:t xml:space="preserve"> </w:t>
      </w:r>
      <w:r w:rsidRPr="001E40F3">
        <w:rPr>
          <w:rFonts w:ascii="Times New Roman" w:hAnsi="Times New Roman" w:cs="Times New Roman"/>
          <w:sz w:val="22"/>
        </w:rPr>
        <w:t>&lt;</w:t>
      </w:r>
      <w:r>
        <w:rPr>
          <w:rFonts w:ascii="Times New Roman" w:hAnsi="Times New Roman" w:cs="Times New Roman"/>
          <w:sz w:val="22"/>
        </w:rPr>
        <w:t xml:space="preserve"> </w:t>
      </w:r>
      <w:r w:rsidRPr="001E40F3">
        <w:rPr>
          <w:rFonts w:ascii="Times New Roman" w:hAnsi="Times New Roman" w:cs="Times New Roman"/>
          <w:sz w:val="22"/>
        </w:rPr>
        <w:t xml:space="preserve">0.001), with Corner Inlet, </w:t>
      </w:r>
      <w:proofErr w:type="spellStart"/>
      <w:r w:rsidRPr="001E40F3">
        <w:rPr>
          <w:rFonts w:ascii="Times New Roman" w:hAnsi="Times New Roman" w:cs="Times New Roman"/>
          <w:sz w:val="22"/>
        </w:rPr>
        <w:t>Merimbula</w:t>
      </w:r>
      <w:proofErr w:type="spellEnd"/>
      <w:r w:rsidRPr="001E40F3">
        <w:rPr>
          <w:rFonts w:ascii="Times New Roman" w:hAnsi="Times New Roman" w:cs="Times New Roman"/>
          <w:sz w:val="22"/>
        </w:rPr>
        <w:t xml:space="preserve"> Lake, Tamar Estuary and Wallis Lake differing from St Georges Basin, and Tamar Estuary and Wallis Lake differing from </w:t>
      </w:r>
      <w:proofErr w:type="spellStart"/>
      <w:r w:rsidRPr="001E40F3">
        <w:rPr>
          <w:rFonts w:ascii="Times New Roman" w:hAnsi="Times New Roman" w:cs="Times New Roman"/>
          <w:sz w:val="22"/>
        </w:rPr>
        <w:t>Merimbula</w:t>
      </w:r>
      <w:proofErr w:type="spellEnd"/>
      <w:r w:rsidRPr="001E40F3">
        <w:rPr>
          <w:rFonts w:ascii="Times New Roman" w:hAnsi="Times New Roman" w:cs="Times New Roman"/>
          <w:sz w:val="22"/>
        </w:rPr>
        <w:t xml:space="preserve"> Lake. </w:t>
      </w:r>
    </w:p>
    <w:p w14:paraId="10CA6BB7" w14:textId="77777777" w:rsidR="00115AEB" w:rsidRPr="00260FC5" w:rsidRDefault="00115AEB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488519F6" w14:textId="4FE5A2B4" w:rsidR="00115AEB" w:rsidRDefault="00F153B5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307ED5"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379FA224" wp14:editId="021C1540">
            <wp:extent cx="4419600" cy="3727234"/>
            <wp:effectExtent l="0" t="0" r="0" b="6985"/>
            <wp:docPr id="533100253" name="Picture 1" descr="A diagram of a number of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100253" name="Picture 1" descr="A diagram of a number of squar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3262" cy="3730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B9406" w14:textId="31E96032" w:rsidR="005B0505" w:rsidRDefault="005B0505" w:rsidP="001F47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2C4A05"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  <w:t>Fig</w:t>
      </w:r>
      <w:r w:rsidR="00031224" w:rsidRPr="002C4A05"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  <w:t>ure</w:t>
      </w:r>
      <w:r w:rsidRPr="002C4A05"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  <w:t xml:space="preserve"> </w:t>
      </w:r>
      <w:r w:rsidR="00E05327" w:rsidRPr="002C4A05"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  <w:t>S</w:t>
      </w:r>
      <w:r w:rsidR="009C2CEF" w:rsidRPr="002C4A05"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  <w:t>2</w:t>
      </w:r>
      <w:r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. </w:t>
      </w:r>
      <w:r w:rsidR="00656D11">
        <w:rPr>
          <w:rFonts w:ascii="Times New Roman" w:eastAsia="Calibri" w:hAnsi="Times New Roman" w:cs="Times New Roman"/>
          <w:sz w:val="22"/>
          <w:szCs w:val="22"/>
          <w:lang w:val="en-AU"/>
        </w:rPr>
        <w:t>Example of s</w:t>
      </w:r>
      <w:r w:rsidR="00DA5ECB">
        <w:rPr>
          <w:rFonts w:ascii="Times New Roman" w:eastAsia="Calibri" w:hAnsi="Times New Roman" w:cs="Times New Roman"/>
          <w:sz w:val="22"/>
          <w:szCs w:val="22"/>
          <w:lang w:val="en-AU"/>
        </w:rPr>
        <w:t>patial arrang</w:t>
      </w:r>
      <w:r w:rsidR="005E1728">
        <w:rPr>
          <w:rFonts w:ascii="Times New Roman" w:eastAsia="Calibri" w:hAnsi="Times New Roman" w:cs="Times New Roman"/>
          <w:sz w:val="22"/>
          <w:szCs w:val="22"/>
          <w:lang w:val="en-AU"/>
        </w:rPr>
        <w:t>ements of the</w:t>
      </w:r>
      <w:r w:rsidR="0018481E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  <w:r w:rsidR="0018481E" w:rsidRPr="00260FC5">
        <w:rPr>
          <w:rFonts w:ascii="Times New Roman" w:eastAsia="Calibri" w:hAnsi="Times New Roman" w:cs="Times New Roman"/>
          <w:i/>
          <w:iCs/>
          <w:sz w:val="22"/>
          <w:szCs w:val="22"/>
          <w:lang w:val="en-AU"/>
        </w:rPr>
        <w:t>Posidonia australis</w:t>
      </w:r>
      <w:r w:rsidR="0018481E" w:rsidRPr="0018481E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simulated herbivory</w:t>
      </w:r>
      <w:r w:rsidR="005E1728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plot</w:t>
      </w:r>
      <w:r w:rsidR="00A411CD">
        <w:rPr>
          <w:rFonts w:ascii="Times New Roman" w:eastAsia="Calibri" w:hAnsi="Times New Roman" w:cs="Times New Roman"/>
          <w:sz w:val="22"/>
          <w:szCs w:val="22"/>
          <w:lang w:val="en-AU"/>
        </w:rPr>
        <w:t>s</w:t>
      </w:r>
      <w:r w:rsidR="005E1728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. </w:t>
      </w:r>
      <w:r w:rsidR="001F20DA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C = control, </w:t>
      </w:r>
      <w:r w:rsidR="001F47B3" w:rsidRPr="001F47B3">
        <w:rPr>
          <w:rFonts w:ascii="Times New Roman" w:eastAsia="Calibri" w:hAnsi="Times New Roman" w:cs="Times New Roman"/>
          <w:sz w:val="22"/>
          <w:szCs w:val="22"/>
          <w:lang w:val="en-AU"/>
        </w:rPr>
        <w:t>shoots un-manipulated</w:t>
      </w:r>
      <w:r w:rsidR="00D73F1D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; </w:t>
      </w:r>
      <w:r w:rsidR="001F47B3" w:rsidRPr="001F47B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10% </w:t>
      </w:r>
      <w:r w:rsidR="001F20DA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= </w:t>
      </w:r>
      <w:r w:rsidR="001F47B3" w:rsidRPr="001F47B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removal of 10% of the leaf length, simulating low intensity herbivory and 80% </w:t>
      </w:r>
      <w:r w:rsidR="001F20DA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= </w:t>
      </w:r>
      <w:r w:rsidR="001F47B3" w:rsidRPr="001F47B3">
        <w:rPr>
          <w:rFonts w:ascii="Times New Roman" w:eastAsia="Calibri" w:hAnsi="Times New Roman" w:cs="Times New Roman"/>
          <w:sz w:val="22"/>
          <w:szCs w:val="22"/>
          <w:lang w:val="en-AU"/>
        </w:rPr>
        <w:t>removal of 80% of the leaf length</w:t>
      </w:r>
      <w:r w:rsidR="005C440E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, </w:t>
      </w:r>
      <w:r w:rsidR="005C440E" w:rsidRPr="005C440E">
        <w:rPr>
          <w:rFonts w:ascii="Times New Roman" w:eastAsia="Calibri" w:hAnsi="Times New Roman" w:cs="Times New Roman"/>
          <w:sz w:val="22"/>
          <w:szCs w:val="22"/>
          <w:lang w:val="en-AU"/>
        </w:rPr>
        <w:t>simulating extensive one-off grazing events</w:t>
      </w:r>
      <w:r w:rsidR="00D73F1D">
        <w:rPr>
          <w:rFonts w:ascii="Times New Roman" w:eastAsia="Calibri" w:hAnsi="Times New Roman" w:cs="Times New Roman"/>
          <w:sz w:val="22"/>
          <w:szCs w:val="22"/>
          <w:lang w:val="en-AU"/>
        </w:rPr>
        <w:t>.</w:t>
      </w:r>
    </w:p>
    <w:p w14:paraId="22C864F3" w14:textId="77777777" w:rsidR="004B5216" w:rsidRDefault="004B5216" w:rsidP="00260FC5">
      <w:pPr>
        <w:spacing w:line="480" w:lineRule="auto"/>
        <w:rPr>
          <w:rFonts w:ascii="Arial" w:hAnsi="Arial" w:cs="Arial"/>
          <w:sz w:val="21"/>
          <w:szCs w:val="21"/>
        </w:rPr>
      </w:pPr>
      <w:r w:rsidRPr="0054669A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250F188D" wp14:editId="4F2DAD11">
            <wp:extent cx="5143500" cy="3162300"/>
            <wp:effectExtent l="0" t="0" r="0" b="0"/>
            <wp:docPr id="903242400" name="Picture 2" descr="A chart of green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242400" name="Picture 2" descr="A chart of green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59"/>
                    <a:stretch/>
                  </pic:blipFill>
                  <pic:spPr bwMode="auto">
                    <a:xfrm>
                      <a:off x="0" y="0"/>
                      <a:ext cx="51435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57C51" w14:textId="33E3F9D7" w:rsidR="004B5216" w:rsidRPr="00260FC5" w:rsidRDefault="004B5216" w:rsidP="00260FC5">
      <w:pPr>
        <w:spacing w:after="160" w:line="480" w:lineRule="auto"/>
        <w:rPr>
          <w:rFonts w:ascii="Times New Roman" w:hAnsi="Times New Roman" w:cs="Times New Roman"/>
          <w:sz w:val="21"/>
          <w:szCs w:val="21"/>
        </w:rPr>
      </w:pPr>
      <w:r w:rsidRPr="002C4A05">
        <w:rPr>
          <w:rFonts w:ascii="Times New Roman" w:hAnsi="Times New Roman" w:cs="Times New Roman"/>
          <w:b/>
          <w:bCs/>
          <w:sz w:val="21"/>
          <w:szCs w:val="21"/>
        </w:rPr>
        <w:lastRenderedPageBreak/>
        <w:t>Fig</w:t>
      </w:r>
      <w:r w:rsidR="00031224" w:rsidRPr="002C4A05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2C4A05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F5638D" w:rsidRPr="002C4A05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260FC5">
        <w:rPr>
          <w:rFonts w:ascii="Times New Roman" w:hAnsi="Times New Roman" w:cs="Times New Roman"/>
          <w:sz w:val="21"/>
          <w:szCs w:val="21"/>
        </w:rPr>
        <w:t xml:space="preserve">. Initial leaf lengths of </w:t>
      </w:r>
      <w:r w:rsidRPr="00260FC5">
        <w:rPr>
          <w:rFonts w:ascii="Times New Roman" w:hAnsi="Times New Roman" w:cs="Times New Roman"/>
          <w:i/>
          <w:iCs/>
          <w:sz w:val="21"/>
          <w:szCs w:val="21"/>
        </w:rPr>
        <w:t>P. australis</w:t>
      </w:r>
      <w:r w:rsidRPr="00260FC5">
        <w:rPr>
          <w:rFonts w:ascii="Times New Roman" w:hAnsi="Times New Roman" w:cs="Times New Roman"/>
          <w:sz w:val="21"/>
          <w:szCs w:val="21"/>
        </w:rPr>
        <w:t xml:space="preserve"> in control plots before the beginning of the experiment. Sites are ordered north to south by latitude, N = 79 – 118 leaves per location.</w:t>
      </w:r>
    </w:p>
    <w:p w14:paraId="213A8BCF" w14:textId="77777777" w:rsidR="004B5216" w:rsidRPr="00260FC5" w:rsidRDefault="004B5216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</w:rPr>
      </w:pPr>
    </w:p>
    <w:p w14:paraId="0DC887FF" w14:textId="1AF2AAC4" w:rsidR="001739BF" w:rsidRPr="001E40F3" w:rsidRDefault="008216CB" w:rsidP="00F75D6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1E40F3">
        <w:rPr>
          <w:rFonts w:ascii="Times New Roman" w:hAnsi="Times New Roman" w:cs="Times New Roman"/>
          <w:b/>
          <w:noProof/>
        </w:rPr>
        <w:drawing>
          <wp:inline distT="0" distB="0" distL="0" distR="0" wp14:anchorId="6A8DD56D" wp14:editId="7E66F19D">
            <wp:extent cx="6355070" cy="5562600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owth latitudinal supplementary figure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69222" cy="5574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6627F" w14:textId="0DACEC63" w:rsidR="00370BA7" w:rsidRPr="001E40F3" w:rsidRDefault="001739BF" w:rsidP="00F75D64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  <w:r w:rsidRPr="001E40F3">
        <w:rPr>
          <w:rFonts w:ascii="Times New Roman" w:hAnsi="Times New Roman" w:cs="Times New Roman"/>
          <w:b/>
          <w:sz w:val="22"/>
        </w:rPr>
        <w:t>Figure S</w:t>
      </w:r>
      <w:r w:rsidR="00B8438D">
        <w:rPr>
          <w:rFonts w:ascii="Times New Roman" w:hAnsi="Times New Roman" w:cs="Times New Roman"/>
          <w:b/>
          <w:sz w:val="22"/>
        </w:rPr>
        <w:t>4</w:t>
      </w:r>
      <w:r w:rsidRPr="001E40F3">
        <w:rPr>
          <w:rFonts w:ascii="Times New Roman" w:hAnsi="Times New Roman" w:cs="Times New Roman"/>
          <w:b/>
          <w:sz w:val="22"/>
        </w:rPr>
        <w:t xml:space="preserve">. </w:t>
      </w:r>
      <w:r w:rsidR="0065030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L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eaf growth</w:t>
      </w:r>
      <w:r w:rsidR="0073642B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  <w:r w:rsidR="00196C30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of </w:t>
      </w:r>
      <w:r w:rsidRPr="001E40F3">
        <w:rPr>
          <w:rFonts w:ascii="Times New Roman" w:eastAsia="Calibri" w:hAnsi="Times New Roman" w:cs="Times New Roman"/>
          <w:i/>
          <w:sz w:val="22"/>
          <w:szCs w:val="22"/>
          <w:lang w:val="en-AU"/>
        </w:rPr>
        <w:t>P. australis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shoots 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subjected to simulated herbivory treatments: control (C), low (10%) and high (80%) intensity</w:t>
      </w:r>
      <w:r w:rsidR="00F37C21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,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measured in (a) g DW m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2 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day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(b) cm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2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shoot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day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-1 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(c) cm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2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m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2</w:t>
      </w:r>
      <w:r w:rsidR="00F37C21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day</w:t>
      </w:r>
      <w:r w:rsidR="00F37C21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. 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Sites are ordered north to south by latitude, n = 21 – 30 shoots per treatment per sampling time for growth.</w:t>
      </w:r>
      <w:r w:rsidR="00370BA7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 DW = dry weight.</w:t>
      </w:r>
    </w:p>
    <w:p w14:paraId="61160B37" w14:textId="3654E439" w:rsidR="006631B7" w:rsidRPr="001E40F3" w:rsidRDefault="006631B7" w:rsidP="00F75D64">
      <w:pPr>
        <w:spacing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</w:p>
    <w:p w14:paraId="397912E9" w14:textId="77777777" w:rsidR="00F351D0" w:rsidRPr="001E40F3" w:rsidRDefault="00F351D0" w:rsidP="00F75D64">
      <w:pPr>
        <w:spacing w:line="480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AU"/>
        </w:rPr>
      </w:pP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br w:type="page"/>
      </w:r>
    </w:p>
    <w:p w14:paraId="59E4D06E" w14:textId="5B4A4B02" w:rsidR="00BA6787" w:rsidRPr="001E40F3" w:rsidRDefault="00372D2D" w:rsidP="00F75D6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59F3805C" wp14:editId="326DA0C5">
            <wp:extent cx="5270500" cy="4714875"/>
            <wp:effectExtent l="0" t="0" r="635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04AC6" w14:textId="57D35501" w:rsidR="005B6086" w:rsidRPr="001E40F3" w:rsidRDefault="00CB47E5" w:rsidP="00F75D64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AU"/>
        </w:rPr>
      </w:pPr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>Figure S</w:t>
      </w:r>
      <w:r w:rsidR="00732BD6">
        <w:rPr>
          <w:rFonts w:ascii="Times New Roman" w:eastAsia="Calibri" w:hAnsi="Times New Roman" w:cs="Times New Roman"/>
          <w:b/>
          <w:sz w:val="22"/>
          <w:szCs w:val="22"/>
          <w:lang w:val="en-AU"/>
        </w:rPr>
        <w:t>5</w:t>
      </w:r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>.</w:t>
      </w:r>
      <w:r w:rsidR="00E019B2"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 xml:space="preserve"> 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Leaf growth in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(a) g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DW shoot</w:t>
      </w:r>
      <w:r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E019B2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 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day</w:t>
      </w:r>
      <w:r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  <w:r w:rsidR="00CC2FED">
        <w:rPr>
          <w:rFonts w:ascii="Times New Roman" w:eastAsia="Calibri" w:hAnsi="Times New Roman" w:cs="Times New Roman"/>
          <w:sz w:val="22"/>
          <w:szCs w:val="22"/>
          <w:lang w:val="en-AU"/>
        </w:rPr>
        <w:t>in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(b) cm</w:t>
      </w:r>
      <w:r w:rsidR="00E019B2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 xml:space="preserve">2 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shoot</w:t>
      </w:r>
      <w:r w:rsidR="00E019B2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="00E019B2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day</w:t>
      </w:r>
      <w:r w:rsidR="00E019B2" w:rsidRPr="001E40F3">
        <w:rPr>
          <w:rFonts w:ascii="Times New Roman" w:eastAsia="Calibri" w:hAnsi="Times New Roman" w:cs="Times New Roman"/>
          <w:sz w:val="22"/>
          <w:szCs w:val="22"/>
          <w:vertAlign w:val="superscript"/>
          <w:lang w:val="en-AU"/>
        </w:rPr>
        <w:t>-1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 </w:t>
      </w:r>
      <w:r w:rsidR="009506D7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and (c) p</w:t>
      </w:r>
      <w:r w:rsidR="009506D7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roportion of </w:t>
      </w:r>
      <w:r w:rsidR="009506D7" w:rsidRPr="001E40F3">
        <w:rPr>
          <w:rFonts w:ascii="Times New Roman" w:eastAsia="Calibri" w:hAnsi="Times New Roman" w:cs="Times New Roman"/>
          <w:sz w:val="22"/>
          <w:lang w:val="en-AU"/>
        </w:rPr>
        <w:t>shoots with additional growth modules (</w:t>
      </w:r>
      <w:r w:rsidR="009506D7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d</w:t>
      </w:r>
      <w:r w:rsidR="009506D7" w:rsidRPr="001E40F3">
        <w:rPr>
          <w:rFonts w:ascii="Times New Roman" w:eastAsia="Calibri" w:hAnsi="Times New Roman" w:cs="Times New Roman"/>
          <w:sz w:val="22"/>
          <w:lang w:val="en-AU"/>
        </w:rPr>
        <w:t xml:space="preserve">ouble shoots) 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of </w:t>
      </w:r>
      <w:r w:rsidRPr="0088195D">
        <w:rPr>
          <w:rFonts w:ascii="Times New Roman" w:eastAsia="Calibri" w:hAnsi="Times New Roman" w:cs="Times New Roman"/>
          <w:i/>
          <w:iCs/>
          <w:sz w:val="22"/>
          <w:szCs w:val="22"/>
          <w:lang w:val="en-AU"/>
        </w:rPr>
        <w:t xml:space="preserve">P. </w:t>
      </w:r>
      <w:r w:rsidRPr="001E40F3">
        <w:rPr>
          <w:rFonts w:ascii="Times New Roman" w:eastAsia="Calibri" w:hAnsi="Times New Roman" w:cs="Times New Roman"/>
          <w:i/>
          <w:sz w:val="22"/>
          <w:szCs w:val="22"/>
          <w:lang w:val="en-AU"/>
        </w:rPr>
        <w:t>australis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shoots 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subjected to repeated simulated herbivory treatments: control (C), low (10%) and high (80%) intensity. Maintenance clipping was carried out every 3 weeks between </w:t>
      </w:r>
      <w:r w:rsidRPr="001E40F3">
        <w:rPr>
          <w:rFonts w:ascii="Times New Roman" w:hAnsi="Times New Roman" w:cs="Times New Roman"/>
          <w:sz w:val="22"/>
          <w:szCs w:val="22"/>
        </w:rPr>
        <w:t>August 2016 and November 2016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 at the northernmost site Wallis Lake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. 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n = 21 – 30 shoots per treatment. </w:t>
      </w:r>
    </w:p>
    <w:p w14:paraId="4904CE90" w14:textId="58F3C423" w:rsidR="00F2362B" w:rsidRPr="001E40F3" w:rsidRDefault="005D5B0C" w:rsidP="00F75D64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  <w:r w:rsidRPr="001E40F3">
        <w:rPr>
          <w:rFonts w:ascii="Times New Roman" w:eastAsia="Calibri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1AB85CBE" wp14:editId="1AB0F273">
            <wp:extent cx="6366933" cy="537967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hemical traits repeated clipping.pdf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78133" cy="538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5EF9A" w14:textId="76A0FC3A" w:rsidR="005B6086" w:rsidRPr="001E40F3" w:rsidRDefault="00E019B2" w:rsidP="00F75D64">
      <w:pPr>
        <w:autoSpaceDE w:val="0"/>
        <w:autoSpaceDN w:val="0"/>
        <w:adjustRightInd w:val="0"/>
        <w:spacing w:after="200"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>Figure S</w:t>
      </w:r>
      <w:r w:rsidR="00732BD6">
        <w:rPr>
          <w:rFonts w:ascii="Times New Roman" w:eastAsia="Calibri" w:hAnsi="Times New Roman" w:cs="Times New Roman"/>
          <w:b/>
          <w:sz w:val="22"/>
          <w:szCs w:val="22"/>
          <w:lang w:val="en-AU"/>
        </w:rPr>
        <w:t>6</w:t>
      </w:r>
      <w:r w:rsidRPr="001E40F3">
        <w:rPr>
          <w:rFonts w:ascii="Times New Roman" w:eastAsia="Calibri" w:hAnsi="Times New Roman" w:cs="Times New Roman"/>
          <w:b/>
          <w:sz w:val="22"/>
          <w:szCs w:val="22"/>
          <w:lang w:val="en-AU"/>
        </w:rPr>
        <w:t>.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 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a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) 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L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eaf phenolic content, 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b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) rhizome total non-structural carbohydrate (NSC) content,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c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) leaf carbon content, 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(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d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) 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leaf nitrogen content, 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e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) rhizome carbon content, 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f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) rhizome nitrogen content, (</w:t>
      </w:r>
      <w:r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g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) leaf carbon: nitrogen ratio and 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(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h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) rhizome 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carbon: nitrogen ratio 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>of P</w:t>
      </w:r>
      <w:r w:rsidR="005B6086" w:rsidRPr="001E40F3">
        <w:rPr>
          <w:rFonts w:ascii="Times New Roman" w:eastAsia="Calibri" w:hAnsi="Times New Roman" w:cs="Times New Roman"/>
          <w:i/>
          <w:sz w:val="22"/>
          <w:szCs w:val="22"/>
          <w:lang w:val="en-AU"/>
        </w:rPr>
        <w:t>. australis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 shoots 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subjected to repeated simulated herbivory treatments: control (C), low (10%) and high (80%) intensity. Maintenance clipping was carried out every 3 weeks between </w:t>
      </w:r>
      <w:r w:rsidR="005B6086" w:rsidRPr="001E40F3">
        <w:rPr>
          <w:rFonts w:ascii="Times New Roman" w:hAnsi="Times New Roman" w:cs="Times New Roman"/>
          <w:sz w:val="22"/>
          <w:szCs w:val="22"/>
        </w:rPr>
        <w:t>August 2016 and November 2016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 xml:space="preserve"> at the northernmost site Wallis Lake</w:t>
      </w:r>
      <w:r w:rsidR="005B6086"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. </w:t>
      </w:r>
      <w:r w:rsidRPr="001E40F3">
        <w:rPr>
          <w:rFonts w:ascii="Times New Roman" w:eastAsia="Calibri" w:hAnsi="Times New Roman" w:cs="Times New Roman"/>
          <w:sz w:val="22"/>
          <w:szCs w:val="22"/>
          <w:lang w:val="en-AU"/>
        </w:rPr>
        <w:t xml:space="preserve">n </w:t>
      </w:r>
      <w:r w:rsidR="005B6086" w:rsidRPr="001E40F3">
        <w:rPr>
          <w:rFonts w:ascii="Times New Roman" w:eastAsia="Calibri" w:hAnsi="Times New Roman" w:cs="Times New Roman"/>
          <w:bCs/>
          <w:sz w:val="22"/>
          <w:szCs w:val="22"/>
          <w:lang w:val="en-AU"/>
        </w:rPr>
        <w:t>= 9 shoots per treatment for all traits.</w:t>
      </w:r>
    </w:p>
    <w:p w14:paraId="7D247257" w14:textId="6CDD2751" w:rsidR="00CD3503" w:rsidRPr="004E5C25" w:rsidRDefault="00CD3503" w:rsidP="004E5C25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</w:p>
    <w:sectPr w:rsidR="00CD3503" w:rsidRPr="004E5C25" w:rsidSect="0081196B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CFC67C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B579C"/>
    <w:multiLevelType w:val="hybridMultilevel"/>
    <w:tmpl w:val="0B24A994"/>
    <w:lvl w:ilvl="0" w:tplc="4B92AA7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E66F2"/>
    <w:multiLevelType w:val="hybridMultilevel"/>
    <w:tmpl w:val="8C0E6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085E1F"/>
    <w:multiLevelType w:val="hybridMultilevel"/>
    <w:tmpl w:val="4CB42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983B23"/>
    <w:multiLevelType w:val="hybridMultilevel"/>
    <w:tmpl w:val="C32289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4E66DA"/>
    <w:multiLevelType w:val="hybridMultilevel"/>
    <w:tmpl w:val="42A649D6"/>
    <w:lvl w:ilvl="0" w:tplc="9D52D4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BA206E"/>
    <w:multiLevelType w:val="hybridMultilevel"/>
    <w:tmpl w:val="881E6726"/>
    <w:lvl w:ilvl="0" w:tplc="970E74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365F1B"/>
    <w:multiLevelType w:val="hybridMultilevel"/>
    <w:tmpl w:val="BD34F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65159">
    <w:abstractNumId w:val="1"/>
  </w:num>
  <w:num w:numId="2" w16cid:durableId="1538664121">
    <w:abstractNumId w:val="7"/>
  </w:num>
  <w:num w:numId="3" w16cid:durableId="1255551628">
    <w:abstractNumId w:val="2"/>
  </w:num>
  <w:num w:numId="4" w16cid:durableId="150872953">
    <w:abstractNumId w:val="4"/>
  </w:num>
  <w:num w:numId="5" w16cid:durableId="1681850558">
    <w:abstractNumId w:val="3"/>
  </w:num>
  <w:num w:numId="6" w16cid:durableId="430274777">
    <w:abstractNumId w:val="6"/>
  </w:num>
  <w:num w:numId="7" w16cid:durableId="1703021528">
    <w:abstractNumId w:val="0"/>
  </w:num>
  <w:num w:numId="8" w16cid:durableId="959722779">
    <w:abstractNumId w:val="5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efswxr7rs02oe0p0uxp5xtaxxvzvrd0x5w&quot;&gt;My EndNote Library-Saved-AGAIN&lt;record-ids&gt;&lt;item&gt;1123&lt;/item&gt;&lt;/record-ids&gt;&lt;/item&gt;&lt;/Libraries&gt;"/>
  </w:docVars>
  <w:rsids>
    <w:rsidRoot w:val="001D5184"/>
    <w:rsid w:val="0000030D"/>
    <w:rsid w:val="00000433"/>
    <w:rsid w:val="00000C93"/>
    <w:rsid w:val="0000178A"/>
    <w:rsid w:val="0000188C"/>
    <w:rsid w:val="000037EA"/>
    <w:rsid w:val="000039EC"/>
    <w:rsid w:val="00003AEA"/>
    <w:rsid w:val="00003B85"/>
    <w:rsid w:val="00003E5B"/>
    <w:rsid w:val="000040EB"/>
    <w:rsid w:val="000048BF"/>
    <w:rsid w:val="00004BAB"/>
    <w:rsid w:val="000056FF"/>
    <w:rsid w:val="000058B0"/>
    <w:rsid w:val="00005B91"/>
    <w:rsid w:val="000063C7"/>
    <w:rsid w:val="00006420"/>
    <w:rsid w:val="000064A4"/>
    <w:rsid w:val="0000696B"/>
    <w:rsid w:val="00006BA4"/>
    <w:rsid w:val="00006F6C"/>
    <w:rsid w:val="000075A2"/>
    <w:rsid w:val="00007C08"/>
    <w:rsid w:val="00010F25"/>
    <w:rsid w:val="00011329"/>
    <w:rsid w:val="0001168E"/>
    <w:rsid w:val="00011CFD"/>
    <w:rsid w:val="00011D6E"/>
    <w:rsid w:val="00011EEF"/>
    <w:rsid w:val="000124AD"/>
    <w:rsid w:val="00013592"/>
    <w:rsid w:val="00013A7C"/>
    <w:rsid w:val="00013EF1"/>
    <w:rsid w:val="000142E4"/>
    <w:rsid w:val="00014429"/>
    <w:rsid w:val="00014816"/>
    <w:rsid w:val="0001483D"/>
    <w:rsid w:val="00014AAB"/>
    <w:rsid w:val="00015275"/>
    <w:rsid w:val="00015414"/>
    <w:rsid w:val="00015B33"/>
    <w:rsid w:val="00015F26"/>
    <w:rsid w:val="000161E4"/>
    <w:rsid w:val="000167C4"/>
    <w:rsid w:val="000176B3"/>
    <w:rsid w:val="00017842"/>
    <w:rsid w:val="00017B23"/>
    <w:rsid w:val="00020536"/>
    <w:rsid w:val="00020B81"/>
    <w:rsid w:val="00021844"/>
    <w:rsid w:val="000219FB"/>
    <w:rsid w:val="00022507"/>
    <w:rsid w:val="00022751"/>
    <w:rsid w:val="00023432"/>
    <w:rsid w:val="00023D9A"/>
    <w:rsid w:val="00024394"/>
    <w:rsid w:val="00024934"/>
    <w:rsid w:val="00025007"/>
    <w:rsid w:val="00025B93"/>
    <w:rsid w:val="00026168"/>
    <w:rsid w:val="00027C1D"/>
    <w:rsid w:val="000303CB"/>
    <w:rsid w:val="00031224"/>
    <w:rsid w:val="00031CA4"/>
    <w:rsid w:val="00031FA6"/>
    <w:rsid w:val="000320FF"/>
    <w:rsid w:val="00032141"/>
    <w:rsid w:val="000327C7"/>
    <w:rsid w:val="0003380D"/>
    <w:rsid w:val="00033E59"/>
    <w:rsid w:val="00034106"/>
    <w:rsid w:val="00034187"/>
    <w:rsid w:val="000344BF"/>
    <w:rsid w:val="00035090"/>
    <w:rsid w:val="000356B3"/>
    <w:rsid w:val="00035BCB"/>
    <w:rsid w:val="000364A0"/>
    <w:rsid w:val="00037476"/>
    <w:rsid w:val="000378C8"/>
    <w:rsid w:val="00037E61"/>
    <w:rsid w:val="00040E9E"/>
    <w:rsid w:val="0004105A"/>
    <w:rsid w:val="00041A7E"/>
    <w:rsid w:val="00041AF7"/>
    <w:rsid w:val="00041B8D"/>
    <w:rsid w:val="00041BBC"/>
    <w:rsid w:val="00041CFB"/>
    <w:rsid w:val="00041DDE"/>
    <w:rsid w:val="00041E73"/>
    <w:rsid w:val="0004240B"/>
    <w:rsid w:val="000430C6"/>
    <w:rsid w:val="000437C5"/>
    <w:rsid w:val="00043C10"/>
    <w:rsid w:val="0004486C"/>
    <w:rsid w:val="00044E65"/>
    <w:rsid w:val="00045033"/>
    <w:rsid w:val="00045E3D"/>
    <w:rsid w:val="00046348"/>
    <w:rsid w:val="000465E7"/>
    <w:rsid w:val="00046702"/>
    <w:rsid w:val="00046BF0"/>
    <w:rsid w:val="000470C2"/>
    <w:rsid w:val="0004742E"/>
    <w:rsid w:val="000478F3"/>
    <w:rsid w:val="00047C78"/>
    <w:rsid w:val="00051921"/>
    <w:rsid w:val="00051E32"/>
    <w:rsid w:val="00053020"/>
    <w:rsid w:val="0005375F"/>
    <w:rsid w:val="00054015"/>
    <w:rsid w:val="00055AF0"/>
    <w:rsid w:val="00055B2C"/>
    <w:rsid w:val="00055DC1"/>
    <w:rsid w:val="00056A41"/>
    <w:rsid w:val="00056B8C"/>
    <w:rsid w:val="000574AB"/>
    <w:rsid w:val="00057706"/>
    <w:rsid w:val="00057D02"/>
    <w:rsid w:val="00057F3A"/>
    <w:rsid w:val="000601A3"/>
    <w:rsid w:val="00060202"/>
    <w:rsid w:val="00060E8D"/>
    <w:rsid w:val="000616C5"/>
    <w:rsid w:val="00062207"/>
    <w:rsid w:val="000623F6"/>
    <w:rsid w:val="00062763"/>
    <w:rsid w:val="00062934"/>
    <w:rsid w:val="000650F4"/>
    <w:rsid w:val="000656C0"/>
    <w:rsid w:val="00065F32"/>
    <w:rsid w:val="00066213"/>
    <w:rsid w:val="00066343"/>
    <w:rsid w:val="00066635"/>
    <w:rsid w:val="00066827"/>
    <w:rsid w:val="00067A4A"/>
    <w:rsid w:val="00067F42"/>
    <w:rsid w:val="00070BEF"/>
    <w:rsid w:val="0007125C"/>
    <w:rsid w:val="000712B5"/>
    <w:rsid w:val="00071392"/>
    <w:rsid w:val="000715DF"/>
    <w:rsid w:val="000718C4"/>
    <w:rsid w:val="00071EE3"/>
    <w:rsid w:val="0007212F"/>
    <w:rsid w:val="00072645"/>
    <w:rsid w:val="00072E9F"/>
    <w:rsid w:val="00072FCB"/>
    <w:rsid w:val="00073300"/>
    <w:rsid w:val="0007382C"/>
    <w:rsid w:val="00074632"/>
    <w:rsid w:val="000746BA"/>
    <w:rsid w:val="00074AC9"/>
    <w:rsid w:val="00074EAB"/>
    <w:rsid w:val="00074EDB"/>
    <w:rsid w:val="00074FFC"/>
    <w:rsid w:val="00075337"/>
    <w:rsid w:val="00076469"/>
    <w:rsid w:val="000764B7"/>
    <w:rsid w:val="000769AB"/>
    <w:rsid w:val="0007708A"/>
    <w:rsid w:val="0007715C"/>
    <w:rsid w:val="00077A56"/>
    <w:rsid w:val="000815ED"/>
    <w:rsid w:val="00081904"/>
    <w:rsid w:val="000829BF"/>
    <w:rsid w:val="000836BE"/>
    <w:rsid w:val="000838B7"/>
    <w:rsid w:val="00083945"/>
    <w:rsid w:val="00083C01"/>
    <w:rsid w:val="00083C5D"/>
    <w:rsid w:val="0008446C"/>
    <w:rsid w:val="0008526B"/>
    <w:rsid w:val="000854D8"/>
    <w:rsid w:val="0008582A"/>
    <w:rsid w:val="00085EC4"/>
    <w:rsid w:val="00086353"/>
    <w:rsid w:val="000863C6"/>
    <w:rsid w:val="00087586"/>
    <w:rsid w:val="000879F9"/>
    <w:rsid w:val="000906B6"/>
    <w:rsid w:val="000906E5"/>
    <w:rsid w:val="00091231"/>
    <w:rsid w:val="000919E7"/>
    <w:rsid w:val="00091BDA"/>
    <w:rsid w:val="00091D61"/>
    <w:rsid w:val="000927A0"/>
    <w:rsid w:val="00092830"/>
    <w:rsid w:val="000934DB"/>
    <w:rsid w:val="000936F8"/>
    <w:rsid w:val="00093DDD"/>
    <w:rsid w:val="00095328"/>
    <w:rsid w:val="00095395"/>
    <w:rsid w:val="00095A8F"/>
    <w:rsid w:val="00095F53"/>
    <w:rsid w:val="0009622A"/>
    <w:rsid w:val="0009695C"/>
    <w:rsid w:val="00096A5A"/>
    <w:rsid w:val="000978F5"/>
    <w:rsid w:val="00097990"/>
    <w:rsid w:val="0009799D"/>
    <w:rsid w:val="00097CC3"/>
    <w:rsid w:val="000A04E3"/>
    <w:rsid w:val="000A0C1F"/>
    <w:rsid w:val="000A0FDC"/>
    <w:rsid w:val="000A1335"/>
    <w:rsid w:val="000A14B1"/>
    <w:rsid w:val="000A17C5"/>
    <w:rsid w:val="000A17CA"/>
    <w:rsid w:val="000A1AFD"/>
    <w:rsid w:val="000A1CF0"/>
    <w:rsid w:val="000A1E07"/>
    <w:rsid w:val="000A1F74"/>
    <w:rsid w:val="000A20CE"/>
    <w:rsid w:val="000A2744"/>
    <w:rsid w:val="000A3515"/>
    <w:rsid w:val="000A3636"/>
    <w:rsid w:val="000A37F6"/>
    <w:rsid w:val="000A3BF6"/>
    <w:rsid w:val="000A3DEC"/>
    <w:rsid w:val="000A3EAF"/>
    <w:rsid w:val="000A480A"/>
    <w:rsid w:val="000A49BD"/>
    <w:rsid w:val="000A4D74"/>
    <w:rsid w:val="000A4EE4"/>
    <w:rsid w:val="000A5022"/>
    <w:rsid w:val="000A55FE"/>
    <w:rsid w:val="000A5DE8"/>
    <w:rsid w:val="000A6B4B"/>
    <w:rsid w:val="000A71EB"/>
    <w:rsid w:val="000A77B1"/>
    <w:rsid w:val="000A7DD5"/>
    <w:rsid w:val="000B0152"/>
    <w:rsid w:val="000B0F2F"/>
    <w:rsid w:val="000B104D"/>
    <w:rsid w:val="000B21BB"/>
    <w:rsid w:val="000B31E8"/>
    <w:rsid w:val="000B4532"/>
    <w:rsid w:val="000B5331"/>
    <w:rsid w:val="000B5442"/>
    <w:rsid w:val="000B548E"/>
    <w:rsid w:val="000B56EC"/>
    <w:rsid w:val="000B5AA0"/>
    <w:rsid w:val="000B5B05"/>
    <w:rsid w:val="000B5B97"/>
    <w:rsid w:val="000B5BC7"/>
    <w:rsid w:val="000B704D"/>
    <w:rsid w:val="000B7800"/>
    <w:rsid w:val="000B7AB8"/>
    <w:rsid w:val="000B7D6E"/>
    <w:rsid w:val="000B7E5D"/>
    <w:rsid w:val="000C012F"/>
    <w:rsid w:val="000C0623"/>
    <w:rsid w:val="000C0DBC"/>
    <w:rsid w:val="000C25E2"/>
    <w:rsid w:val="000C2709"/>
    <w:rsid w:val="000C2992"/>
    <w:rsid w:val="000C2AE5"/>
    <w:rsid w:val="000C34A1"/>
    <w:rsid w:val="000C3FB5"/>
    <w:rsid w:val="000C44BD"/>
    <w:rsid w:val="000C4585"/>
    <w:rsid w:val="000C469D"/>
    <w:rsid w:val="000C4CCE"/>
    <w:rsid w:val="000C4E49"/>
    <w:rsid w:val="000C5C54"/>
    <w:rsid w:val="000C61D0"/>
    <w:rsid w:val="000C6693"/>
    <w:rsid w:val="000C68E4"/>
    <w:rsid w:val="000D09A7"/>
    <w:rsid w:val="000D106B"/>
    <w:rsid w:val="000D12E1"/>
    <w:rsid w:val="000D1396"/>
    <w:rsid w:val="000D13B2"/>
    <w:rsid w:val="000D1589"/>
    <w:rsid w:val="000D1B60"/>
    <w:rsid w:val="000D263C"/>
    <w:rsid w:val="000D2C34"/>
    <w:rsid w:val="000D2C8F"/>
    <w:rsid w:val="000D49D4"/>
    <w:rsid w:val="000D4BA1"/>
    <w:rsid w:val="000D4F9F"/>
    <w:rsid w:val="000D55D2"/>
    <w:rsid w:val="000D5748"/>
    <w:rsid w:val="000D591C"/>
    <w:rsid w:val="000D5D79"/>
    <w:rsid w:val="000D6182"/>
    <w:rsid w:val="000D6D5E"/>
    <w:rsid w:val="000D6F34"/>
    <w:rsid w:val="000D70C4"/>
    <w:rsid w:val="000D7DBC"/>
    <w:rsid w:val="000D7FAA"/>
    <w:rsid w:val="000E095F"/>
    <w:rsid w:val="000E10B8"/>
    <w:rsid w:val="000E14BA"/>
    <w:rsid w:val="000E16B7"/>
    <w:rsid w:val="000E17AF"/>
    <w:rsid w:val="000E1842"/>
    <w:rsid w:val="000E21FF"/>
    <w:rsid w:val="000E2325"/>
    <w:rsid w:val="000E27BA"/>
    <w:rsid w:val="000E28B2"/>
    <w:rsid w:val="000E4014"/>
    <w:rsid w:val="000E48CC"/>
    <w:rsid w:val="000E4A23"/>
    <w:rsid w:val="000E4AF2"/>
    <w:rsid w:val="000E55E6"/>
    <w:rsid w:val="000E5BD0"/>
    <w:rsid w:val="000E5BE9"/>
    <w:rsid w:val="000E5DCF"/>
    <w:rsid w:val="000E631D"/>
    <w:rsid w:val="000E694C"/>
    <w:rsid w:val="000E695F"/>
    <w:rsid w:val="000E6AAA"/>
    <w:rsid w:val="000E6C32"/>
    <w:rsid w:val="000E6D05"/>
    <w:rsid w:val="000E7F94"/>
    <w:rsid w:val="000F04C1"/>
    <w:rsid w:val="000F09CB"/>
    <w:rsid w:val="000F1C38"/>
    <w:rsid w:val="000F1C48"/>
    <w:rsid w:val="000F317B"/>
    <w:rsid w:val="000F3B0C"/>
    <w:rsid w:val="000F3BD6"/>
    <w:rsid w:val="000F51CF"/>
    <w:rsid w:val="000F570F"/>
    <w:rsid w:val="000F5F6C"/>
    <w:rsid w:val="000F6443"/>
    <w:rsid w:val="000F67B1"/>
    <w:rsid w:val="000F6C81"/>
    <w:rsid w:val="000F7430"/>
    <w:rsid w:val="000F74B8"/>
    <w:rsid w:val="000F750D"/>
    <w:rsid w:val="000F7A31"/>
    <w:rsid w:val="000F7C4F"/>
    <w:rsid w:val="000F7F7D"/>
    <w:rsid w:val="0010042F"/>
    <w:rsid w:val="00101B59"/>
    <w:rsid w:val="0010272C"/>
    <w:rsid w:val="00102F36"/>
    <w:rsid w:val="00103C9B"/>
    <w:rsid w:val="001044AB"/>
    <w:rsid w:val="0010474F"/>
    <w:rsid w:val="00104A4B"/>
    <w:rsid w:val="001053E2"/>
    <w:rsid w:val="00105448"/>
    <w:rsid w:val="001056F5"/>
    <w:rsid w:val="00105AC8"/>
    <w:rsid w:val="00106225"/>
    <w:rsid w:val="001076F5"/>
    <w:rsid w:val="00107854"/>
    <w:rsid w:val="00107C0A"/>
    <w:rsid w:val="00107D87"/>
    <w:rsid w:val="00110DF7"/>
    <w:rsid w:val="001114C3"/>
    <w:rsid w:val="00111D21"/>
    <w:rsid w:val="00112347"/>
    <w:rsid w:val="001124CA"/>
    <w:rsid w:val="0011330D"/>
    <w:rsid w:val="00113FA4"/>
    <w:rsid w:val="0011401B"/>
    <w:rsid w:val="00114033"/>
    <w:rsid w:val="0011509B"/>
    <w:rsid w:val="001159F1"/>
    <w:rsid w:val="00115A53"/>
    <w:rsid w:val="00115AEB"/>
    <w:rsid w:val="00115D32"/>
    <w:rsid w:val="0011670A"/>
    <w:rsid w:val="00116758"/>
    <w:rsid w:val="00116B79"/>
    <w:rsid w:val="001206C8"/>
    <w:rsid w:val="001217FF"/>
    <w:rsid w:val="00121BC6"/>
    <w:rsid w:val="00121DEF"/>
    <w:rsid w:val="00121FBC"/>
    <w:rsid w:val="00122060"/>
    <w:rsid w:val="00123417"/>
    <w:rsid w:val="00123790"/>
    <w:rsid w:val="00124176"/>
    <w:rsid w:val="00124ACA"/>
    <w:rsid w:val="00124C4D"/>
    <w:rsid w:val="00124D81"/>
    <w:rsid w:val="00124DFE"/>
    <w:rsid w:val="00125314"/>
    <w:rsid w:val="00125F44"/>
    <w:rsid w:val="001265C5"/>
    <w:rsid w:val="001265D7"/>
    <w:rsid w:val="001266A8"/>
    <w:rsid w:val="00126C96"/>
    <w:rsid w:val="00126E9B"/>
    <w:rsid w:val="00127094"/>
    <w:rsid w:val="00127234"/>
    <w:rsid w:val="00127421"/>
    <w:rsid w:val="0013028C"/>
    <w:rsid w:val="0013057A"/>
    <w:rsid w:val="0013088A"/>
    <w:rsid w:val="00130983"/>
    <w:rsid w:val="001312AF"/>
    <w:rsid w:val="0013146A"/>
    <w:rsid w:val="00131D5F"/>
    <w:rsid w:val="00131F2E"/>
    <w:rsid w:val="00132256"/>
    <w:rsid w:val="00132AE3"/>
    <w:rsid w:val="00132BB3"/>
    <w:rsid w:val="00132E78"/>
    <w:rsid w:val="00132F49"/>
    <w:rsid w:val="001348D0"/>
    <w:rsid w:val="001353B4"/>
    <w:rsid w:val="001360E6"/>
    <w:rsid w:val="0013644E"/>
    <w:rsid w:val="00136633"/>
    <w:rsid w:val="00137421"/>
    <w:rsid w:val="00137AF7"/>
    <w:rsid w:val="0014053C"/>
    <w:rsid w:val="00140AAE"/>
    <w:rsid w:val="00140DC3"/>
    <w:rsid w:val="00141821"/>
    <w:rsid w:val="00142174"/>
    <w:rsid w:val="0014224C"/>
    <w:rsid w:val="001424BB"/>
    <w:rsid w:val="001426AD"/>
    <w:rsid w:val="00142C86"/>
    <w:rsid w:val="00143B51"/>
    <w:rsid w:val="00143F7B"/>
    <w:rsid w:val="00144BFF"/>
    <w:rsid w:val="00145719"/>
    <w:rsid w:val="00145B9D"/>
    <w:rsid w:val="00145CDC"/>
    <w:rsid w:val="00145D5E"/>
    <w:rsid w:val="00145DBD"/>
    <w:rsid w:val="00146139"/>
    <w:rsid w:val="00147F73"/>
    <w:rsid w:val="001502E5"/>
    <w:rsid w:val="001507ED"/>
    <w:rsid w:val="0015182E"/>
    <w:rsid w:val="00152157"/>
    <w:rsid w:val="00152194"/>
    <w:rsid w:val="0015239B"/>
    <w:rsid w:val="0015299B"/>
    <w:rsid w:val="00152D0F"/>
    <w:rsid w:val="00152E24"/>
    <w:rsid w:val="00152FED"/>
    <w:rsid w:val="00153832"/>
    <w:rsid w:val="00153BB9"/>
    <w:rsid w:val="00153D64"/>
    <w:rsid w:val="00155D87"/>
    <w:rsid w:val="00155DC3"/>
    <w:rsid w:val="00156D70"/>
    <w:rsid w:val="00156DCF"/>
    <w:rsid w:val="00156F3B"/>
    <w:rsid w:val="0015763B"/>
    <w:rsid w:val="00160328"/>
    <w:rsid w:val="00160667"/>
    <w:rsid w:val="0016077B"/>
    <w:rsid w:val="0016095D"/>
    <w:rsid w:val="00160E4B"/>
    <w:rsid w:val="00160FB1"/>
    <w:rsid w:val="0016160C"/>
    <w:rsid w:val="001618E0"/>
    <w:rsid w:val="00161E1D"/>
    <w:rsid w:val="00161E93"/>
    <w:rsid w:val="0016235A"/>
    <w:rsid w:val="00162C60"/>
    <w:rsid w:val="00162DA0"/>
    <w:rsid w:val="00163F01"/>
    <w:rsid w:val="00164A65"/>
    <w:rsid w:val="00164FBA"/>
    <w:rsid w:val="001650EF"/>
    <w:rsid w:val="0016580E"/>
    <w:rsid w:val="00165CD2"/>
    <w:rsid w:val="001677CA"/>
    <w:rsid w:val="001679CE"/>
    <w:rsid w:val="00167D46"/>
    <w:rsid w:val="001704A3"/>
    <w:rsid w:val="0017100F"/>
    <w:rsid w:val="0017103D"/>
    <w:rsid w:val="0017113D"/>
    <w:rsid w:val="00171803"/>
    <w:rsid w:val="00171D2E"/>
    <w:rsid w:val="0017287A"/>
    <w:rsid w:val="00172FB4"/>
    <w:rsid w:val="0017347E"/>
    <w:rsid w:val="001739BF"/>
    <w:rsid w:val="00174004"/>
    <w:rsid w:val="001750A6"/>
    <w:rsid w:val="001752BA"/>
    <w:rsid w:val="001752CF"/>
    <w:rsid w:val="00175AA0"/>
    <w:rsid w:val="00175D3A"/>
    <w:rsid w:val="00176512"/>
    <w:rsid w:val="001768C4"/>
    <w:rsid w:val="00176937"/>
    <w:rsid w:val="00176B03"/>
    <w:rsid w:val="00176C6A"/>
    <w:rsid w:val="001807D7"/>
    <w:rsid w:val="00180AA5"/>
    <w:rsid w:val="0018159B"/>
    <w:rsid w:val="00181BA9"/>
    <w:rsid w:val="001834BD"/>
    <w:rsid w:val="00183653"/>
    <w:rsid w:val="00183A3D"/>
    <w:rsid w:val="00183B2F"/>
    <w:rsid w:val="00183DDE"/>
    <w:rsid w:val="00184074"/>
    <w:rsid w:val="001840C2"/>
    <w:rsid w:val="0018481E"/>
    <w:rsid w:val="00184840"/>
    <w:rsid w:val="0018494A"/>
    <w:rsid w:val="00185223"/>
    <w:rsid w:val="0018561C"/>
    <w:rsid w:val="00185A53"/>
    <w:rsid w:val="00185FB3"/>
    <w:rsid w:val="00185FC1"/>
    <w:rsid w:val="0018655F"/>
    <w:rsid w:val="0018659E"/>
    <w:rsid w:val="00186664"/>
    <w:rsid w:val="00186EDD"/>
    <w:rsid w:val="0018774A"/>
    <w:rsid w:val="00187EA8"/>
    <w:rsid w:val="00190B46"/>
    <w:rsid w:val="00190D51"/>
    <w:rsid w:val="00191219"/>
    <w:rsid w:val="00191383"/>
    <w:rsid w:val="00191C59"/>
    <w:rsid w:val="00191F5C"/>
    <w:rsid w:val="00192132"/>
    <w:rsid w:val="00192388"/>
    <w:rsid w:val="0019285E"/>
    <w:rsid w:val="00192A5C"/>
    <w:rsid w:val="00192DED"/>
    <w:rsid w:val="001947FB"/>
    <w:rsid w:val="00194C43"/>
    <w:rsid w:val="001957BF"/>
    <w:rsid w:val="001957FC"/>
    <w:rsid w:val="00195895"/>
    <w:rsid w:val="00196226"/>
    <w:rsid w:val="0019674E"/>
    <w:rsid w:val="00196C30"/>
    <w:rsid w:val="00196D94"/>
    <w:rsid w:val="001A040E"/>
    <w:rsid w:val="001A053E"/>
    <w:rsid w:val="001A0BDA"/>
    <w:rsid w:val="001A143A"/>
    <w:rsid w:val="001A1677"/>
    <w:rsid w:val="001A20A3"/>
    <w:rsid w:val="001A20FE"/>
    <w:rsid w:val="001A2D0B"/>
    <w:rsid w:val="001A3355"/>
    <w:rsid w:val="001A37CC"/>
    <w:rsid w:val="001A3C3B"/>
    <w:rsid w:val="001A4362"/>
    <w:rsid w:val="001A4F42"/>
    <w:rsid w:val="001A518E"/>
    <w:rsid w:val="001A5F31"/>
    <w:rsid w:val="001A6889"/>
    <w:rsid w:val="001A698E"/>
    <w:rsid w:val="001A7041"/>
    <w:rsid w:val="001A740D"/>
    <w:rsid w:val="001A7966"/>
    <w:rsid w:val="001B0584"/>
    <w:rsid w:val="001B05D2"/>
    <w:rsid w:val="001B0718"/>
    <w:rsid w:val="001B0735"/>
    <w:rsid w:val="001B07B5"/>
    <w:rsid w:val="001B0FC8"/>
    <w:rsid w:val="001B1054"/>
    <w:rsid w:val="001B1BC5"/>
    <w:rsid w:val="001B1FDB"/>
    <w:rsid w:val="001B2109"/>
    <w:rsid w:val="001B26EA"/>
    <w:rsid w:val="001B2891"/>
    <w:rsid w:val="001B2921"/>
    <w:rsid w:val="001B2F10"/>
    <w:rsid w:val="001B3476"/>
    <w:rsid w:val="001B3792"/>
    <w:rsid w:val="001B379D"/>
    <w:rsid w:val="001B3BAA"/>
    <w:rsid w:val="001B3C32"/>
    <w:rsid w:val="001B407B"/>
    <w:rsid w:val="001B4FF2"/>
    <w:rsid w:val="001B6247"/>
    <w:rsid w:val="001B67D0"/>
    <w:rsid w:val="001B6C0D"/>
    <w:rsid w:val="001B6D3A"/>
    <w:rsid w:val="001B71A2"/>
    <w:rsid w:val="001B76F1"/>
    <w:rsid w:val="001B7C69"/>
    <w:rsid w:val="001C2C07"/>
    <w:rsid w:val="001C2DD7"/>
    <w:rsid w:val="001C2E46"/>
    <w:rsid w:val="001C3A74"/>
    <w:rsid w:val="001C4862"/>
    <w:rsid w:val="001C49F5"/>
    <w:rsid w:val="001C5E8F"/>
    <w:rsid w:val="001C67E3"/>
    <w:rsid w:val="001C6DBD"/>
    <w:rsid w:val="001C6E12"/>
    <w:rsid w:val="001C735C"/>
    <w:rsid w:val="001C7761"/>
    <w:rsid w:val="001D02AB"/>
    <w:rsid w:val="001D064C"/>
    <w:rsid w:val="001D0662"/>
    <w:rsid w:val="001D1892"/>
    <w:rsid w:val="001D281F"/>
    <w:rsid w:val="001D2F80"/>
    <w:rsid w:val="001D4408"/>
    <w:rsid w:val="001D45FB"/>
    <w:rsid w:val="001D4D66"/>
    <w:rsid w:val="001D4DB9"/>
    <w:rsid w:val="001D4E3B"/>
    <w:rsid w:val="001D4F3F"/>
    <w:rsid w:val="001D5184"/>
    <w:rsid w:val="001D57DC"/>
    <w:rsid w:val="001D5BA8"/>
    <w:rsid w:val="001D5F16"/>
    <w:rsid w:val="001D6A6C"/>
    <w:rsid w:val="001D6CA0"/>
    <w:rsid w:val="001D6DBD"/>
    <w:rsid w:val="001D7846"/>
    <w:rsid w:val="001D7BBC"/>
    <w:rsid w:val="001D7C90"/>
    <w:rsid w:val="001E0E48"/>
    <w:rsid w:val="001E11D3"/>
    <w:rsid w:val="001E24DE"/>
    <w:rsid w:val="001E2BA2"/>
    <w:rsid w:val="001E2DCE"/>
    <w:rsid w:val="001E3364"/>
    <w:rsid w:val="001E38B5"/>
    <w:rsid w:val="001E40AD"/>
    <w:rsid w:val="001E40F3"/>
    <w:rsid w:val="001E4A7E"/>
    <w:rsid w:val="001E4B22"/>
    <w:rsid w:val="001E574D"/>
    <w:rsid w:val="001E5805"/>
    <w:rsid w:val="001E62CD"/>
    <w:rsid w:val="001E64DA"/>
    <w:rsid w:val="001E7002"/>
    <w:rsid w:val="001E7ACB"/>
    <w:rsid w:val="001F0822"/>
    <w:rsid w:val="001F095C"/>
    <w:rsid w:val="001F0AC2"/>
    <w:rsid w:val="001F0D2E"/>
    <w:rsid w:val="001F1B8F"/>
    <w:rsid w:val="001F1D56"/>
    <w:rsid w:val="001F20DA"/>
    <w:rsid w:val="001F2512"/>
    <w:rsid w:val="001F2EAD"/>
    <w:rsid w:val="001F31E9"/>
    <w:rsid w:val="001F3AA1"/>
    <w:rsid w:val="001F3B7A"/>
    <w:rsid w:val="001F3C5B"/>
    <w:rsid w:val="001F4676"/>
    <w:rsid w:val="001F47B3"/>
    <w:rsid w:val="001F4A0D"/>
    <w:rsid w:val="001F541F"/>
    <w:rsid w:val="001F7D34"/>
    <w:rsid w:val="002001DD"/>
    <w:rsid w:val="00200421"/>
    <w:rsid w:val="00200751"/>
    <w:rsid w:val="00200892"/>
    <w:rsid w:val="00200AE3"/>
    <w:rsid w:val="002018AA"/>
    <w:rsid w:val="00202158"/>
    <w:rsid w:val="002021C6"/>
    <w:rsid w:val="0020225E"/>
    <w:rsid w:val="00202878"/>
    <w:rsid w:val="00202D71"/>
    <w:rsid w:val="002030D6"/>
    <w:rsid w:val="00203882"/>
    <w:rsid w:val="00203AC6"/>
    <w:rsid w:val="00203C22"/>
    <w:rsid w:val="00204670"/>
    <w:rsid w:val="0020467D"/>
    <w:rsid w:val="00204813"/>
    <w:rsid w:val="002048C3"/>
    <w:rsid w:val="00204E17"/>
    <w:rsid w:val="002053E4"/>
    <w:rsid w:val="0020588B"/>
    <w:rsid w:val="00206057"/>
    <w:rsid w:val="0020663D"/>
    <w:rsid w:val="0020714B"/>
    <w:rsid w:val="002077B0"/>
    <w:rsid w:val="00207C0D"/>
    <w:rsid w:val="00211487"/>
    <w:rsid w:val="002117A0"/>
    <w:rsid w:val="00212C3C"/>
    <w:rsid w:val="00212FAB"/>
    <w:rsid w:val="00213121"/>
    <w:rsid w:val="002137DA"/>
    <w:rsid w:val="00213D00"/>
    <w:rsid w:val="00214055"/>
    <w:rsid w:val="00214A75"/>
    <w:rsid w:val="00214BD1"/>
    <w:rsid w:val="00214D25"/>
    <w:rsid w:val="00214FC9"/>
    <w:rsid w:val="00215284"/>
    <w:rsid w:val="00215571"/>
    <w:rsid w:val="00215662"/>
    <w:rsid w:val="0021566C"/>
    <w:rsid w:val="00216074"/>
    <w:rsid w:val="00216656"/>
    <w:rsid w:val="00216C18"/>
    <w:rsid w:val="0021749E"/>
    <w:rsid w:val="00220729"/>
    <w:rsid w:val="00221BFD"/>
    <w:rsid w:val="00223200"/>
    <w:rsid w:val="002241C6"/>
    <w:rsid w:val="00224E6F"/>
    <w:rsid w:val="002251CF"/>
    <w:rsid w:val="0022567E"/>
    <w:rsid w:val="00225811"/>
    <w:rsid w:val="00225843"/>
    <w:rsid w:val="00225944"/>
    <w:rsid w:val="00225BA1"/>
    <w:rsid w:val="002261E7"/>
    <w:rsid w:val="002265A5"/>
    <w:rsid w:val="00226DA3"/>
    <w:rsid w:val="00226F11"/>
    <w:rsid w:val="002271B1"/>
    <w:rsid w:val="002271D3"/>
    <w:rsid w:val="00227933"/>
    <w:rsid w:val="00230380"/>
    <w:rsid w:val="00230690"/>
    <w:rsid w:val="002309B5"/>
    <w:rsid w:val="00231404"/>
    <w:rsid w:val="00231594"/>
    <w:rsid w:val="00231765"/>
    <w:rsid w:val="00232AA8"/>
    <w:rsid w:val="002334CE"/>
    <w:rsid w:val="00234C22"/>
    <w:rsid w:val="00234E10"/>
    <w:rsid w:val="00234E2C"/>
    <w:rsid w:val="002352AC"/>
    <w:rsid w:val="00235710"/>
    <w:rsid w:val="00235E23"/>
    <w:rsid w:val="002361C6"/>
    <w:rsid w:val="00236D63"/>
    <w:rsid w:val="00236EB2"/>
    <w:rsid w:val="00237F10"/>
    <w:rsid w:val="00240060"/>
    <w:rsid w:val="00240839"/>
    <w:rsid w:val="00241338"/>
    <w:rsid w:val="00241882"/>
    <w:rsid w:val="0024272E"/>
    <w:rsid w:val="0024298F"/>
    <w:rsid w:val="00242F55"/>
    <w:rsid w:val="0024370B"/>
    <w:rsid w:val="002437E5"/>
    <w:rsid w:val="0024483A"/>
    <w:rsid w:val="00244C3D"/>
    <w:rsid w:val="00244C7C"/>
    <w:rsid w:val="002455D7"/>
    <w:rsid w:val="002456E5"/>
    <w:rsid w:val="00245CAA"/>
    <w:rsid w:val="00246068"/>
    <w:rsid w:val="002468B1"/>
    <w:rsid w:val="002476FA"/>
    <w:rsid w:val="00250428"/>
    <w:rsid w:val="00250B7A"/>
    <w:rsid w:val="00251695"/>
    <w:rsid w:val="0025189D"/>
    <w:rsid w:val="002518B3"/>
    <w:rsid w:val="00251AA6"/>
    <w:rsid w:val="00252413"/>
    <w:rsid w:val="00252A9D"/>
    <w:rsid w:val="00252D7A"/>
    <w:rsid w:val="00252E5F"/>
    <w:rsid w:val="00252FD5"/>
    <w:rsid w:val="00253DB4"/>
    <w:rsid w:val="00253F17"/>
    <w:rsid w:val="002547BA"/>
    <w:rsid w:val="002547D2"/>
    <w:rsid w:val="002562F7"/>
    <w:rsid w:val="00256971"/>
    <w:rsid w:val="00256BFC"/>
    <w:rsid w:val="00256E26"/>
    <w:rsid w:val="00257327"/>
    <w:rsid w:val="00260E4B"/>
    <w:rsid w:val="00260FC5"/>
    <w:rsid w:val="00261250"/>
    <w:rsid w:val="00261453"/>
    <w:rsid w:val="002618AC"/>
    <w:rsid w:val="00261B0B"/>
    <w:rsid w:val="0026207D"/>
    <w:rsid w:val="00262197"/>
    <w:rsid w:val="00263CF8"/>
    <w:rsid w:val="002640D5"/>
    <w:rsid w:val="00264278"/>
    <w:rsid w:val="00264C52"/>
    <w:rsid w:val="0026518B"/>
    <w:rsid w:val="002652FD"/>
    <w:rsid w:val="00265D86"/>
    <w:rsid w:val="00265DD1"/>
    <w:rsid w:val="00266020"/>
    <w:rsid w:val="00267E53"/>
    <w:rsid w:val="00267F85"/>
    <w:rsid w:val="002714BE"/>
    <w:rsid w:val="002737BD"/>
    <w:rsid w:val="00273979"/>
    <w:rsid w:val="00273B0B"/>
    <w:rsid w:val="002750D5"/>
    <w:rsid w:val="00275128"/>
    <w:rsid w:val="00275F2C"/>
    <w:rsid w:val="002760FF"/>
    <w:rsid w:val="00276502"/>
    <w:rsid w:val="00277230"/>
    <w:rsid w:val="0027761B"/>
    <w:rsid w:val="00280761"/>
    <w:rsid w:val="00281533"/>
    <w:rsid w:val="002824DB"/>
    <w:rsid w:val="002830A8"/>
    <w:rsid w:val="0028325E"/>
    <w:rsid w:val="0028332E"/>
    <w:rsid w:val="002835F6"/>
    <w:rsid w:val="00283CD0"/>
    <w:rsid w:val="002843FE"/>
    <w:rsid w:val="00284F0F"/>
    <w:rsid w:val="00285711"/>
    <w:rsid w:val="00285AA2"/>
    <w:rsid w:val="00285BDB"/>
    <w:rsid w:val="0028628E"/>
    <w:rsid w:val="00286B87"/>
    <w:rsid w:val="00286C0E"/>
    <w:rsid w:val="0028725A"/>
    <w:rsid w:val="00287CFE"/>
    <w:rsid w:val="00287D2B"/>
    <w:rsid w:val="00287E5C"/>
    <w:rsid w:val="00287EB1"/>
    <w:rsid w:val="00290030"/>
    <w:rsid w:val="002903CC"/>
    <w:rsid w:val="00290B1F"/>
    <w:rsid w:val="002911CC"/>
    <w:rsid w:val="0029143E"/>
    <w:rsid w:val="0029146F"/>
    <w:rsid w:val="00292264"/>
    <w:rsid w:val="002926B6"/>
    <w:rsid w:val="002930C7"/>
    <w:rsid w:val="00293D00"/>
    <w:rsid w:val="0029543D"/>
    <w:rsid w:val="002960B8"/>
    <w:rsid w:val="00296F00"/>
    <w:rsid w:val="00297723"/>
    <w:rsid w:val="0029773C"/>
    <w:rsid w:val="00297877"/>
    <w:rsid w:val="00297BE6"/>
    <w:rsid w:val="00297ED0"/>
    <w:rsid w:val="002A02A4"/>
    <w:rsid w:val="002A0607"/>
    <w:rsid w:val="002A0926"/>
    <w:rsid w:val="002A26B9"/>
    <w:rsid w:val="002A472F"/>
    <w:rsid w:val="002A52BB"/>
    <w:rsid w:val="002A5B85"/>
    <w:rsid w:val="002A5BEE"/>
    <w:rsid w:val="002A5FA0"/>
    <w:rsid w:val="002A60F5"/>
    <w:rsid w:val="002A65F4"/>
    <w:rsid w:val="002A712B"/>
    <w:rsid w:val="002A7800"/>
    <w:rsid w:val="002A79D8"/>
    <w:rsid w:val="002B02FF"/>
    <w:rsid w:val="002B036E"/>
    <w:rsid w:val="002B037C"/>
    <w:rsid w:val="002B08D2"/>
    <w:rsid w:val="002B0CCA"/>
    <w:rsid w:val="002B1901"/>
    <w:rsid w:val="002B2601"/>
    <w:rsid w:val="002B260F"/>
    <w:rsid w:val="002B31E7"/>
    <w:rsid w:val="002B45BF"/>
    <w:rsid w:val="002B5272"/>
    <w:rsid w:val="002B577E"/>
    <w:rsid w:val="002B5F5B"/>
    <w:rsid w:val="002B5F66"/>
    <w:rsid w:val="002B6A90"/>
    <w:rsid w:val="002B6DA6"/>
    <w:rsid w:val="002B71B5"/>
    <w:rsid w:val="002B74F2"/>
    <w:rsid w:val="002B773F"/>
    <w:rsid w:val="002C09EF"/>
    <w:rsid w:val="002C0C74"/>
    <w:rsid w:val="002C1347"/>
    <w:rsid w:val="002C19F3"/>
    <w:rsid w:val="002C24C0"/>
    <w:rsid w:val="002C2CCA"/>
    <w:rsid w:val="002C2FA3"/>
    <w:rsid w:val="002C330A"/>
    <w:rsid w:val="002C3A56"/>
    <w:rsid w:val="002C4A05"/>
    <w:rsid w:val="002C4E58"/>
    <w:rsid w:val="002C5160"/>
    <w:rsid w:val="002C60F0"/>
    <w:rsid w:val="002C6B5D"/>
    <w:rsid w:val="002C6EE6"/>
    <w:rsid w:val="002C6F5D"/>
    <w:rsid w:val="002C72FE"/>
    <w:rsid w:val="002C760E"/>
    <w:rsid w:val="002C7798"/>
    <w:rsid w:val="002C798C"/>
    <w:rsid w:val="002C7E3E"/>
    <w:rsid w:val="002D0452"/>
    <w:rsid w:val="002D075F"/>
    <w:rsid w:val="002D102D"/>
    <w:rsid w:val="002D1CF3"/>
    <w:rsid w:val="002D25D7"/>
    <w:rsid w:val="002D2993"/>
    <w:rsid w:val="002D3A31"/>
    <w:rsid w:val="002D49DD"/>
    <w:rsid w:val="002D4A0C"/>
    <w:rsid w:val="002D5050"/>
    <w:rsid w:val="002D5055"/>
    <w:rsid w:val="002D5243"/>
    <w:rsid w:val="002D6413"/>
    <w:rsid w:val="002D6C5B"/>
    <w:rsid w:val="002D6EEE"/>
    <w:rsid w:val="002D762B"/>
    <w:rsid w:val="002E1047"/>
    <w:rsid w:val="002E1750"/>
    <w:rsid w:val="002E1C8E"/>
    <w:rsid w:val="002E1E01"/>
    <w:rsid w:val="002E2195"/>
    <w:rsid w:val="002E2A69"/>
    <w:rsid w:val="002E3CC1"/>
    <w:rsid w:val="002E412C"/>
    <w:rsid w:val="002E46E5"/>
    <w:rsid w:val="002E4B5A"/>
    <w:rsid w:val="002E4FE2"/>
    <w:rsid w:val="002E60D1"/>
    <w:rsid w:val="002E750E"/>
    <w:rsid w:val="002E7724"/>
    <w:rsid w:val="002E7C1C"/>
    <w:rsid w:val="002F0561"/>
    <w:rsid w:val="002F0BA9"/>
    <w:rsid w:val="002F167B"/>
    <w:rsid w:val="002F1B27"/>
    <w:rsid w:val="002F1CE4"/>
    <w:rsid w:val="002F298F"/>
    <w:rsid w:val="002F2B8B"/>
    <w:rsid w:val="002F3DCC"/>
    <w:rsid w:val="002F3EA9"/>
    <w:rsid w:val="002F4081"/>
    <w:rsid w:val="002F4098"/>
    <w:rsid w:val="002F6BB1"/>
    <w:rsid w:val="002F71DB"/>
    <w:rsid w:val="003000B9"/>
    <w:rsid w:val="00301273"/>
    <w:rsid w:val="00301677"/>
    <w:rsid w:val="00301D0C"/>
    <w:rsid w:val="00301FEE"/>
    <w:rsid w:val="00302082"/>
    <w:rsid w:val="003026C2"/>
    <w:rsid w:val="00303336"/>
    <w:rsid w:val="00303AAD"/>
    <w:rsid w:val="00303BEA"/>
    <w:rsid w:val="00303E57"/>
    <w:rsid w:val="003040CB"/>
    <w:rsid w:val="003042A3"/>
    <w:rsid w:val="00304AC7"/>
    <w:rsid w:val="00305D10"/>
    <w:rsid w:val="00305E16"/>
    <w:rsid w:val="003064DB"/>
    <w:rsid w:val="00310778"/>
    <w:rsid w:val="00310828"/>
    <w:rsid w:val="00310B6B"/>
    <w:rsid w:val="00310F77"/>
    <w:rsid w:val="003121B3"/>
    <w:rsid w:val="00312864"/>
    <w:rsid w:val="00312B54"/>
    <w:rsid w:val="00312F06"/>
    <w:rsid w:val="00313FD9"/>
    <w:rsid w:val="00314668"/>
    <w:rsid w:val="00314B9B"/>
    <w:rsid w:val="00314F02"/>
    <w:rsid w:val="00315325"/>
    <w:rsid w:val="00315AE2"/>
    <w:rsid w:val="00315C0B"/>
    <w:rsid w:val="00315D38"/>
    <w:rsid w:val="003170CB"/>
    <w:rsid w:val="00317238"/>
    <w:rsid w:val="00317BCD"/>
    <w:rsid w:val="00320390"/>
    <w:rsid w:val="0032047A"/>
    <w:rsid w:val="00320D96"/>
    <w:rsid w:val="003214A8"/>
    <w:rsid w:val="0032182C"/>
    <w:rsid w:val="00321A3D"/>
    <w:rsid w:val="00321B09"/>
    <w:rsid w:val="00321EEB"/>
    <w:rsid w:val="003222FE"/>
    <w:rsid w:val="003225AB"/>
    <w:rsid w:val="0032274F"/>
    <w:rsid w:val="00322863"/>
    <w:rsid w:val="00322B4D"/>
    <w:rsid w:val="00322E53"/>
    <w:rsid w:val="00322EFC"/>
    <w:rsid w:val="003237E1"/>
    <w:rsid w:val="0032398A"/>
    <w:rsid w:val="00324278"/>
    <w:rsid w:val="003242CB"/>
    <w:rsid w:val="0032519F"/>
    <w:rsid w:val="003252B7"/>
    <w:rsid w:val="003255C0"/>
    <w:rsid w:val="003269E0"/>
    <w:rsid w:val="00326BD0"/>
    <w:rsid w:val="003276B8"/>
    <w:rsid w:val="003306AD"/>
    <w:rsid w:val="00330B34"/>
    <w:rsid w:val="00331F3F"/>
    <w:rsid w:val="003324E8"/>
    <w:rsid w:val="003326EB"/>
    <w:rsid w:val="003330D9"/>
    <w:rsid w:val="00333197"/>
    <w:rsid w:val="0033346C"/>
    <w:rsid w:val="00334284"/>
    <w:rsid w:val="00335E5B"/>
    <w:rsid w:val="00336293"/>
    <w:rsid w:val="00336979"/>
    <w:rsid w:val="00337BFB"/>
    <w:rsid w:val="0034155A"/>
    <w:rsid w:val="003415D2"/>
    <w:rsid w:val="003422AB"/>
    <w:rsid w:val="003423F2"/>
    <w:rsid w:val="003427BA"/>
    <w:rsid w:val="00342BF3"/>
    <w:rsid w:val="00343AEC"/>
    <w:rsid w:val="00343B85"/>
    <w:rsid w:val="003443F3"/>
    <w:rsid w:val="00344CE8"/>
    <w:rsid w:val="00344E24"/>
    <w:rsid w:val="003454B6"/>
    <w:rsid w:val="0034568D"/>
    <w:rsid w:val="00345A1F"/>
    <w:rsid w:val="00347248"/>
    <w:rsid w:val="00350107"/>
    <w:rsid w:val="003506D2"/>
    <w:rsid w:val="00350AB4"/>
    <w:rsid w:val="00350F06"/>
    <w:rsid w:val="003511AE"/>
    <w:rsid w:val="00351325"/>
    <w:rsid w:val="003516F3"/>
    <w:rsid w:val="00351A75"/>
    <w:rsid w:val="00351C03"/>
    <w:rsid w:val="0035330B"/>
    <w:rsid w:val="003563D6"/>
    <w:rsid w:val="00356473"/>
    <w:rsid w:val="00357A18"/>
    <w:rsid w:val="0036014D"/>
    <w:rsid w:val="00361EFC"/>
    <w:rsid w:val="003626F8"/>
    <w:rsid w:val="003636FA"/>
    <w:rsid w:val="00363DE1"/>
    <w:rsid w:val="00363F75"/>
    <w:rsid w:val="00364C8D"/>
    <w:rsid w:val="00364F8B"/>
    <w:rsid w:val="00365902"/>
    <w:rsid w:val="00365F29"/>
    <w:rsid w:val="0036606B"/>
    <w:rsid w:val="003666BE"/>
    <w:rsid w:val="0036678A"/>
    <w:rsid w:val="003668D9"/>
    <w:rsid w:val="00366A04"/>
    <w:rsid w:val="00366F69"/>
    <w:rsid w:val="00366FC6"/>
    <w:rsid w:val="003677E2"/>
    <w:rsid w:val="00367CE2"/>
    <w:rsid w:val="0037004E"/>
    <w:rsid w:val="00370788"/>
    <w:rsid w:val="003707C6"/>
    <w:rsid w:val="00370BA7"/>
    <w:rsid w:val="00371E6E"/>
    <w:rsid w:val="003720D4"/>
    <w:rsid w:val="0037225F"/>
    <w:rsid w:val="00372D2D"/>
    <w:rsid w:val="00373242"/>
    <w:rsid w:val="00373250"/>
    <w:rsid w:val="00373DCB"/>
    <w:rsid w:val="00374AC0"/>
    <w:rsid w:val="00374C10"/>
    <w:rsid w:val="0037504A"/>
    <w:rsid w:val="00375469"/>
    <w:rsid w:val="00375482"/>
    <w:rsid w:val="00375547"/>
    <w:rsid w:val="003757A0"/>
    <w:rsid w:val="00376075"/>
    <w:rsid w:val="003763F1"/>
    <w:rsid w:val="00376784"/>
    <w:rsid w:val="00376B2F"/>
    <w:rsid w:val="003771E1"/>
    <w:rsid w:val="003778D3"/>
    <w:rsid w:val="00377D03"/>
    <w:rsid w:val="00377F0E"/>
    <w:rsid w:val="003808A5"/>
    <w:rsid w:val="00380A4D"/>
    <w:rsid w:val="003819EF"/>
    <w:rsid w:val="00381C22"/>
    <w:rsid w:val="0038277E"/>
    <w:rsid w:val="00383203"/>
    <w:rsid w:val="00383622"/>
    <w:rsid w:val="00384117"/>
    <w:rsid w:val="003847FB"/>
    <w:rsid w:val="00385C65"/>
    <w:rsid w:val="003866DF"/>
    <w:rsid w:val="003879EB"/>
    <w:rsid w:val="003903D8"/>
    <w:rsid w:val="003909EE"/>
    <w:rsid w:val="00390A46"/>
    <w:rsid w:val="00391822"/>
    <w:rsid w:val="00391A96"/>
    <w:rsid w:val="00391B93"/>
    <w:rsid w:val="003924A9"/>
    <w:rsid w:val="00392745"/>
    <w:rsid w:val="00392E3B"/>
    <w:rsid w:val="003937E6"/>
    <w:rsid w:val="00394361"/>
    <w:rsid w:val="003959F7"/>
    <w:rsid w:val="00395F6F"/>
    <w:rsid w:val="003964A8"/>
    <w:rsid w:val="003966F6"/>
    <w:rsid w:val="00397240"/>
    <w:rsid w:val="00397A8F"/>
    <w:rsid w:val="003A0569"/>
    <w:rsid w:val="003A0999"/>
    <w:rsid w:val="003A0CBC"/>
    <w:rsid w:val="003A0E4E"/>
    <w:rsid w:val="003A100D"/>
    <w:rsid w:val="003A16E7"/>
    <w:rsid w:val="003A18E9"/>
    <w:rsid w:val="003A1ADC"/>
    <w:rsid w:val="003A249B"/>
    <w:rsid w:val="003A2AF8"/>
    <w:rsid w:val="003A304E"/>
    <w:rsid w:val="003A3066"/>
    <w:rsid w:val="003A352F"/>
    <w:rsid w:val="003A3684"/>
    <w:rsid w:val="003A3D61"/>
    <w:rsid w:val="003A4047"/>
    <w:rsid w:val="003A4C21"/>
    <w:rsid w:val="003A4FC2"/>
    <w:rsid w:val="003A5346"/>
    <w:rsid w:val="003A5552"/>
    <w:rsid w:val="003A566C"/>
    <w:rsid w:val="003A574A"/>
    <w:rsid w:val="003A5EAB"/>
    <w:rsid w:val="003A620B"/>
    <w:rsid w:val="003A6AD7"/>
    <w:rsid w:val="003A7438"/>
    <w:rsid w:val="003A757B"/>
    <w:rsid w:val="003B0E0E"/>
    <w:rsid w:val="003B1888"/>
    <w:rsid w:val="003B1E9E"/>
    <w:rsid w:val="003B276B"/>
    <w:rsid w:val="003B2FE0"/>
    <w:rsid w:val="003B3A9B"/>
    <w:rsid w:val="003B3FD6"/>
    <w:rsid w:val="003B402B"/>
    <w:rsid w:val="003B4151"/>
    <w:rsid w:val="003B47C6"/>
    <w:rsid w:val="003B5327"/>
    <w:rsid w:val="003B592C"/>
    <w:rsid w:val="003B5EDA"/>
    <w:rsid w:val="003B61DD"/>
    <w:rsid w:val="003B7629"/>
    <w:rsid w:val="003B7E94"/>
    <w:rsid w:val="003C0E2E"/>
    <w:rsid w:val="003C0F30"/>
    <w:rsid w:val="003C2114"/>
    <w:rsid w:val="003C364E"/>
    <w:rsid w:val="003C44B4"/>
    <w:rsid w:val="003C4FFF"/>
    <w:rsid w:val="003C53A9"/>
    <w:rsid w:val="003C561D"/>
    <w:rsid w:val="003C6046"/>
    <w:rsid w:val="003C7032"/>
    <w:rsid w:val="003C75CD"/>
    <w:rsid w:val="003C76A5"/>
    <w:rsid w:val="003C79ED"/>
    <w:rsid w:val="003C7B33"/>
    <w:rsid w:val="003D02F9"/>
    <w:rsid w:val="003D0737"/>
    <w:rsid w:val="003D0836"/>
    <w:rsid w:val="003D09C5"/>
    <w:rsid w:val="003D0C83"/>
    <w:rsid w:val="003D0FAF"/>
    <w:rsid w:val="003D126E"/>
    <w:rsid w:val="003D15C5"/>
    <w:rsid w:val="003D2A1D"/>
    <w:rsid w:val="003D2D01"/>
    <w:rsid w:val="003D38C0"/>
    <w:rsid w:val="003D3943"/>
    <w:rsid w:val="003D3B9C"/>
    <w:rsid w:val="003D53AA"/>
    <w:rsid w:val="003D599B"/>
    <w:rsid w:val="003D66EF"/>
    <w:rsid w:val="003D7202"/>
    <w:rsid w:val="003D74AE"/>
    <w:rsid w:val="003D774F"/>
    <w:rsid w:val="003D7EB8"/>
    <w:rsid w:val="003E0472"/>
    <w:rsid w:val="003E0479"/>
    <w:rsid w:val="003E0543"/>
    <w:rsid w:val="003E0CF8"/>
    <w:rsid w:val="003E12C9"/>
    <w:rsid w:val="003E1699"/>
    <w:rsid w:val="003E1A2C"/>
    <w:rsid w:val="003E1A5C"/>
    <w:rsid w:val="003E1C79"/>
    <w:rsid w:val="003E21AB"/>
    <w:rsid w:val="003E2314"/>
    <w:rsid w:val="003E2C3B"/>
    <w:rsid w:val="003E388E"/>
    <w:rsid w:val="003E4995"/>
    <w:rsid w:val="003E49B0"/>
    <w:rsid w:val="003E4EA3"/>
    <w:rsid w:val="003E539D"/>
    <w:rsid w:val="003E5843"/>
    <w:rsid w:val="003E6312"/>
    <w:rsid w:val="003E670A"/>
    <w:rsid w:val="003E697E"/>
    <w:rsid w:val="003E69DD"/>
    <w:rsid w:val="003E6D50"/>
    <w:rsid w:val="003E6E3B"/>
    <w:rsid w:val="003E78FF"/>
    <w:rsid w:val="003E7E20"/>
    <w:rsid w:val="003E7F88"/>
    <w:rsid w:val="003F0B09"/>
    <w:rsid w:val="003F0C4E"/>
    <w:rsid w:val="003F1C2D"/>
    <w:rsid w:val="003F1CAE"/>
    <w:rsid w:val="003F2403"/>
    <w:rsid w:val="003F2A62"/>
    <w:rsid w:val="003F2AC4"/>
    <w:rsid w:val="003F4048"/>
    <w:rsid w:val="003F4251"/>
    <w:rsid w:val="003F4DA1"/>
    <w:rsid w:val="003F5CA5"/>
    <w:rsid w:val="003F6411"/>
    <w:rsid w:val="003F67B9"/>
    <w:rsid w:val="003F6886"/>
    <w:rsid w:val="003F6FDA"/>
    <w:rsid w:val="003F78CA"/>
    <w:rsid w:val="00400052"/>
    <w:rsid w:val="004003F5"/>
    <w:rsid w:val="00400704"/>
    <w:rsid w:val="004007DE"/>
    <w:rsid w:val="00400E9D"/>
    <w:rsid w:val="00401043"/>
    <w:rsid w:val="00401D64"/>
    <w:rsid w:val="004020A0"/>
    <w:rsid w:val="00402C01"/>
    <w:rsid w:val="00402E5E"/>
    <w:rsid w:val="00403479"/>
    <w:rsid w:val="00403B52"/>
    <w:rsid w:val="0040426A"/>
    <w:rsid w:val="004043A1"/>
    <w:rsid w:val="0040482F"/>
    <w:rsid w:val="00405BD5"/>
    <w:rsid w:val="00405F4E"/>
    <w:rsid w:val="00406F78"/>
    <w:rsid w:val="00407F87"/>
    <w:rsid w:val="004111CF"/>
    <w:rsid w:val="00411EAC"/>
    <w:rsid w:val="004120EE"/>
    <w:rsid w:val="0041298C"/>
    <w:rsid w:val="0041327A"/>
    <w:rsid w:val="00413547"/>
    <w:rsid w:val="00414CCC"/>
    <w:rsid w:val="00415636"/>
    <w:rsid w:val="00415DF7"/>
    <w:rsid w:val="00415F90"/>
    <w:rsid w:val="004162A7"/>
    <w:rsid w:val="0041635E"/>
    <w:rsid w:val="00416589"/>
    <w:rsid w:val="00417271"/>
    <w:rsid w:val="0041727F"/>
    <w:rsid w:val="0041748C"/>
    <w:rsid w:val="004174D5"/>
    <w:rsid w:val="00417507"/>
    <w:rsid w:val="004178D3"/>
    <w:rsid w:val="00417B55"/>
    <w:rsid w:val="00417D9C"/>
    <w:rsid w:val="004208BA"/>
    <w:rsid w:val="00420990"/>
    <w:rsid w:val="00420BD2"/>
    <w:rsid w:val="00420C95"/>
    <w:rsid w:val="00420FC4"/>
    <w:rsid w:val="00421423"/>
    <w:rsid w:val="0042154F"/>
    <w:rsid w:val="00422096"/>
    <w:rsid w:val="00422F1F"/>
    <w:rsid w:val="004233A3"/>
    <w:rsid w:val="00423BE4"/>
    <w:rsid w:val="00423DE2"/>
    <w:rsid w:val="004241BC"/>
    <w:rsid w:val="00424222"/>
    <w:rsid w:val="00425020"/>
    <w:rsid w:val="004250CB"/>
    <w:rsid w:val="004251A2"/>
    <w:rsid w:val="0042565E"/>
    <w:rsid w:val="00425DED"/>
    <w:rsid w:val="004267F4"/>
    <w:rsid w:val="00426EAE"/>
    <w:rsid w:val="004272C1"/>
    <w:rsid w:val="0042757F"/>
    <w:rsid w:val="00427610"/>
    <w:rsid w:val="00430467"/>
    <w:rsid w:val="00430E8D"/>
    <w:rsid w:val="00431736"/>
    <w:rsid w:val="00431F12"/>
    <w:rsid w:val="00431F67"/>
    <w:rsid w:val="00432157"/>
    <w:rsid w:val="00432664"/>
    <w:rsid w:val="00433BC8"/>
    <w:rsid w:val="00433DDF"/>
    <w:rsid w:val="0043423A"/>
    <w:rsid w:val="00434724"/>
    <w:rsid w:val="00434B70"/>
    <w:rsid w:val="00434DB6"/>
    <w:rsid w:val="004353EB"/>
    <w:rsid w:val="004359EF"/>
    <w:rsid w:val="00436B50"/>
    <w:rsid w:val="00436C6E"/>
    <w:rsid w:val="0043752E"/>
    <w:rsid w:val="00437B2F"/>
    <w:rsid w:val="00437DEE"/>
    <w:rsid w:val="00437E0D"/>
    <w:rsid w:val="00437F10"/>
    <w:rsid w:val="00440442"/>
    <w:rsid w:val="004413C2"/>
    <w:rsid w:val="004420BD"/>
    <w:rsid w:val="0044299A"/>
    <w:rsid w:val="00442BD2"/>
    <w:rsid w:val="00444491"/>
    <w:rsid w:val="00445421"/>
    <w:rsid w:val="00445706"/>
    <w:rsid w:val="00445781"/>
    <w:rsid w:val="0044593B"/>
    <w:rsid w:val="00445AED"/>
    <w:rsid w:val="00445DEE"/>
    <w:rsid w:val="0044664C"/>
    <w:rsid w:val="004468F3"/>
    <w:rsid w:val="00446B03"/>
    <w:rsid w:val="00446FF8"/>
    <w:rsid w:val="00447814"/>
    <w:rsid w:val="00447DB1"/>
    <w:rsid w:val="0045129C"/>
    <w:rsid w:val="00451509"/>
    <w:rsid w:val="00451607"/>
    <w:rsid w:val="00451F44"/>
    <w:rsid w:val="004520D9"/>
    <w:rsid w:val="004523A8"/>
    <w:rsid w:val="004547E4"/>
    <w:rsid w:val="00454BC0"/>
    <w:rsid w:val="00454DD1"/>
    <w:rsid w:val="0045591F"/>
    <w:rsid w:val="0045593E"/>
    <w:rsid w:val="00455E67"/>
    <w:rsid w:val="0045655E"/>
    <w:rsid w:val="00457976"/>
    <w:rsid w:val="00457A83"/>
    <w:rsid w:val="00457E6D"/>
    <w:rsid w:val="00457F0A"/>
    <w:rsid w:val="00460769"/>
    <w:rsid w:val="00461850"/>
    <w:rsid w:val="00461D4B"/>
    <w:rsid w:val="004620EF"/>
    <w:rsid w:val="004626A9"/>
    <w:rsid w:val="00462A21"/>
    <w:rsid w:val="00462FBE"/>
    <w:rsid w:val="00463030"/>
    <w:rsid w:val="004630BE"/>
    <w:rsid w:val="004635B1"/>
    <w:rsid w:val="004636A2"/>
    <w:rsid w:val="00463707"/>
    <w:rsid w:val="004637B8"/>
    <w:rsid w:val="004644B3"/>
    <w:rsid w:val="00464B2A"/>
    <w:rsid w:val="00465D68"/>
    <w:rsid w:val="004668E6"/>
    <w:rsid w:val="00466915"/>
    <w:rsid w:val="0047080A"/>
    <w:rsid w:val="00470B7F"/>
    <w:rsid w:val="00470CD3"/>
    <w:rsid w:val="0047103E"/>
    <w:rsid w:val="004720A8"/>
    <w:rsid w:val="00472457"/>
    <w:rsid w:val="00472472"/>
    <w:rsid w:val="00472769"/>
    <w:rsid w:val="004728B2"/>
    <w:rsid w:val="00472D86"/>
    <w:rsid w:val="00473184"/>
    <w:rsid w:val="0047369C"/>
    <w:rsid w:val="00473D8F"/>
    <w:rsid w:val="004749A0"/>
    <w:rsid w:val="0047562D"/>
    <w:rsid w:val="00475A3B"/>
    <w:rsid w:val="00475A4D"/>
    <w:rsid w:val="004762CE"/>
    <w:rsid w:val="00476438"/>
    <w:rsid w:val="0047663D"/>
    <w:rsid w:val="00476B35"/>
    <w:rsid w:val="00476BA8"/>
    <w:rsid w:val="00477B7E"/>
    <w:rsid w:val="00477F6E"/>
    <w:rsid w:val="00480163"/>
    <w:rsid w:val="0048027A"/>
    <w:rsid w:val="004806EF"/>
    <w:rsid w:val="00480CF4"/>
    <w:rsid w:val="004813C6"/>
    <w:rsid w:val="00481647"/>
    <w:rsid w:val="0048171C"/>
    <w:rsid w:val="00481B5B"/>
    <w:rsid w:val="0048229B"/>
    <w:rsid w:val="00482414"/>
    <w:rsid w:val="00482C85"/>
    <w:rsid w:val="00482E7E"/>
    <w:rsid w:val="00482FAA"/>
    <w:rsid w:val="0048321E"/>
    <w:rsid w:val="00483604"/>
    <w:rsid w:val="00483E41"/>
    <w:rsid w:val="004840C4"/>
    <w:rsid w:val="004844A9"/>
    <w:rsid w:val="004847A8"/>
    <w:rsid w:val="004849DE"/>
    <w:rsid w:val="00484A92"/>
    <w:rsid w:val="00484BA9"/>
    <w:rsid w:val="0048505B"/>
    <w:rsid w:val="004852DB"/>
    <w:rsid w:val="00485D2C"/>
    <w:rsid w:val="0048615D"/>
    <w:rsid w:val="00486AA6"/>
    <w:rsid w:val="00486C6B"/>
    <w:rsid w:val="004871C2"/>
    <w:rsid w:val="00487423"/>
    <w:rsid w:val="00487B6E"/>
    <w:rsid w:val="004901A9"/>
    <w:rsid w:val="004919C5"/>
    <w:rsid w:val="004919E8"/>
    <w:rsid w:val="00492418"/>
    <w:rsid w:val="00492BE7"/>
    <w:rsid w:val="004931AE"/>
    <w:rsid w:val="0049323F"/>
    <w:rsid w:val="00493313"/>
    <w:rsid w:val="004937D0"/>
    <w:rsid w:val="00493964"/>
    <w:rsid w:val="00493A98"/>
    <w:rsid w:val="00493D92"/>
    <w:rsid w:val="00495DDE"/>
    <w:rsid w:val="004965F8"/>
    <w:rsid w:val="00496B69"/>
    <w:rsid w:val="00496C82"/>
    <w:rsid w:val="00497878"/>
    <w:rsid w:val="00497AAA"/>
    <w:rsid w:val="00497EEC"/>
    <w:rsid w:val="004A00C3"/>
    <w:rsid w:val="004A02A5"/>
    <w:rsid w:val="004A0616"/>
    <w:rsid w:val="004A097E"/>
    <w:rsid w:val="004A1C57"/>
    <w:rsid w:val="004A20C2"/>
    <w:rsid w:val="004A256C"/>
    <w:rsid w:val="004A2878"/>
    <w:rsid w:val="004A2BB3"/>
    <w:rsid w:val="004A469E"/>
    <w:rsid w:val="004A471C"/>
    <w:rsid w:val="004A4EA2"/>
    <w:rsid w:val="004A5B9F"/>
    <w:rsid w:val="004A5C81"/>
    <w:rsid w:val="004A6308"/>
    <w:rsid w:val="004A66A7"/>
    <w:rsid w:val="004A6DDD"/>
    <w:rsid w:val="004A6FE4"/>
    <w:rsid w:val="004A7530"/>
    <w:rsid w:val="004A79EF"/>
    <w:rsid w:val="004A7C1D"/>
    <w:rsid w:val="004A7F08"/>
    <w:rsid w:val="004B0179"/>
    <w:rsid w:val="004B03E5"/>
    <w:rsid w:val="004B0DB3"/>
    <w:rsid w:val="004B1138"/>
    <w:rsid w:val="004B1CEE"/>
    <w:rsid w:val="004B2BCC"/>
    <w:rsid w:val="004B3200"/>
    <w:rsid w:val="004B360C"/>
    <w:rsid w:val="004B48A2"/>
    <w:rsid w:val="004B4C1F"/>
    <w:rsid w:val="004B5216"/>
    <w:rsid w:val="004B55B0"/>
    <w:rsid w:val="004B5F09"/>
    <w:rsid w:val="004B6029"/>
    <w:rsid w:val="004B6766"/>
    <w:rsid w:val="004B68CF"/>
    <w:rsid w:val="004B6FFC"/>
    <w:rsid w:val="004C0AF6"/>
    <w:rsid w:val="004C1E96"/>
    <w:rsid w:val="004C223B"/>
    <w:rsid w:val="004C2C13"/>
    <w:rsid w:val="004C308C"/>
    <w:rsid w:val="004C30DD"/>
    <w:rsid w:val="004C3EEE"/>
    <w:rsid w:val="004C4974"/>
    <w:rsid w:val="004C55A6"/>
    <w:rsid w:val="004C5699"/>
    <w:rsid w:val="004C7163"/>
    <w:rsid w:val="004C7AEF"/>
    <w:rsid w:val="004C7B40"/>
    <w:rsid w:val="004D0460"/>
    <w:rsid w:val="004D0637"/>
    <w:rsid w:val="004D07B3"/>
    <w:rsid w:val="004D15EE"/>
    <w:rsid w:val="004D1693"/>
    <w:rsid w:val="004D1AF0"/>
    <w:rsid w:val="004D2DBF"/>
    <w:rsid w:val="004D31D6"/>
    <w:rsid w:val="004D3301"/>
    <w:rsid w:val="004D332D"/>
    <w:rsid w:val="004D3568"/>
    <w:rsid w:val="004D3ED2"/>
    <w:rsid w:val="004D3F67"/>
    <w:rsid w:val="004D5786"/>
    <w:rsid w:val="004D66C4"/>
    <w:rsid w:val="004D678E"/>
    <w:rsid w:val="004D6BE4"/>
    <w:rsid w:val="004D6FB3"/>
    <w:rsid w:val="004D715A"/>
    <w:rsid w:val="004D7189"/>
    <w:rsid w:val="004D7C73"/>
    <w:rsid w:val="004E03BF"/>
    <w:rsid w:val="004E0B76"/>
    <w:rsid w:val="004E17EE"/>
    <w:rsid w:val="004E2801"/>
    <w:rsid w:val="004E2B61"/>
    <w:rsid w:val="004E342B"/>
    <w:rsid w:val="004E36CA"/>
    <w:rsid w:val="004E3D1D"/>
    <w:rsid w:val="004E427E"/>
    <w:rsid w:val="004E438F"/>
    <w:rsid w:val="004E4622"/>
    <w:rsid w:val="004E47C9"/>
    <w:rsid w:val="004E4AFD"/>
    <w:rsid w:val="004E5873"/>
    <w:rsid w:val="004E5C25"/>
    <w:rsid w:val="004E659E"/>
    <w:rsid w:val="004E6E7E"/>
    <w:rsid w:val="004E6FB2"/>
    <w:rsid w:val="004E72B7"/>
    <w:rsid w:val="004E7DCF"/>
    <w:rsid w:val="004F0498"/>
    <w:rsid w:val="004F04C3"/>
    <w:rsid w:val="004F0DD1"/>
    <w:rsid w:val="004F14B3"/>
    <w:rsid w:val="004F2401"/>
    <w:rsid w:val="004F2556"/>
    <w:rsid w:val="004F2726"/>
    <w:rsid w:val="004F2B5C"/>
    <w:rsid w:val="004F3EA9"/>
    <w:rsid w:val="004F4972"/>
    <w:rsid w:val="004F5063"/>
    <w:rsid w:val="004F5577"/>
    <w:rsid w:val="004F6283"/>
    <w:rsid w:val="004F6882"/>
    <w:rsid w:val="004F6E6B"/>
    <w:rsid w:val="004F7926"/>
    <w:rsid w:val="00500617"/>
    <w:rsid w:val="00500BE3"/>
    <w:rsid w:val="00500D6B"/>
    <w:rsid w:val="00500E1B"/>
    <w:rsid w:val="005013E5"/>
    <w:rsid w:val="0050164D"/>
    <w:rsid w:val="0050175F"/>
    <w:rsid w:val="0050197C"/>
    <w:rsid w:val="00501DE5"/>
    <w:rsid w:val="0050245B"/>
    <w:rsid w:val="00502ACF"/>
    <w:rsid w:val="00503D8D"/>
    <w:rsid w:val="00503F30"/>
    <w:rsid w:val="0050439F"/>
    <w:rsid w:val="00504F3B"/>
    <w:rsid w:val="00505C81"/>
    <w:rsid w:val="00506A28"/>
    <w:rsid w:val="00507153"/>
    <w:rsid w:val="00510126"/>
    <w:rsid w:val="00510329"/>
    <w:rsid w:val="0051186C"/>
    <w:rsid w:val="00512E6E"/>
    <w:rsid w:val="0051322F"/>
    <w:rsid w:val="005132F0"/>
    <w:rsid w:val="00513F53"/>
    <w:rsid w:val="005142A7"/>
    <w:rsid w:val="0051597E"/>
    <w:rsid w:val="00515AA4"/>
    <w:rsid w:val="005169D9"/>
    <w:rsid w:val="00516C91"/>
    <w:rsid w:val="005177C7"/>
    <w:rsid w:val="00517B12"/>
    <w:rsid w:val="00517B97"/>
    <w:rsid w:val="00520572"/>
    <w:rsid w:val="00520E2B"/>
    <w:rsid w:val="00521493"/>
    <w:rsid w:val="00521BBE"/>
    <w:rsid w:val="00521CDB"/>
    <w:rsid w:val="00522F09"/>
    <w:rsid w:val="00523088"/>
    <w:rsid w:val="00523367"/>
    <w:rsid w:val="00524028"/>
    <w:rsid w:val="0052407A"/>
    <w:rsid w:val="00524352"/>
    <w:rsid w:val="005247FA"/>
    <w:rsid w:val="00524AAF"/>
    <w:rsid w:val="005256C6"/>
    <w:rsid w:val="005260A9"/>
    <w:rsid w:val="00526141"/>
    <w:rsid w:val="00526604"/>
    <w:rsid w:val="00526FE5"/>
    <w:rsid w:val="00527776"/>
    <w:rsid w:val="00527930"/>
    <w:rsid w:val="00527BA2"/>
    <w:rsid w:val="00527DEC"/>
    <w:rsid w:val="00530552"/>
    <w:rsid w:val="00531778"/>
    <w:rsid w:val="00532862"/>
    <w:rsid w:val="00532F76"/>
    <w:rsid w:val="005339AC"/>
    <w:rsid w:val="00533F15"/>
    <w:rsid w:val="0053452C"/>
    <w:rsid w:val="0053473E"/>
    <w:rsid w:val="005347D5"/>
    <w:rsid w:val="0053592D"/>
    <w:rsid w:val="00535F4D"/>
    <w:rsid w:val="005360EC"/>
    <w:rsid w:val="005367AE"/>
    <w:rsid w:val="00540160"/>
    <w:rsid w:val="0054115C"/>
    <w:rsid w:val="005424D1"/>
    <w:rsid w:val="00542DEA"/>
    <w:rsid w:val="00542F1D"/>
    <w:rsid w:val="00542F32"/>
    <w:rsid w:val="005458DD"/>
    <w:rsid w:val="00546276"/>
    <w:rsid w:val="00547021"/>
    <w:rsid w:val="005503B0"/>
    <w:rsid w:val="005513F1"/>
    <w:rsid w:val="00551509"/>
    <w:rsid w:val="00551668"/>
    <w:rsid w:val="0055172D"/>
    <w:rsid w:val="0055206A"/>
    <w:rsid w:val="0055233D"/>
    <w:rsid w:val="005523BE"/>
    <w:rsid w:val="00552964"/>
    <w:rsid w:val="00553263"/>
    <w:rsid w:val="005537D9"/>
    <w:rsid w:val="00553F16"/>
    <w:rsid w:val="00555219"/>
    <w:rsid w:val="00555AE8"/>
    <w:rsid w:val="00555CEA"/>
    <w:rsid w:val="00555FF8"/>
    <w:rsid w:val="0055636E"/>
    <w:rsid w:val="005579BD"/>
    <w:rsid w:val="00557F55"/>
    <w:rsid w:val="005600C2"/>
    <w:rsid w:val="00560752"/>
    <w:rsid w:val="0056335D"/>
    <w:rsid w:val="00563527"/>
    <w:rsid w:val="00563F53"/>
    <w:rsid w:val="005656F0"/>
    <w:rsid w:val="00566579"/>
    <w:rsid w:val="00566A94"/>
    <w:rsid w:val="00566FEC"/>
    <w:rsid w:val="0056706B"/>
    <w:rsid w:val="00567C6D"/>
    <w:rsid w:val="00570623"/>
    <w:rsid w:val="005708FD"/>
    <w:rsid w:val="00570C47"/>
    <w:rsid w:val="00571CDF"/>
    <w:rsid w:val="00572798"/>
    <w:rsid w:val="005728A6"/>
    <w:rsid w:val="005728AD"/>
    <w:rsid w:val="00572BA6"/>
    <w:rsid w:val="00572E96"/>
    <w:rsid w:val="005734E4"/>
    <w:rsid w:val="00573AC4"/>
    <w:rsid w:val="00574932"/>
    <w:rsid w:val="00574989"/>
    <w:rsid w:val="0057504F"/>
    <w:rsid w:val="00575125"/>
    <w:rsid w:val="005751B7"/>
    <w:rsid w:val="00575744"/>
    <w:rsid w:val="00575E15"/>
    <w:rsid w:val="0057624E"/>
    <w:rsid w:val="0057643A"/>
    <w:rsid w:val="00576593"/>
    <w:rsid w:val="005769CD"/>
    <w:rsid w:val="00576AD1"/>
    <w:rsid w:val="00576DA4"/>
    <w:rsid w:val="00576FDB"/>
    <w:rsid w:val="005770A7"/>
    <w:rsid w:val="00577774"/>
    <w:rsid w:val="005779C7"/>
    <w:rsid w:val="00577D4B"/>
    <w:rsid w:val="005803BB"/>
    <w:rsid w:val="005805B3"/>
    <w:rsid w:val="00580807"/>
    <w:rsid w:val="005809F0"/>
    <w:rsid w:val="00581138"/>
    <w:rsid w:val="00581169"/>
    <w:rsid w:val="005815FB"/>
    <w:rsid w:val="0058196C"/>
    <w:rsid w:val="00581E0E"/>
    <w:rsid w:val="00581F31"/>
    <w:rsid w:val="00582A1C"/>
    <w:rsid w:val="00582A41"/>
    <w:rsid w:val="00582BF5"/>
    <w:rsid w:val="00582DBC"/>
    <w:rsid w:val="00582E1F"/>
    <w:rsid w:val="005831FC"/>
    <w:rsid w:val="00583413"/>
    <w:rsid w:val="0058379D"/>
    <w:rsid w:val="00583B06"/>
    <w:rsid w:val="00584E55"/>
    <w:rsid w:val="00584F47"/>
    <w:rsid w:val="0058554C"/>
    <w:rsid w:val="005855EA"/>
    <w:rsid w:val="0058595C"/>
    <w:rsid w:val="00585FA4"/>
    <w:rsid w:val="005861B8"/>
    <w:rsid w:val="005861DB"/>
    <w:rsid w:val="005863ED"/>
    <w:rsid w:val="00586513"/>
    <w:rsid w:val="00586E47"/>
    <w:rsid w:val="00587180"/>
    <w:rsid w:val="005875C3"/>
    <w:rsid w:val="0058795C"/>
    <w:rsid w:val="005879FE"/>
    <w:rsid w:val="005904EA"/>
    <w:rsid w:val="00590E02"/>
    <w:rsid w:val="00591621"/>
    <w:rsid w:val="005918AF"/>
    <w:rsid w:val="005921EB"/>
    <w:rsid w:val="00592381"/>
    <w:rsid w:val="005928F0"/>
    <w:rsid w:val="0059325D"/>
    <w:rsid w:val="00593448"/>
    <w:rsid w:val="00593B76"/>
    <w:rsid w:val="005949CD"/>
    <w:rsid w:val="0059533C"/>
    <w:rsid w:val="0059583D"/>
    <w:rsid w:val="00595AEF"/>
    <w:rsid w:val="005963EA"/>
    <w:rsid w:val="00596A3B"/>
    <w:rsid w:val="00596FB2"/>
    <w:rsid w:val="005971ED"/>
    <w:rsid w:val="00597291"/>
    <w:rsid w:val="00597F8E"/>
    <w:rsid w:val="00597FC3"/>
    <w:rsid w:val="005A0086"/>
    <w:rsid w:val="005A02A2"/>
    <w:rsid w:val="005A02CB"/>
    <w:rsid w:val="005A395B"/>
    <w:rsid w:val="005A4326"/>
    <w:rsid w:val="005A4422"/>
    <w:rsid w:val="005A59E8"/>
    <w:rsid w:val="005A5DB2"/>
    <w:rsid w:val="005A64F0"/>
    <w:rsid w:val="005A69E5"/>
    <w:rsid w:val="005A70B5"/>
    <w:rsid w:val="005B0505"/>
    <w:rsid w:val="005B274F"/>
    <w:rsid w:val="005B29C9"/>
    <w:rsid w:val="005B309D"/>
    <w:rsid w:val="005B391C"/>
    <w:rsid w:val="005B3A1A"/>
    <w:rsid w:val="005B3D5B"/>
    <w:rsid w:val="005B3FC6"/>
    <w:rsid w:val="005B4431"/>
    <w:rsid w:val="005B4AFC"/>
    <w:rsid w:val="005B5376"/>
    <w:rsid w:val="005B6086"/>
    <w:rsid w:val="005B6228"/>
    <w:rsid w:val="005B71A1"/>
    <w:rsid w:val="005B7CA6"/>
    <w:rsid w:val="005C0182"/>
    <w:rsid w:val="005C0464"/>
    <w:rsid w:val="005C09F7"/>
    <w:rsid w:val="005C0A2A"/>
    <w:rsid w:val="005C1967"/>
    <w:rsid w:val="005C1AD8"/>
    <w:rsid w:val="005C1C1A"/>
    <w:rsid w:val="005C1E36"/>
    <w:rsid w:val="005C234D"/>
    <w:rsid w:val="005C2852"/>
    <w:rsid w:val="005C440E"/>
    <w:rsid w:val="005C47DD"/>
    <w:rsid w:val="005C4BCF"/>
    <w:rsid w:val="005C5130"/>
    <w:rsid w:val="005C5955"/>
    <w:rsid w:val="005C5D58"/>
    <w:rsid w:val="005C5F47"/>
    <w:rsid w:val="005C60FE"/>
    <w:rsid w:val="005C709E"/>
    <w:rsid w:val="005C75BF"/>
    <w:rsid w:val="005C7774"/>
    <w:rsid w:val="005C7B63"/>
    <w:rsid w:val="005C7FB7"/>
    <w:rsid w:val="005D0DC9"/>
    <w:rsid w:val="005D1009"/>
    <w:rsid w:val="005D13AB"/>
    <w:rsid w:val="005D146F"/>
    <w:rsid w:val="005D1511"/>
    <w:rsid w:val="005D1663"/>
    <w:rsid w:val="005D1674"/>
    <w:rsid w:val="005D19D5"/>
    <w:rsid w:val="005D19D7"/>
    <w:rsid w:val="005D251D"/>
    <w:rsid w:val="005D28EF"/>
    <w:rsid w:val="005D2B0F"/>
    <w:rsid w:val="005D2FF3"/>
    <w:rsid w:val="005D4F92"/>
    <w:rsid w:val="005D4FB5"/>
    <w:rsid w:val="005D59F9"/>
    <w:rsid w:val="005D5B0C"/>
    <w:rsid w:val="005D5BC6"/>
    <w:rsid w:val="005D5C9A"/>
    <w:rsid w:val="005D5D07"/>
    <w:rsid w:val="005D6113"/>
    <w:rsid w:val="005D6183"/>
    <w:rsid w:val="005D635D"/>
    <w:rsid w:val="005D65B9"/>
    <w:rsid w:val="005D6F55"/>
    <w:rsid w:val="005D747B"/>
    <w:rsid w:val="005D7504"/>
    <w:rsid w:val="005D7524"/>
    <w:rsid w:val="005D7F20"/>
    <w:rsid w:val="005E07A7"/>
    <w:rsid w:val="005E1728"/>
    <w:rsid w:val="005E1BF2"/>
    <w:rsid w:val="005E2292"/>
    <w:rsid w:val="005E27F1"/>
    <w:rsid w:val="005E3215"/>
    <w:rsid w:val="005E3682"/>
    <w:rsid w:val="005E4053"/>
    <w:rsid w:val="005E45A6"/>
    <w:rsid w:val="005E4951"/>
    <w:rsid w:val="005E4C7A"/>
    <w:rsid w:val="005E4F8D"/>
    <w:rsid w:val="005E546B"/>
    <w:rsid w:val="005E54A2"/>
    <w:rsid w:val="005E5643"/>
    <w:rsid w:val="005E56B2"/>
    <w:rsid w:val="005E59DD"/>
    <w:rsid w:val="005E5E84"/>
    <w:rsid w:val="005E6005"/>
    <w:rsid w:val="005E61BB"/>
    <w:rsid w:val="005F0110"/>
    <w:rsid w:val="005F055C"/>
    <w:rsid w:val="005F13AB"/>
    <w:rsid w:val="005F1A24"/>
    <w:rsid w:val="005F23B3"/>
    <w:rsid w:val="005F27F5"/>
    <w:rsid w:val="005F2840"/>
    <w:rsid w:val="005F32B5"/>
    <w:rsid w:val="005F4F6D"/>
    <w:rsid w:val="005F4F82"/>
    <w:rsid w:val="005F5E8E"/>
    <w:rsid w:val="005F63BE"/>
    <w:rsid w:val="005F7046"/>
    <w:rsid w:val="005F70E6"/>
    <w:rsid w:val="005F7CDE"/>
    <w:rsid w:val="0060019F"/>
    <w:rsid w:val="006003DC"/>
    <w:rsid w:val="00600758"/>
    <w:rsid w:val="00600936"/>
    <w:rsid w:val="00600D10"/>
    <w:rsid w:val="00601E15"/>
    <w:rsid w:val="0060208C"/>
    <w:rsid w:val="0060235B"/>
    <w:rsid w:val="006035C9"/>
    <w:rsid w:val="00603A43"/>
    <w:rsid w:val="0060435A"/>
    <w:rsid w:val="00604612"/>
    <w:rsid w:val="006047D0"/>
    <w:rsid w:val="00604D86"/>
    <w:rsid w:val="00605619"/>
    <w:rsid w:val="006059E0"/>
    <w:rsid w:val="00606038"/>
    <w:rsid w:val="00606EAE"/>
    <w:rsid w:val="00607207"/>
    <w:rsid w:val="00610254"/>
    <w:rsid w:val="006105C3"/>
    <w:rsid w:val="00610600"/>
    <w:rsid w:val="0061126E"/>
    <w:rsid w:val="00611376"/>
    <w:rsid w:val="00611542"/>
    <w:rsid w:val="0061155A"/>
    <w:rsid w:val="00611771"/>
    <w:rsid w:val="006117DB"/>
    <w:rsid w:val="00611836"/>
    <w:rsid w:val="0061190B"/>
    <w:rsid w:val="00611B4D"/>
    <w:rsid w:val="00611DC3"/>
    <w:rsid w:val="00612797"/>
    <w:rsid w:val="00613199"/>
    <w:rsid w:val="006132E6"/>
    <w:rsid w:val="00613960"/>
    <w:rsid w:val="00614394"/>
    <w:rsid w:val="00614C22"/>
    <w:rsid w:val="00615727"/>
    <w:rsid w:val="00615899"/>
    <w:rsid w:val="00615ABE"/>
    <w:rsid w:val="00615D77"/>
    <w:rsid w:val="00615F00"/>
    <w:rsid w:val="00616863"/>
    <w:rsid w:val="00616A46"/>
    <w:rsid w:val="006176CE"/>
    <w:rsid w:val="00620279"/>
    <w:rsid w:val="006208E8"/>
    <w:rsid w:val="00621561"/>
    <w:rsid w:val="00621A03"/>
    <w:rsid w:val="00621EF9"/>
    <w:rsid w:val="006223FC"/>
    <w:rsid w:val="0062276E"/>
    <w:rsid w:val="006229F4"/>
    <w:rsid w:val="00623701"/>
    <w:rsid w:val="00623E0C"/>
    <w:rsid w:val="0062424B"/>
    <w:rsid w:val="0062462C"/>
    <w:rsid w:val="0062547C"/>
    <w:rsid w:val="00625981"/>
    <w:rsid w:val="00625ED2"/>
    <w:rsid w:val="00625F09"/>
    <w:rsid w:val="006265A7"/>
    <w:rsid w:val="006268E6"/>
    <w:rsid w:val="00626D2D"/>
    <w:rsid w:val="00627F29"/>
    <w:rsid w:val="00630A0D"/>
    <w:rsid w:val="00631113"/>
    <w:rsid w:val="00631A17"/>
    <w:rsid w:val="006320F0"/>
    <w:rsid w:val="00632D43"/>
    <w:rsid w:val="00632DD6"/>
    <w:rsid w:val="00632FA0"/>
    <w:rsid w:val="0063330B"/>
    <w:rsid w:val="00633C9E"/>
    <w:rsid w:val="00634D3C"/>
    <w:rsid w:val="00635094"/>
    <w:rsid w:val="006352D6"/>
    <w:rsid w:val="00635859"/>
    <w:rsid w:val="00635AB6"/>
    <w:rsid w:val="00635C88"/>
    <w:rsid w:val="006360E8"/>
    <w:rsid w:val="00636163"/>
    <w:rsid w:val="0063618E"/>
    <w:rsid w:val="006366FC"/>
    <w:rsid w:val="00636701"/>
    <w:rsid w:val="00636985"/>
    <w:rsid w:val="0063752A"/>
    <w:rsid w:val="00637A5F"/>
    <w:rsid w:val="0064093B"/>
    <w:rsid w:val="006423BA"/>
    <w:rsid w:val="006429F0"/>
    <w:rsid w:val="00642DE9"/>
    <w:rsid w:val="00642F5A"/>
    <w:rsid w:val="00643736"/>
    <w:rsid w:val="006439CB"/>
    <w:rsid w:val="00643ABB"/>
    <w:rsid w:val="0064530D"/>
    <w:rsid w:val="006453DA"/>
    <w:rsid w:val="00646D28"/>
    <w:rsid w:val="00647515"/>
    <w:rsid w:val="00647832"/>
    <w:rsid w:val="00647A50"/>
    <w:rsid w:val="00650306"/>
    <w:rsid w:val="00650970"/>
    <w:rsid w:val="00650B7E"/>
    <w:rsid w:val="00650D8F"/>
    <w:rsid w:val="00651F50"/>
    <w:rsid w:val="006521D9"/>
    <w:rsid w:val="00652844"/>
    <w:rsid w:val="00652ACE"/>
    <w:rsid w:val="00652C8C"/>
    <w:rsid w:val="00652CD8"/>
    <w:rsid w:val="00653549"/>
    <w:rsid w:val="006536EF"/>
    <w:rsid w:val="0065375E"/>
    <w:rsid w:val="00654D13"/>
    <w:rsid w:val="00654D70"/>
    <w:rsid w:val="006556A2"/>
    <w:rsid w:val="00655CC4"/>
    <w:rsid w:val="00656D11"/>
    <w:rsid w:val="006606A0"/>
    <w:rsid w:val="00661264"/>
    <w:rsid w:val="006631B7"/>
    <w:rsid w:val="00663303"/>
    <w:rsid w:val="006648B0"/>
    <w:rsid w:val="0066521A"/>
    <w:rsid w:val="0066571B"/>
    <w:rsid w:val="00666068"/>
    <w:rsid w:val="00667B30"/>
    <w:rsid w:val="00670368"/>
    <w:rsid w:val="00670702"/>
    <w:rsid w:val="00670ABB"/>
    <w:rsid w:val="0067186C"/>
    <w:rsid w:val="00673130"/>
    <w:rsid w:val="00676935"/>
    <w:rsid w:val="006802BE"/>
    <w:rsid w:val="006807A8"/>
    <w:rsid w:val="00680C5F"/>
    <w:rsid w:val="00680EA5"/>
    <w:rsid w:val="00680FB1"/>
    <w:rsid w:val="006816D8"/>
    <w:rsid w:val="00681CE1"/>
    <w:rsid w:val="00681D2F"/>
    <w:rsid w:val="006822BB"/>
    <w:rsid w:val="00682F39"/>
    <w:rsid w:val="006835C8"/>
    <w:rsid w:val="006835D9"/>
    <w:rsid w:val="00684C31"/>
    <w:rsid w:val="00685735"/>
    <w:rsid w:val="00685E4C"/>
    <w:rsid w:val="00685EAD"/>
    <w:rsid w:val="006862E5"/>
    <w:rsid w:val="0068662F"/>
    <w:rsid w:val="0068695E"/>
    <w:rsid w:val="00686BAB"/>
    <w:rsid w:val="00687677"/>
    <w:rsid w:val="006907CF"/>
    <w:rsid w:val="00690916"/>
    <w:rsid w:val="00690A01"/>
    <w:rsid w:val="00691324"/>
    <w:rsid w:val="006917F1"/>
    <w:rsid w:val="006918CB"/>
    <w:rsid w:val="00691F9F"/>
    <w:rsid w:val="0069280F"/>
    <w:rsid w:val="00692CE5"/>
    <w:rsid w:val="006930DB"/>
    <w:rsid w:val="00693241"/>
    <w:rsid w:val="0069465A"/>
    <w:rsid w:val="006951A9"/>
    <w:rsid w:val="0069540D"/>
    <w:rsid w:val="00695A7E"/>
    <w:rsid w:val="0069632A"/>
    <w:rsid w:val="00696421"/>
    <w:rsid w:val="0069684D"/>
    <w:rsid w:val="00697EFA"/>
    <w:rsid w:val="00697F75"/>
    <w:rsid w:val="006A028C"/>
    <w:rsid w:val="006A0909"/>
    <w:rsid w:val="006A0D42"/>
    <w:rsid w:val="006A1764"/>
    <w:rsid w:val="006A2F0A"/>
    <w:rsid w:val="006A3744"/>
    <w:rsid w:val="006A3A34"/>
    <w:rsid w:val="006A405F"/>
    <w:rsid w:val="006A430B"/>
    <w:rsid w:val="006A53F9"/>
    <w:rsid w:val="006A5D3D"/>
    <w:rsid w:val="006A6E45"/>
    <w:rsid w:val="006A6EEC"/>
    <w:rsid w:val="006B1248"/>
    <w:rsid w:val="006B1A74"/>
    <w:rsid w:val="006B2E76"/>
    <w:rsid w:val="006B326F"/>
    <w:rsid w:val="006B39F7"/>
    <w:rsid w:val="006B4A34"/>
    <w:rsid w:val="006B5191"/>
    <w:rsid w:val="006B51EF"/>
    <w:rsid w:val="006B5225"/>
    <w:rsid w:val="006B54E9"/>
    <w:rsid w:val="006B55BC"/>
    <w:rsid w:val="006B6072"/>
    <w:rsid w:val="006B6098"/>
    <w:rsid w:val="006B62A3"/>
    <w:rsid w:val="006B6483"/>
    <w:rsid w:val="006B73EA"/>
    <w:rsid w:val="006B7ECA"/>
    <w:rsid w:val="006B7F25"/>
    <w:rsid w:val="006C0A2A"/>
    <w:rsid w:val="006C0D2E"/>
    <w:rsid w:val="006C1D4C"/>
    <w:rsid w:val="006C245E"/>
    <w:rsid w:val="006C249C"/>
    <w:rsid w:val="006C3074"/>
    <w:rsid w:val="006C36A8"/>
    <w:rsid w:val="006C3B2E"/>
    <w:rsid w:val="006C406B"/>
    <w:rsid w:val="006C47C4"/>
    <w:rsid w:val="006C4C73"/>
    <w:rsid w:val="006C564B"/>
    <w:rsid w:val="006C5BCA"/>
    <w:rsid w:val="006C5C09"/>
    <w:rsid w:val="006C5D0E"/>
    <w:rsid w:val="006C6217"/>
    <w:rsid w:val="006C6DB1"/>
    <w:rsid w:val="006C6F1E"/>
    <w:rsid w:val="006C7776"/>
    <w:rsid w:val="006D03F0"/>
    <w:rsid w:val="006D066D"/>
    <w:rsid w:val="006D0BFB"/>
    <w:rsid w:val="006D0E02"/>
    <w:rsid w:val="006D0F72"/>
    <w:rsid w:val="006D1689"/>
    <w:rsid w:val="006D1B97"/>
    <w:rsid w:val="006D227B"/>
    <w:rsid w:val="006D25BC"/>
    <w:rsid w:val="006D3698"/>
    <w:rsid w:val="006D375C"/>
    <w:rsid w:val="006D4287"/>
    <w:rsid w:val="006D62A2"/>
    <w:rsid w:val="006E0112"/>
    <w:rsid w:val="006E0300"/>
    <w:rsid w:val="006E0CC1"/>
    <w:rsid w:val="006E0E9D"/>
    <w:rsid w:val="006E1E79"/>
    <w:rsid w:val="006E1EE6"/>
    <w:rsid w:val="006E20DE"/>
    <w:rsid w:val="006E289F"/>
    <w:rsid w:val="006E3155"/>
    <w:rsid w:val="006E350B"/>
    <w:rsid w:val="006E35D8"/>
    <w:rsid w:val="006E4597"/>
    <w:rsid w:val="006E468C"/>
    <w:rsid w:val="006E4DAC"/>
    <w:rsid w:val="006E508E"/>
    <w:rsid w:val="006E69BE"/>
    <w:rsid w:val="006E7EA1"/>
    <w:rsid w:val="006F1C91"/>
    <w:rsid w:val="006F2773"/>
    <w:rsid w:val="006F2F31"/>
    <w:rsid w:val="006F3823"/>
    <w:rsid w:val="006F3B1E"/>
    <w:rsid w:val="006F46D5"/>
    <w:rsid w:val="006F4770"/>
    <w:rsid w:val="006F4E0B"/>
    <w:rsid w:val="006F5493"/>
    <w:rsid w:val="006F571F"/>
    <w:rsid w:val="006F5ADE"/>
    <w:rsid w:val="006F5C34"/>
    <w:rsid w:val="006F5E84"/>
    <w:rsid w:val="006F648A"/>
    <w:rsid w:val="006F710F"/>
    <w:rsid w:val="00701B23"/>
    <w:rsid w:val="00701C7C"/>
    <w:rsid w:val="00701DF4"/>
    <w:rsid w:val="007024B2"/>
    <w:rsid w:val="0070326C"/>
    <w:rsid w:val="00703951"/>
    <w:rsid w:val="007039F0"/>
    <w:rsid w:val="00703C52"/>
    <w:rsid w:val="00703D98"/>
    <w:rsid w:val="0070432D"/>
    <w:rsid w:val="007048CD"/>
    <w:rsid w:val="007048EA"/>
    <w:rsid w:val="0070554E"/>
    <w:rsid w:val="00705663"/>
    <w:rsid w:val="007059BA"/>
    <w:rsid w:val="00706149"/>
    <w:rsid w:val="0070626E"/>
    <w:rsid w:val="00707EE4"/>
    <w:rsid w:val="00707F25"/>
    <w:rsid w:val="007101DC"/>
    <w:rsid w:val="007102D6"/>
    <w:rsid w:val="00710CFA"/>
    <w:rsid w:val="00710ED4"/>
    <w:rsid w:val="007110B8"/>
    <w:rsid w:val="0071143C"/>
    <w:rsid w:val="00711EE3"/>
    <w:rsid w:val="0071234C"/>
    <w:rsid w:val="0071247E"/>
    <w:rsid w:val="007127F5"/>
    <w:rsid w:val="00712A2F"/>
    <w:rsid w:val="00712AF5"/>
    <w:rsid w:val="007131C6"/>
    <w:rsid w:val="0071357B"/>
    <w:rsid w:val="007139AD"/>
    <w:rsid w:val="007159EC"/>
    <w:rsid w:val="00715C38"/>
    <w:rsid w:val="00715EF6"/>
    <w:rsid w:val="007163F6"/>
    <w:rsid w:val="00717DE5"/>
    <w:rsid w:val="007201AB"/>
    <w:rsid w:val="0072080F"/>
    <w:rsid w:val="00720DA9"/>
    <w:rsid w:val="00722BBB"/>
    <w:rsid w:val="00722D13"/>
    <w:rsid w:val="00724204"/>
    <w:rsid w:val="007245D1"/>
    <w:rsid w:val="00724A5E"/>
    <w:rsid w:val="00725263"/>
    <w:rsid w:val="00725521"/>
    <w:rsid w:val="0072579F"/>
    <w:rsid w:val="00725975"/>
    <w:rsid w:val="007272F4"/>
    <w:rsid w:val="007277B2"/>
    <w:rsid w:val="00730291"/>
    <w:rsid w:val="007303AF"/>
    <w:rsid w:val="0073060A"/>
    <w:rsid w:val="007317FD"/>
    <w:rsid w:val="00731A9D"/>
    <w:rsid w:val="0073202E"/>
    <w:rsid w:val="00732266"/>
    <w:rsid w:val="00732644"/>
    <w:rsid w:val="00732BD6"/>
    <w:rsid w:val="0073327D"/>
    <w:rsid w:val="00733684"/>
    <w:rsid w:val="007346A6"/>
    <w:rsid w:val="0073497B"/>
    <w:rsid w:val="00734AFE"/>
    <w:rsid w:val="007355DE"/>
    <w:rsid w:val="0073568F"/>
    <w:rsid w:val="00735722"/>
    <w:rsid w:val="00735AD4"/>
    <w:rsid w:val="0073642B"/>
    <w:rsid w:val="0073677E"/>
    <w:rsid w:val="007368E5"/>
    <w:rsid w:val="00736A23"/>
    <w:rsid w:val="00737A30"/>
    <w:rsid w:val="00737BB4"/>
    <w:rsid w:val="00740F26"/>
    <w:rsid w:val="00742027"/>
    <w:rsid w:val="0074442E"/>
    <w:rsid w:val="00744A0D"/>
    <w:rsid w:val="00744F19"/>
    <w:rsid w:val="007451CA"/>
    <w:rsid w:val="007457AD"/>
    <w:rsid w:val="00745CFA"/>
    <w:rsid w:val="007460B1"/>
    <w:rsid w:val="00746171"/>
    <w:rsid w:val="0074737F"/>
    <w:rsid w:val="00747B13"/>
    <w:rsid w:val="00751BF2"/>
    <w:rsid w:val="0075266F"/>
    <w:rsid w:val="00752AB0"/>
    <w:rsid w:val="00752EEF"/>
    <w:rsid w:val="00753546"/>
    <w:rsid w:val="00754065"/>
    <w:rsid w:val="00754080"/>
    <w:rsid w:val="00754224"/>
    <w:rsid w:val="0075434F"/>
    <w:rsid w:val="00754DEF"/>
    <w:rsid w:val="00755877"/>
    <w:rsid w:val="00755CDE"/>
    <w:rsid w:val="00755D9D"/>
    <w:rsid w:val="0075607E"/>
    <w:rsid w:val="007563D0"/>
    <w:rsid w:val="007564F0"/>
    <w:rsid w:val="00757203"/>
    <w:rsid w:val="007573BF"/>
    <w:rsid w:val="00757946"/>
    <w:rsid w:val="007601BF"/>
    <w:rsid w:val="00760D9C"/>
    <w:rsid w:val="007612E9"/>
    <w:rsid w:val="007616D0"/>
    <w:rsid w:val="007617F4"/>
    <w:rsid w:val="00761D11"/>
    <w:rsid w:val="00761EA3"/>
    <w:rsid w:val="007622B5"/>
    <w:rsid w:val="007626D6"/>
    <w:rsid w:val="0076360D"/>
    <w:rsid w:val="00763EE8"/>
    <w:rsid w:val="00764033"/>
    <w:rsid w:val="00764CD1"/>
    <w:rsid w:val="00765149"/>
    <w:rsid w:val="007656A3"/>
    <w:rsid w:val="00765722"/>
    <w:rsid w:val="007660AB"/>
    <w:rsid w:val="007662A3"/>
    <w:rsid w:val="00766CAA"/>
    <w:rsid w:val="00767A11"/>
    <w:rsid w:val="00767DCB"/>
    <w:rsid w:val="0077013C"/>
    <w:rsid w:val="00770B55"/>
    <w:rsid w:val="0077250F"/>
    <w:rsid w:val="00773BA2"/>
    <w:rsid w:val="00773BDF"/>
    <w:rsid w:val="00776B8A"/>
    <w:rsid w:val="00776D00"/>
    <w:rsid w:val="00776F26"/>
    <w:rsid w:val="007804F8"/>
    <w:rsid w:val="00780534"/>
    <w:rsid w:val="00782247"/>
    <w:rsid w:val="007823AD"/>
    <w:rsid w:val="00782F79"/>
    <w:rsid w:val="00784AAF"/>
    <w:rsid w:val="00784FBF"/>
    <w:rsid w:val="007856D6"/>
    <w:rsid w:val="00785729"/>
    <w:rsid w:val="00785BE8"/>
    <w:rsid w:val="00785E4B"/>
    <w:rsid w:val="007869F9"/>
    <w:rsid w:val="00786B95"/>
    <w:rsid w:val="00786F2F"/>
    <w:rsid w:val="007874DD"/>
    <w:rsid w:val="00787AC6"/>
    <w:rsid w:val="00787FB8"/>
    <w:rsid w:val="00790AE5"/>
    <w:rsid w:val="007916EE"/>
    <w:rsid w:val="007924A5"/>
    <w:rsid w:val="00792588"/>
    <w:rsid w:val="00792604"/>
    <w:rsid w:val="00792707"/>
    <w:rsid w:val="00793837"/>
    <w:rsid w:val="00793FA2"/>
    <w:rsid w:val="00794F59"/>
    <w:rsid w:val="007954D6"/>
    <w:rsid w:val="00795DBE"/>
    <w:rsid w:val="0079629D"/>
    <w:rsid w:val="00796957"/>
    <w:rsid w:val="00796B9D"/>
    <w:rsid w:val="007974FA"/>
    <w:rsid w:val="0079778D"/>
    <w:rsid w:val="00797B46"/>
    <w:rsid w:val="00797F32"/>
    <w:rsid w:val="007A06B9"/>
    <w:rsid w:val="007A0D9A"/>
    <w:rsid w:val="007A10F5"/>
    <w:rsid w:val="007A1553"/>
    <w:rsid w:val="007A1B2D"/>
    <w:rsid w:val="007A1C25"/>
    <w:rsid w:val="007A1C54"/>
    <w:rsid w:val="007A1F45"/>
    <w:rsid w:val="007A1FDA"/>
    <w:rsid w:val="007A2185"/>
    <w:rsid w:val="007A24C0"/>
    <w:rsid w:val="007A2A52"/>
    <w:rsid w:val="007A2D8B"/>
    <w:rsid w:val="007A4541"/>
    <w:rsid w:val="007A48A3"/>
    <w:rsid w:val="007A4931"/>
    <w:rsid w:val="007A49CE"/>
    <w:rsid w:val="007A51D3"/>
    <w:rsid w:val="007A57C6"/>
    <w:rsid w:val="007A58B1"/>
    <w:rsid w:val="007A6AE3"/>
    <w:rsid w:val="007A777A"/>
    <w:rsid w:val="007A785D"/>
    <w:rsid w:val="007B0662"/>
    <w:rsid w:val="007B082E"/>
    <w:rsid w:val="007B135D"/>
    <w:rsid w:val="007B16AF"/>
    <w:rsid w:val="007B22A7"/>
    <w:rsid w:val="007B266C"/>
    <w:rsid w:val="007B286B"/>
    <w:rsid w:val="007B35F1"/>
    <w:rsid w:val="007B3973"/>
    <w:rsid w:val="007B3E18"/>
    <w:rsid w:val="007B45E0"/>
    <w:rsid w:val="007B4BF7"/>
    <w:rsid w:val="007B5216"/>
    <w:rsid w:val="007B5756"/>
    <w:rsid w:val="007B57B0"/>
    <w:rsid w:val="007B6674"/>
    <w:rsid w:val="007B6B65"/>
    <w:rsid w:val="007B7294"/>
    <w:rsid w:val="007B7680"/>
    <w:rsid w:val="007B7C50"/>
    <w:rsid w:val="007B7CD0"/>
    <w:rsid w:val="007B7F31"/>
    <w:rsid w:val="007B7FE8"/>
    <w:rsid w:val="007C0263"/>
    <w:rsid w:val="007C05E4"/>
    <w:rsid w:val="007C0A1D"/>
    <w:rsid w:val="007C0DEA"/>
    <w:rsid w:val="007C115E"/>
    <w:rsid w:val="007C1552"/>
    <w:rsid w:val="007C15BD"/>
    <w:rsid w:val="007C1ADC"/>
    <w:rsid w:val="007C1F66"/>
    <w:rsid w:val="007C2189"/>
    <w:rsid w:val="007C2AE1"/>
    <w:rsid w:val="007C2DF7"/>
    <w:rsid w:val="007C2F01"/>
    <w:rsid w:val="007C308A"/>
    <w:rsid w:val="007C36AA"/>
    <w:rsid w:val="007C3F72"/>
    <w:rsid w:val="007C3FA6"/>
    <w:rsid w:val="007C40C4"/>
    <w:rsid w:val="007C4F0D"/>
    <w:rsid w:val="007C5EDB"/>
    <w:rsid w:val="007C66FA"/>
    <w:rsid w:val="007C6996"/>
    <w:rsid w:val="007C6CA6"/>
    <w:rsid w:val="007C6E03"/>
    <w:rsid w:val="007C776F"/>
    <w:rsid w:val="007C7A3F"/>
    <w:rsid w:val="007D0425"/>
    <w:rsid w:val="007D0517"/>
    <w:rsid w:val="007D06FC"/>
    <w:rsid w:val="007D086C"/>
    <w:rsid w:val="007D10AA"/>
    <w:rsid w:val="007D201C"/>
    <w:rsid w:val="007D4123"/>
    <w:rsid w:val="007D435F"/>
    <w:rsid w:val="007D495C"/>
    <w:rsid w:val="007D4E8E"/>
    <w:rsid w:val="007D53D8"/>
    <w:rsid w:val="007D6330"/>
    <w:rsid w:val="007D6EE6"/>
    <w:rsid w:val="007D7030"/>
    <w:rsid w:val="007D738F"/>
    <w:rsid w:val="007D7E99"/>
    <w:rsid w:val="007E13B7"/>
    <w:rsid w:val="007E166F"/>
    <w:rsid w:val="007E2A12"/>
    <w:rsid w:val="007E322F"/>
    <w:rsid w:val="007E32C7"/>
    <w:rsid w:val="007E3DF0"/>
    <w:rsid w:val="007E42BA"/>
    <w:rsid w:val="007E46C1"/>
    <w:rsid w:val="007E4933"/>
    <w:rsid w:val="007E49B0"/>
    <w:rsid w:val="007E4E0B"/>
    <w:rsid w:val="007E4EBA"/>
    <w:rsid w:val="007E4FC2"/>
    <w:rsid w:val="007E6534"/>
    <w:rsid w:val="007E6B50"/>
    <w:rsid w:val="007E75CE"/>
    <w:rsid w:val="007E7754"/>
    <w:rsid w:val="007E7E06"/>
    <w:rsid w:val="007F0577"/>
    <w:rsid w:val="007F122F"/>
    <w:rsid w:val="007F1492"/>
    <w:rsid w:val="007F1A54"/>
    <w:rsid w:val="007F1BC1"/>
    <w:rsid w:val="007F281A"/>
    <w:rsid w:val="007F3102"/>
    <w:rsid w:val="007F319B"/>
    <w:rsid w:val="007F357A"/>
    <w:rsid w:val="007F3738"/>
    <w:rsid w:val="007F382C"/>
    <w:rsid w:val="007F3B6B"/>
    <w:rsid w:val="007F476E"/>
    <w:rsid w:val="007F47C6"/>
    <w:rsid w:val="007F554C"/>
    <w:rsid w:val="007F6374"/>
    <w:rsid w:val="007F6776"/>
    <w:rsid w:val="007F6B8D"/>
    <w:rsid w:val="007F70C4"/>
    <w:rsid w:val="007F70E5"/>
    <w:rsid w:val="00800828"/>
    <w:rsid w:val="008008B5"/>
    <w:rsid w:val="00801297"/>
    <w:rsid w:val="008015E8"/>
    <w:rsid w:val="00801CC5"/>
    <w:rsid w:val="0080233F"/>
    <w:rsid w:val="0080263E"/>
    <w:rsid w:val="008029BF"/>
    <w:rsid w:val="00802DD3"/>
    <w:rsid w:val="008038D2"/>
    <w:rsid w:val="00803E30"/>
    <w:rsid w:val="00803F13"/>
    <w:rsid w:val="00805EAD"/>
    <w:rsid w:val="00805F37"/>
    <w:rsid w:val="008062EB"/>
    <w:rsid w:val="00806960"/>
    <w:rsid w:val="00807143"/>
    <w:rsid w:val="0081011B"/>
    <w:rsid w:val="0081015A"/>
    <w:rsid w:val="00810189"/>
    <w:rsid w:val="008101E2"/>
    <w:rsid w:val="008102C9"/>
    <w:rsid w:val="00810A49"/>
    <w:rsid w:val="00810B4E"/>
    <w:rsid w:val="0081100C"/>
    <w:rsid w:val="00811207"/>
    <w:rsid w:val="008113F9"/>
    <w:rsid w:val="008116BD"/>
    <w:rsid w:val="00811791"/>
    <w:rsid w:val="0081196B"/>
    <w:rsid w:val="00811981"/>
    <w:rsid w:val="008128DF"/>
    <w:rsid w:val="008129E7"/>
    <w:rsid w:val="00812B69"/>
    <w:rsid w:val="00812E3F"/>
    <w:rsid w:val="008131C7"/>
    <w:rsid w:val="0081388C"/>
    <w:rsid w:val="00813A8C"/>
    <w:rsid w:val="00813B16"/>
    <w:rsid w:val="0081445C"/>
    <w:rsid w:val="008147E6"/>
    <w:rsid w:val="00814981"/>
    <w:rsid w:val="00814C9C"/>
    <w:rsid w:val="008151DD"/>
    <w:rsid w:val="0081574C"/>
    <w:rsid w:val="00816515"/>
    <w:rsid w:val="00816541"/>
    <w:rsid w:val="00816C66"/>
    <w:rsid w:val="00816C78"/>
    <w:rsid w:val="008170DD"/>
    <w:rsid w:val="0081725A"/>
    <w:rsid w:val="00817652"/>
    <w:rsid w:val="00817B06"/>
    <w:rsid w:val="00820678"/>
    <w:rsid w:val="00820B7B"/>
    <w:rsid w:val="00821660"/>
    <w:rsid w:val="008216CB"/>
    <w:rsid w:val="00821D17"/>
    <w:rsid w:val="00822A4E"/>
    <w:rsid w:val="008238B0"/>
    <w:rsid w:val="00823BC3"/>
    <w:rsid w:val="00823E2D"/>
    <w:rsid w:val="008243C5"/>
    <w:rsid w:val="008247CF"/>
    <w:rsid w:val="00824F16"/>
    <w:rsid w:val="00825282"/>
    <w:rsid w:val="00825E5E"/>
    <w:rsid w:val="008261DF"/>
    <w:rsid w:val="00826961"/>
    <w:rsid w:val="00827010"/>
    <w:rsid w:val="0083053F"/>
    <w:rsid w:val="00830702"/>
    <w:rsid w:val="00830B20"/>
    <w:rsid w:val="008314E1"/>
    <w:rsid w:val="00831C8F"/>
    <w:rsid w:val="00831CA0"/>
    <w:rsid w:val="00832439"/>
    <w:rsid w:val="00832F9A"/>
    <w:rsid w:val="008333D0"/>
    <w:rsid w:val="00833866"/>
    <w:rsid w:val="00833C91"/>
    <w:rsid w:val="008349D7"/>
    <w:rsid w:val="00835D67"/>
    <w:rsid w:val="00836299"/>
    <w:rsid w:val="00836580"/>
    <w:rsid w:val="00836E16"/>
    <w:rsid w:val="00837177"/>
    <w:rsid w:val="00837868"/>
    <w:rsid w:val="008379BD"/>
    <w:rsid w:val="00837DDA"/>
    <w:rsid w:val="00840489"/>
    <w:rsid w:val="0084049E"/>
    <w:rsid w:val="00840D6E"/>
    <w:rsid w:val="008427A0"/>
    <w:rsid w:val="00843011"/>
    <w:rsid w:val="00843CE5"/>
    <w:rsid w:val="00843E33"/>
    <w:rsid w:val="008444A2"/>
    <w:rsid w:val="00844FB4"/>
    <w:rsid w:val="0084510E"/>
    <w:rsid w:val="008460A9"/>
    <w:rsid w:val="0084634D"/>
    <w:rsid w:val="008466CA"/>
    <w:rsid w:val="00846951"/>
    <w:rsid w:val="0084699A"/>
    <w:rsid w:val="00846AD6"/>
    <w:rsid w:val="008476AC"/>
    <w:rsid w:val="00847A6E"/>
    <w:rsid w:val="008504D3"/>
    <w:rsid w:val="0085074F"/>
    <w:rsid w:val="0085093A"/>
    <w:rsid w:val="00851243"/>
    <w:rsid w:val="008521C5"/>
    <w:rsid w:val="00852251"/>
    <w:rsid w:val="00852C0E"/>
    <w:rsid w:val="00852E57"/>
    <w:rsid w:val="0085309F"/>
    <w:rsid w:val="008533FC"/>
    <w:rsid w:val="00853A0E"/>
    <w:rsid w:val="00853C0C"/>
    <w:rsid w:val="00853CC6"/>
    <w:rsid w:val="0085490A"/>
    <w:rsid w:val="00854921"/>
    <w:rsid w:val="008552A2"/>
    <w:rsid w:val="0085620E"/>
    <w:rsid w:val="008564DA"/>
    <w:rsid w:val="00856DB1"/>
    <w:rsid w:val="00857A3B"/>
    <w:rsid w:val="00857CF6"/>
    <w:rsid w:val="00857FF9"/>
    <w:rsid w:val="00860320"/>
    <w:rsid w:val="0086085F"/>
    <w:rsid w:val="0086132E"/>
    <w:rsid w:val="00861334"/>
    <w:rsid w:val="00861E6E"/>
    <w:rsid w:val="0086267E"/>
    <w:rsid w:val="0086276A"/>
    <w:rsid w:val="008633C0"/>
    <w:rsid w:val="00863919"/>
    <w:rsid w:val="00864743"/>
    <w:rsid w:val="00864A35"/>
    <w:rsid w:val="0086598B"/>
    <w:rsid w:val="00866DBE"/>
    <w:rsid w:val="008676A6"/>
    <w:rsid w:val="00867C4A"/>
    <w:rsid w:val="00867E5E"/>
    <w:rsid w:val="0087022A"/>
    <w:rsid w:val="00870F1A"/>
    <w:rsid w:val="008711ED"/>
    <w:rsid w:val="00871A4B"/>
    <w:rsid w:val="00871A88"/>
    <w:rsid w:val="008727A6"/>
    <w:rsid w:val="00872EDE"/>
    <w:rsid w:val="00873078"/>
    <w:rsid w:val="008734EF"/>
    <w:rsid w:val="0087468E"/>
    <w:rsid w:val="0087518C"/>
    <w:rsid w:val="008752F3"/>
    <w:rsid w:val="00875387"/>
    <w:rsid w:val="00875515"/>
    <w:rsid w:val="00875D4D"/>
    <w:rsid w:val="00875EEC"/>
    <w:rsid w:val="008761BF"/>
    <w:rsid w:val="00876279"/>
    <w:rsid w:val="008762CA"/>
    <w:rsid w:val="008771D7"/>
    <w:rsid w:val="008773A6"/>
    <w:rsid w:val="0087751E"/>
    <w:rsid w:val="008775F2"/>
    <w:rsid w:val="00877B65"/>
    <w:rsid w:val="00877BD1"/>
    <w:rsid w:val="0088032C"/>
    <w:rsid w:val="00880DED"/>
    <w:rsid w:val="0088110D"/>
    <w:rsid w:val="00881880"/>
    <w:rsid w:val="0088195D"/>
    <w:rsid w:val="00881A3F"/>
    <w:rsid w:val="00881AB5"/>
    <w:rsid w:val="00881E7B"/>
    <w:rsid w:val="008825BF"/>
    <w:rsid w:val="00883178"/>
    <w:rsid w:val="008846F2"/>
    <w:rsid w:val="00884CD6"/>
    <w:rsid w:val="00887A5F"/>
    <w:rsid w:val="00887FA5"/>
    <w:rsid w:val="00890C18"/>
    <w:rsid w:val="00890C5B"/>
    <w:rsid w:val="00890D09"/>
    <w:rsid w:val="008911CF"/>
    <w:rsid w:val="00891412"/>
    <w:rsid w:val="00892020"/>
    <w:rsid w:val="008923E7"/>
    <w:rsid w:val="00892812"/>
    <w:rsid w:val="00892FDD"/>
    <w:rsid w:val="0089379C"/>
    <w:rsid w:val="008937C3"/>
    <w:rsid w:val="008941E8"/>
    <w:rsid w:val="00895471"/>
    <w:rsid w:val="00895B3B"/>
    <w:rsid w:val="00895B4F"/>
    <w:rsid w:val="008960D0"/>
    <w:rsid w:val="00896489"/>
    <w:rsid w:val="008966D5"/>
    <w:rsid w:val="00896DE3"/>
    <w:rsid w:val="0089733C"/>
    <w:rsid w:val="008973D7"/>
    <w:rsid w:val="00897BA1"/>
    <w:rsid w:val="00897E76"/>
    <w:rsid w:val="008A0048"/>
    <w:rsid w:val="008A0121"/>
    <w:rsid w:val="008A0591"/>
    <w:rsid w:val="008A0594"/>
    <w:rsid w:val="008A0A4B"/>
    <w:rsid w:val="008A0B6D"/>
    <w:rsid w:val="008A16CA"/>
    <w:rsid w:val="008A1816"/>
    <w:rsid w:val="008A28B3"/>
    <w:rsid w:val="008A292E"/>
    <w:rsid w:val="008A2E9D"/>
    <w:rsid w:val="008A310B"/>
    <w:rsid w:val="008A3220"/>
    <w:rsid w:val="008A371E"/>
    <w:rsid w:val="008A38DD"/>
    <w:rsid w:val="008A38FC"/>
    <w:rsid w:val="008A3A79"/>
    <w:rsid w:val="008A3C36"/>
    <w:rsid w:val="008A3D16"/>
    <w:rsid w:val="008A41E3"/>
    <w:rsid w:val="008A5040"/>
    <w:rsid w:val="008A5238"/>
    <w:rsid w:val="008A524B"/>
    <w:rsid w:val="008A566E"/>
    <w:rsid w:val="008A5952"/>
    <w:rsid w:val="008A6BBB"/>
    <w:rsid w:val="008A7478"/>
    <w:rsid w:val="008A7C0C"/>
    <w:rsid w:val="008B0146"/>
    <w:rsid w:val="008B0665"/>
    <w:rsid w:val="008B0892"/>
    <w:rsid w:val="008B18F6"/>
    <w:rsid w:val="008B197B"/>
    <w:rsid w:val="008B1FC3"/>
    <w:rsid w:val="008B32B8"/>
    <w:rsid w:val="008B3CDE"/>
    <w:rsid w:val="008B481A"/>
    <w:rsid w:val="008B5656"/>
    <w:rsid w:val="008B584C"/>
    <w:rsid w:val="008B61AC"/>
    <w:rsid w:val="008B6534"/>
    <w:rsid w:val="008B6C48"/>
    <w:rsid w:val="008B717C"/>
    <w:rsid w:val="008B7C2D"/>
    <w:rsid w:val="008B7D31"/>
    <w:rsid w:val="008C0085"/>
    <w:rsid w:val="008C1B3B"/>
    <w:rsid w:val="008C1DBC"/>
    <w:rsid w:val="008C2A07"/>
    <w:rsid w:val="008C3603"/>
    <w:rsid w:val="008C39AF"/>
    <w:rsid w:val="008C3EBC"/>
    <w:rsid w:val="008C4167"/>
    <w:rsid w:val="008C4711"/>
    <w:rsid w:val="008C47E6"/>
    <w:rsid w:val="008C561E"/>
    <w:rsid w:val="008C5681"/>
    <w:rsid w:val="008C59D8"/>
    <w:rsid w:val="008C68CA"/>
    <w:rsid w:val="008C6A54"/>
    <w:rsid w:val="008C6D60"/>
    <w:rsid w:val="008C71C0"/>
    <w:rsid w:val="008C71C8"/>
    <w:rsid w:val="008C7B0F"/>
    <w:rsid w:val="008C7B15"/>
    <w:rsid w:val="008C7E98"/>
    <w:rsid w:val="008D0307"/>
    <w:rsid w:val="008D0B4E"/>
    <w:rsid w:val="008D167D"/>
    <w:rsid w:val="008D1C29"/>
    <w:rsid w:val="008D2464"/>
    <w:rsid w:val="008D281C"/>
    <w:rsid w:val="008D2B79"/>
    <w:rsid w:val="008D39AC"/>
    <w:rsid w:val="008D4AEA"/>
    <w:rsid w:val="008D4B1C"/>
    <w:rsid w:val="008D4D34"/>
    <w:rsid w:val="008D5084"/>
    <w:rsid w:val="008D51D2"/>
    <w:rsid w:val="008D5389"/>
    <w:rsid w:val="008D61A7"/>
    <w:rsid w:val="008D6988"/>
    <w:rsid w:val="008D6C4B"/>
    <w:rsid w:val="008D72C1"/>
    <w:rsid w:val="008D7A1D"/>
    <w:rsid w:val="008D7D11"/>
    <w:rsid w:val="008D7E37"/>
    <w:rsid w:val="008E0B34"/>
    <w:rsid w:val="008E1E05"/>
    <w:rsid w:val="008E21EB"/>
    <w:rsid w:val="008E28BA"/>
    <w:rsid w:val="008E3B7E"/>
    <w:rsid w:val="008E4EBC"/>
    <w:rsid w:val="008E60D1"/>
    <w:rsid w:val="008E6871"/>
    <w:rsid w:val="008E6A98"/>
    <w:rsid w:val="008E6E53"/>
    <w:rsid w:val="008E72BA"/>
    <w:rsid w:val="008E7D70"/>
    <w:rsid w:val="008F05E1"/>
    <w:rsid w:val="008F11D7"/>
    <w:rsid w:val="008F1480"/>
    <w:rsid w:val="008F1622"/>
    <w:rsid w:val="008F1ADB"/>
    <w:rsid w:val="008F1BE3"/>
    <w:rsid w:val="008F1E01"/>
    <w:rsid w:val="008F2570"/>
    <w:rsid w:val="008F27DA"/>
    <w:rsid w:val="008F2972"/>
    <w:rsid w:val="008F2CAC"/>
    <w:rsid w:val="008F2D01"/>
    <w:rsid w:val="008F2E05"/>
    <w:rsid w:val="008F3323"/>
    <w:rsid w:val="008F41AE"/>
    <w:rsid w:val="008F41B5"/>
    <w:rsid w:val="008F42EA"/>
    <w:rsid w:val="008F4E48"/>
    <w:rsid w:val="008F508C"/>
    <w:rsid w:val="008F52CE"/>
    <w:rsid w:val="008F52D5"/>
    <w:rsid w:val="008F5EE7"/>
    <w:rsid w:val="008F5EEA"/>
    <w:rsid w:val="008F785A"/>
    <w:rsid w:val="008F7946"/>
    <w:rsid w:val="009001B1"/>
    <w:rsid w:val="009010D2"/>
    <w:rsid w:val="009014AD"/>
    <w:rsid w:val="0090171E"/>
    <w:rsid w:val="00901A1C"/>
    <w:rsid w:val="0090262A"/>
    <w:rsid w:val="0090398A"/>
    <w:rsid w:val="00903A2B"/>
    <w:rsid w:val="009043D4"/>
    <w:rsid w:val="009048E0"/>
    <w:rsid w:val="00904EF8"/>
    <w:rsid w:val="0090540C"/>
    <w:rsid w:val="00905788"/>
    <w:rsid w:val="00906A25"/>
    <w:rsid w:val="00906B0D"/>
    <w:rsid w:val="00906DE8"/>
    <w:rsid w:val="0090734C"/>
    <w:rsid w:val="009074DE"/>
    <w:rsid w:val="009101A5"/>
    <w:rsid w:val="00910DCC"/>
    <w:rsid w:val="00910F13"/>
    <w:rsid w:val="00911144"/>
    <w:rsid w:val="00911528"/>
    <w:rsid w:val="009126BC"/>
    <w:rsid w:val="00912837"/>
    <w:rsid w:val="00913408"/>
    <w:rsid w:val="00913431"/>
    <w:rsid w:val="009148B0"/>
    <w:rsid w:val="00914B00"/>
    <w:rsid w:val="009151A1"/>
    <w:rsid w:val="00915B09"/>
    <w:rsid w:val="00916315"/>
    <w:rsid w:val="00916923"/>
    <w:rsid w:val="00916B25"/>
    <w:rsid w:val="009171C3"/>
    <w:rsid w:val="009177AE"/>
    <w:rsid w:val="00917AB1"/>
    <w:rsid w:val="00917ECF"/>
    <w:rsid w:val="00920A66"/>
    <w:rsid w:val="00920B92"/>
    <w:rsid w:val="00920BF7"/>
    <w:rsid w:val="00920C71"/>
    <w:rsid w:val="00920E36"/>
    <w:rsid w:val="00920E40"/>
    <w:rsid w:val="00920FA0"/>
    <w:rsid w:val="009222EC"/>
    <w:rsid w:val="00922E3E"/>
    <w:rsid w:val="0092339F"/>
    <w:rsid w:val="009237DB"/>
    <w:rsid w:val="00923E54"/>
    <w:rsid w:val="00924400"/>
    <w:rsid w:val="00924EBF"/>
    <w:rsid w:val="009258E6"/>
    <w:rsid w:val="00925D1C"/>
    <w:rsid w:val="00925EDA"/>
    <w:rsid w:val="00925FC9"/>
    <w:rsid w:val="00926553"/>
    <w:rsid w:val="00926BD0"/>
    <w:rsid w:val="00927AEE"/>
    <w:rsid w:val="00927B4A"/>
    <w:rsid w:val="00930F62"/>
    <w:rsid w:val="0093113A"/>
    <w:rsid w:val="009314A2"/>
    <w:rsid w:val="00931752"/>
    <w:rsid w:val="00931EDF"/>
    <w:rsid w:val="00931F56"/>
    <w:rsid w:val="00932644"/>
    <w:rsid w:val="009332B6"/>
    <w:rsid w:val="00933BC0"/>
    <w:rsid w:val="00934054"/>
    <w:rsid w:val="00934343"/>
    <w:rsid w:val="00934538"/>
    <w:rsid w:val="0093459D"/>
    <w:rsid w:val="00934610"/>
    <w:rsid w:val="00934745"/>
    <w:rsid w:val="00934967"/>
    <w:rsid w:val="009349CB"/>
    <w:rsid w:val="009362D7"/>
    <w:rsid w:val="0093668D"/>
    <w:rsid w:val="00936C5F"/>
    <w:rsid w:val="00937921"/>
    <w:rsid w:val="00937A49"/>
    <w:rsid w:val="00937DB0"/>
    <w:rsid w:val="00937EF0"/>
    <w:rsid w:val="00940128"/>
    <w:rsid w:val="009402D2"/>
    <w:rsid w:val="0094169A"/>
    <w:rsid w:val="00941AA2"/>
    <w:rsid w:val="0094202B"/>
    <w:rsid w:val="00942160"/>
    <w:rsid w:val="00942AF8"/>
    <w:rsid w:val="0094369B"/>
    <w:rsid w:val="00943D4C"/>
    <w:rsid w:val="00943E13"/>
    <w:rsid w:val="00944CB9"/>
    <w:rsid w:val="00945602"/>
    <w:rsid w:val="0094586A"/>
    <w:rsid w:val="0094641F"/>
    <w:rsid w:val="00946630"/>
    <w:rsid w:val="00946979"/>
    <w:rsid w:val="00946A46"/>
    <w:rsid w:val="00946C11"/>
    <w:rsid w:val="00947A54"/>
    <w:rsid w:val="00947DCD"/>
    <w:rsid w:val="009502A4"/>
    <w:rsid w:val="009506D7"/>
    <w:rsid w:val="00950C66"/>
    <w:rsid w:val="009512A2"/>
    <w:rsid w:val="00951344"/>
    <w:rsid w:val="0095177B"/>
    <w:rsid w:val="00952BB4"/>
    <w:rsid w:val="00952CE3"/>
    <w:rsid w:val="00953BE6"/>
    <w:rsid w:val="00954053"/>
    <w:rsid w:val="00954254"/>
    <w:rsid w:val="009548FD"/>
    <w:rsid w:val="009553EC"/>
    <w:rsid w:val="00955785"/>
    <w:rsid w:val="0095592D"/>
    <w:rsid w:val="00955EAA"/>
    <w:rsid w:val="00955F88"/>
    <w:rsid w:val="00956667"/>
    <w:rsid w:val="0095702A"/>
    <w:rsid w:val="0095736A"/>
    <w:rsid w:val="00957757"/>
    <w:rsid w:val="00957816"/>
    <w:rsid w:val="00957879"/>
    <w:rsid w:val="009603E7"/>
    <w:rsid w:val="00960BC3"/>
    <w:rsid w:val="00961285"/>
    <w:rsid w:val="009615A7"/>
    <w:rsid w:val="009615CE"/>
    <w:rsid w:val="009619EC"/>
    <w:rsid w:val="009622E4"/>
    <w:rsid w:val="009630EE"/>
    <w:rsid w:val="009631E5"/>
    <w:rsid w:val="009635B7"/>
    <w:rsid w:val="009635C6"/>
    <w:rsid w:val="00963B4F"/>
    <w:rsid w:val="0096408C"/>
    <w:rsid w:val="00964800"/>
    <w:rsid w:val="00964A71"/>
    <w:rsid w:val="00964B1F"/>
    <w:rsid w:val="00964FD0"/>
    <w:rsid w:val="00965902"/>
    <w:rsid w:val="00965A8F"/>
    <w:rsid w:val="00965DBF"/>
    <w:rsid w:val="009664F0"/>
    <w:rsid w:val="00966840"/>
    <w:rsid w:val="00966B19"/>
    <w:rsid w:val="00967272"/>
    <w:rsid w:val="009673F8"/>
    <w:rsid w:val="00970817"/>
    <w:rsid w:val="00971278"/>
    <w:rsid w:val="00971677"/>
    <w:rsid w:val="00971E7F"/>
    <w:rsid w:val="009739D7"/>
    <w:rsid w:val="00973C82"/>
    <w:rsid w:val="00973DC1"/>
    <w:rsid w:val="00973E9D"/>
    <w:rsid w:val="00974287"/>
    <w:rsid w:val="0097529A"/>
    <w:rsid w:val="009756F2"/>
    <w:rsid w:val="009758F1"/>
    <w:rsid w:val="00975A1A"/>
    <w:rsid w:val="009766E3"/>
    <w:rsid w:val="00976EE7"/>
    <w:rsid w:val="00977D1D"/>
    <w:rsid w:val="00980928"/>
    <w:rsid w:val="00980A4A"/>
    <w:rsid w:val="00981A78"/>
    <w:rsid w:val="009825D9"/>
    <w:rsid w:val="00983441"/>
    <w:rsid w:val="00984568"/>
    <w:rsid w:val="0098596C"/>
    <w:rsid w:val="00986A39"/>
    <w:rsid w:val="00986B55"/>
    <w:rsid w:val="00987116"/>
    <w:rsid w:val="00987325"/>
    <w:rsid w:val="00990EC0"/>
    <w:rsid w:val="00991E55"/>
    <w:rsid w:val="009922DB"/>
    <w:rsid w:val="00992741"/>
    <w:rsid w:val="00993B61"/>
    <w:rsid w:val="009943BF"/>
    <w:rsid w:val="00994991"/>
    <w:rsid w:val="00994BE0"/>
    <w:rsid w:val="00994EB3"/>
    <w:rsid w:val="00995651"/>
    <w:rsid w:val="00995EBA"/>
    <w:rsid w:val="00995F34"/>
    <w:rsid w:val="0099639D"/>
    <w:rsid w:val="0099660B"/>
    <w:rsid w:val="00997235"/>
    <w:rsid w:val="009976EF"/>
    <w:rsid w:val="00997774"/>
    <w:rsid w:val="009A008A"/>
    <w:rsid w:val="009A06CC"/>
    <w:rsid w:val="009A0A7F"/>
    <w:rsid w:val="009A24BE"/>
    <w:rsid w:val="009A2E88"/>
    <w:rsid w:val="009A317A"/>
    <w:rsid w:val="009A37E3"/>
    <w:rsid w:val="009A3AA2"/>
    <w:rsid w:val="009A418F"/>
    <w:rsid w:val="009A6511"/>
    <w:rsid w:val="009A6595"/>
    <w:rsid w:val="009A6D8B"/>
    <w:rsid w:val="009B01AD"/>
    <w:rsid w:val="009B04C5"/>
    <w:rsid w:val="009B091A"/>
    <w:rsid w:val="009B0AD4"/>
    <w:rsid w:val="009B1B66"/>
    <w:rsid w:val="009B26D6"/>
    <w:rsid w:val="009B281D"/>
    <w:rsid w:val="009B2C49"/>
    <w:rsid w:val="009B2D38"/>
    <w:rsid w:val="009B3B3D"/>
    <w:rsid w:val="009B3E5F"/>
    <w:rsid w:val="009B3F75"/>
    <w:rsid w:val="009B3FE5"/>
    <w:rsid w:val="009B41C0"/>
    <w:rsid w:val="009B42E6"/>
    <w:rsid w:val="009B603B"/>
    <w:rsid w:val="009B6480"/>
    <w:rsid w:val="009B65F6"/>
    <w:rsid w:val="009B7472"/>
    <w:rsid w:val="009B77A9"/>
    <w:rsid w:val="009B7A81"/>
    <w:rsid w:val="009C018B"/>
    <w:rsid w:val="009C1002"/>
    <w:rsid w:val="009C10AF"/>
    <w:rsid w:val="009C11AD"/>
    <w:rsid w:val="009C1ADE"/>
    <w:rsid w:val="009C286B"/>
    <w:rsid w:val="009C2CEF"/>
    <w:rsid w:val="009C2ED4"/>
    <w:rsid w:val="009C32B3"/>
    <w:rsid w:val="009C33BF"/>
    <w:rsid w:val="009C36BA"/>
    <w:rsid w:val="009C3E78"/>
    <w:rsid w:val="009C430C"/>
    <w:rsid w:val="009C44A9"/>
    <w:rsid w:val="009C45F8"/>
    <w:rsid w:val="009C48FF"/>
    <w:rsid w:val="009C49DA"/>
    <w:rsid w:val="009C4B72"/>
    <w:rsid w:val="009C4C67"/>
    <w:rsid w:val="009C572A"/>
    <w:rsid w:val="009C5B83"/>
    <w:rsid w:val="009C5CD8"/>
    <w:rsid w:val="009C63F4"/>
    <w:rsid w:val="009C6A75"/>
    <w:rsid w:val="009C72B7"/>
    <w:rsid w:val="009C79FA"/>
    <w:rsid w:val="009C7A19"/>
    <w:rsid w:val="009C7C83"/>
    <w:rsid w:val="009C7D93"/>
    <w:rsid w:val="009C7F40"/>
    <w:rsid w:val="009D0161"/>
    <w:rsid w:val="009D06F5"/>
    <w:rsid w:val="009D07E3"/>
    <w:rsid w:val="009D1BA3"/>
    <w:rsid w:val="009D1C3D"/>
    <w:rsid w:val="009D1F25"/>
    <w:rsid w:val="009D2E1E"/>
    <w:rsid w:val="009D30EF"/>
    <w:rsid w:val="009D36CF"/>
    <w:rsid w:val="009D37B8"/>
    <w:rsid w:val="009D494E"/>
    <w:rsid w:val="009D593F"/>
    <w:rsid w:val="009D62CD"/>
    <w:rsid w:val="009D6B0C"/>
    <w:rsid w:val="009D6C88"/>
    <w:rsid w:val="009D78DC"/>
    <w:rsid w:val="009D79D7"/>
    <w:rsid w:val="009E0B01"/>
    <w:rsid w:val="009E0B64"/>
    <w:rsid w:val="009E0DFD"/>
    <w:rsid w:val="009E0E2F"/>
    <w:rsid w:val="009E0F18"/>
    <w:rsid w:val="009E1936"/>
    <w:rsid w:val="009E1FD9"/>
    <w:rsid w:val="009E354F"/>
    <w:rsid w:val="009E36F2"/>
    <w:rsid w:val="009E3790"/>
    <w:rsid w:val="009E3F49"/>
    <w:rsid w:val="009E48F1"/>
    <w:rsid w:val="009E4D1A"/>
    <w:rsid w:val="009E4D91"/>
    <w:rsid w:val="009E500B"/>
    <w:rsid w:val="009E5862"/>
    <w:rsid w:val="009E58D3"/>
    <w:rsid w:val="009E58FC"/>
    <w:rsid w:val="009E7A25"/>
    <w:rsid w:val="009F0256"/>
    <w:rsid w:val="009F0F5C"/>
    <w:rsid w:val="009F19BF"/>
    <w:rsid w:val="009F2F10"/>
    <w:rsid w:val="009F2FA4"/>
    <w:rsid w:val="009F31DD"/>
    <w:rsid w:val="009F3EE6"/>
    <w:rsid w:val="009F499E"/>
    <w:rsid w:val="009F4CC3"/>
    <w:rsid w:val="009F4E40"/>
    <w:rsid w:val="009F4F27"/>
    <w:rsid w:val="009F53DE"/>
    <w:rsid w:val="009F5432"/>
    <w:rsid w:val="009F56C0"/>
    <w:rsid w:val="009F63F2"/>
    <w:rsid w:val="009F6F1E"/>
    <w:rsid w:val="009F7A5E"/>
    <w:rsid w:val="00A0116E"/>
    <w:rsid w:val="00A0140E"/>
    <w:rsid w:val="00A020F1"/>
    <w:rsid w:val="00A02538"/>
    <w:rsid w:val="00A026B5"/>
    <w:rsid w:val="00A02D85"/>
    <w:rsid w:val="00A033B1"/>
    <w:rsid w:val="00A040F3"/>
    <w:rsid w:val="00A04CAE"/>
    <w:rsid w:val="00A04F1B"/>
    <w:rsid w:val="00A05F61"/>
    <w:rsid w:val="00A073FB"/>
    <w:rsid w:val="00A0780B"/>
    <w:rsid w:val="00A07968"/>
    <w:rsid w:val="00A10072"/>
    <w:rsid w:val="00A10BA2"/>
    <w:rsid w:val="00A114CE"/>
    <w:rsid w:val="00A117A9"/>
    <w:rsid w:val="00A120D8"/>
    <w:rsid w:val="00A1282D"/>
    <w:rsid w:val="00A134EF"/>
    <w:rsid w:val="00A13651"/>
    <w:rsid w:val="00A13E9A"/>
    <w:rsid w:val="00A150B9"/>
    <w:rsid w:val="00A150F7"/>
    <w:rsid w:val="00A15124"/>
    <w:rsid w:val="00A1521B"/>
    <w:rsid w:val="00A15953"/>
    <w:rsid w:val="00A17BCB"/>
    <w:rsid w:val="00A20209"/>
    <w:rsid w:val="00A210DA"/>
    <w:rsid w:val="00A213B0"/>
    <w:rsid w:val="00A21602"/>
    <w:rsid w:val="00A22D8E"/>
    <w:rsid w:val="00A23A42"/>
    <w:rsid w:val="00A23B61"/>
    <w:rsid w:val="00A23DB2"/>
    <w:rsid w:val="00A23F32"/>
    <w:rsid w:val="00A240F0"/>
    <w:rsid w:val="00A24126"/>
    <w:rsid w:val="00A24384"/>
    <w:rsid w:val="00A24C08"/>
    <w:rsid w:val="00A25510"/>
    <w:rsid w:val="00A25550"/>
    <w:rsid w:val="00A258E8"/>
    <w:rsid w:val="00A26DC7"/>
    <w:rsid w:val="00A27167"/>
    <w:rsid w:val="00A2786B"/>
    <w:rsid w:val="00A30990"/>
    <w:rsid w:val="00A30AF8"/>
    <w:rsid w:val="00A31FFF"/>
    <w:rsid w:val="00A32CF9"/>
    <w:rsid w:val="00A33349"/>
    <w:rsid w:val="00A33AEC"/>
    <w:rsid w:val="00A34737"/>
    <w:rsid w:val="00A3480D"/>
    <w:rsid w:val="00A36098"/>
    <w:rsid w:val="00A364CC"/>
    <w:rsid w:val="00A36A83"/>
    <w:rsid w:val="00A41038"/>
    <w:rsid w:val="00A411CD"/>
    <w:rsid w:val="00A41415"/>
    <w:rsid w:val="00A422BC"/>
    <w:rsid w:val="00A422F1"/>
    <w:rsid w:val="00A42463"/>
    <w:rsid w:val="00A43975"/>
    <w:rsid w:val="00A446FA"/>
    <w:rsid w:val="00A44B47"/>
    <w:rsid w:val="00A44BE0"/>
    <w:rsid w:val="00A4545A"/>
    <w:rsid w:val="00A4577D"/>
    <w:rsid w:val="00A45C8B"/>
    <w:rsid w:val="00A460B3"/>
    <w:rsid w:val="00A470D0"/>
    <w:rsid w:val="00A508E9"/>
    <w:rsid w:val="00A50998"/>
    <w:rsid w:val="00A50AF8"/>
    <w:rsid w:val="00A512A1"/>
    <w:rsid w:val="00A5176C"/>
    <w:rsid w:val="00A5179A"/>
    <w:rsid w:val="00A52F1A"/>
    <w:rsid w:val="00A531E9"/>
    <w:rsid w:val="00A5357D"/>
    <w:rsid w:val="00A54220"/>
    <w:rsid w:val="00A5560C"/>
    <w:rsid w:val="00A55CAC"/>
    <w:rsid w:val="00A5662F"/>
    <w:rsid w:val="00A57207"/>
    <w:rsid w:val="00A57F27"/>
    <w:rsid w:val="00A60891"/>
    <w:rsid w:val="00A60976"/>
    <w:rsid w:val="00A615D8"/>
    <w:rsid w:val="00A61605"/>
    <w:rsid w:val="00A61DCD"/>
    <w:rsid w:val="00A623B6"/>
    <w:rsid w:val="00A623E7"/>
    <w:rsid w:val="00A62436"/>
    <w:rsid w:val="00A6243C"/>
    <w:rsid w:val="00A6256E"/>
    <w:rsid w:val="00A62C1E"/>
    <w:rsid w:val="00A62C7E"/>
    <w:rsid w:val="00A62FD1"/>
    <w:rsid w:val="00A63335"/>
    <w:rsid w:val="00A6393F"/>
    <w:rsid w:val="00A63990"/>
    <w:rsid w:val="00A64116"/>
    <w:rsid w:val="00A643FD"/>
    <w:rsid w:val="00A6451B"/>
    <w:rsid w:val="00A64841"/>
    <w:rsid w:val="00A65124"/>
    <w:rsid w:val="00A65964"/>
    <w:rsid w:val="00A65DC9"/>
    <w:rsid w:val="00A667F7"/>
    <w:rsid w:val="00A671EB"/>
    <w:rsid w:val="00A677CC"/>
    <w:rsid w:val="00A67A4D"/>
    <w:rsid w:val="00A7017A"/>
    <w:rsid w:val="00A7075B"/>
    <w:rsid w:val="00A70919"/>
    <w:rsid w:val="00A71DE7"/>
    <w:rsid w:val="00A72DD6"/>
    <w:rsid w:val="00A73995"/>
    <w:rsid w:val="00A73CBA"/>
    <w:rsid w:val="00A745F9"/>
    <w:rsid w:val="00A751AE"/>
    <w:rsid w:val="00A75951"/>
    <w:rsid w:val="00A75973"/>
    <w:rsid w:val="00A762AE"/>
    <w:rsid w:val="00A76592"/>
    <w:rsid w:val="00A772C7"/>
    <w:rsid w:val="00A775A0"/>
    <w:rsid w:val="00A77775"/>
    <w:rsid w:val="00A80189"/>
    <w:rsid w:val="00A8064B"/>
    <w:rsid w:val="00A81170"/>
    <w:rsid w:val="00A812EF"/>
    <w:rsid w:val="00A81AEB"/>
    <w:rsid w:val="00A821FA"/>
    <w:rsid w:val="00A82926"/>
    <w:rsid w:val="00A833B7"/>
    <w:rsid w:val="00A8379E"/>
    <w:rsid w:val="00A839AD"/>
    <w:rsid w:val="00A84081"/>
    <w:rsid w:val="00A84711"/>
    <w:rsid w:val="00A84782"/>
    <w:rsid w:val="00A84DEA"/>
    <w:rsid w:val="00A84E90"/>
    <w:rsid w:val="00A85B9A"/>
    <w:rsid w:val="00A9031E"/>
    <w:rsid w:val="00A90F70"/>
    <w:rsid w:val="00A91E89"/>
    <w:rsid w:val="00A92433"/>
    <w:rsid w:val="00A9262D"/>
    <w:rsid w:val="00A9267A"/>
    <w:rsid w:val="00A927A4"/>
    <w:rsid w:val="00A92D4C"/>
    <w:rsid w:val="00A932AB"/>
    <w:rsid w:val="00A93547"/>
    <w:rsid w:val="00A9362B"/>
    <w:rsid w:val="00A9427B"/>
    <w:rsid w:val="00A94A55"/>
    <w:rsid w:val="00A94C6E"/>
    <w:rsid w:val="00A960E9"/>
    <w:rsid w:val="00A964FC"/>
    <w:rsid w:val="00A9665E"/>
    <w:rsid w:val="00A968E5"/>
    <w:rsid w:val="00A96954"/>
    <w:rsid w:val="00A976A7"/>
    <w:rsid w:val="00A976CD"/>
    <w:rsid w:val="00A97727"/>
    <w:rsid w:val="00A97C49"/>
    <w:rsid w:val="00A97E1D"/>
    <w:rsid w:val="00AA1C79"/>
    <w:rsid w:val="00AA2C96"/>
    <w:rsid w:val="00AA37C9"/>
    <w:rsid w:val="00AA3E51"/>
    <w:rsid w:val="00AA410F"/>
    <w:rsid w:val="00AA42D7"/>
    <w:rsid w:val="00AA49C1"/>
    <w:rsid w:val="00AA4D5A"/>
    <w:rsid w:val="00AA537C"/>
    <w:rsid w:val="00AA5750"/>
    <w:rsid w:val="00AA609B"/>
    <w:rsid w:val="00AA6217"/>
    <w:rsid w:val="00AA6948"/>
    <w:rsid w:val="00AB06C9"/>
    <w:rsid w:val="00AB0C27"/>
    <w:rsid w:val="00AB0C9D"/>
    <w:rsid w:val="00AB109A"/>
    <w:rsid w:val="00AB1B18"/>
    <w:rsid w:val="00AB1FAD"/>
    <w:rsid w:val="00AB2481"/>
    <w:rsid w:val="00AB2AB3"/>
    <w:rsid w:val="00AB373D"/>
    <w:rsid w:val="00AB59D0"/>
    <w:rsid w:val="00AB7322"/>
    <w:rsid w:val="00AB76F3"/>
    <w:rsid w:val="00AB7A23"/>
    <w:rsid w:val="00AB7E80"/>
    <w:rsid w:val="00AC101E"/>
    <w:rsid w:val="00AC123E"/>
    <w:rsid w:val="00AC1987"/>
    <w:rsid w:val="00AC1AE3"/>
    <w:rsid w:val="00AC1AEC"/>
    <w:rsid w:val="00AC1D08"/>
    <w:rsid w:val="00AC1E9F"/>
    <w:rsid w:val="00AC2185"/>
    <w:rsid w:val="00AC2A21"/>
    <w:rsid w:val="00AC2A31"/>
    <w:rsid w:val="00AC3ABD"/>
    <w:rsid w:val="00AC3CA4"/>
    <w:rsid w:val="00AC3EF1"/>
    <w:rsid w:val="00AC400F"/>
    <w:rsid w:val="00AC545D"/>
    <w:rsid w:val="00AC5461"/>
    <w:rsid w:val="00AC54DD"/>
    <w:rsid w:val="00AC562F"/>
    <w:rsid w:val="00AC5679"/>
    <w:rsid w:val="00AC5B1D"/>
    <w:rsid w:val="00AC6B97"/>
    <w:rsid w:val="00AC7561"/>
    <w:rsid w:val="00AC7F8B"/>
    <w:rsid w:val="00AD0470"/>
    <w:rsid w:val="00AD1F88"/>
    <w:rsid w:val="00AD25D6"/>
    <w:rsid w:val="00AD395C"/>
    <w:rsid w:val="00AD39D8"/>
    <w:rsid w:val="00AD3B03"/>
    <w:rsid w:val="00AD3CCE"/>
    <w:rsid w:val="00AD3D87"/>
    <w:rsid w:val="00AD40D9"/>
    <w:rsid w:val="00AD509E"/>
    <w:rsid w:val="00AD5315"/>
    <w:rsid w:val="00AD5B55"/>
    <w:rsid w:val="00AD5EAA"/>
    <w:rsid w:val="00AD676D"/>
    <w:rsid w:val="00AD6777"/>
    <w:rsid w:val="00AD6CFD"/>
    <w:rsid w:val="00AD6E8B"/>
    <w:rsid w:val="00AD6FE1"/>
    <w:rsid w:val="00AD7BD4"/>
    <w:rsid w:val="00AD7E11"/>
    <w:rsid w:val="00AE003B"/>
    <w:rsid w:val="00AE026B"/>
    <w:rsid w:val="00AE0D6F"/>
    <w:rsid w:val="00AE1734"/>
    <w:rsid w:val="00AE27F7"/>
    <w:rsid w:val="00AE3575"/>
    <w:rsid w:val="00AE3D82"/>
    <w:rsid w:val="00AE4B11"/>
    <w:rsid w:val="00AE54B8"/>
    <w:rsid w:val="00AE68B5"/>
    <w:rsid w:val="00AE7D9D"/>
    <w:rsid w:val="00AF07C1"/>
    <w:rsid w:val="00AF0999"/>
    <w:rsid w:val="00AF2616"/>
    <w:rsid w:val="00AF3180"/>
    <w:rsid w:val="00AF3306"/>
    <w:rsid w:val="00AF3AA1"/>
    <w:rsid w:val="00AF3E0B"/>
    <w:rsid w:val="00AF3FCB"/>
    <w:rsid w:val="00AF41D8"/>
    <w:rsid w:val="00AF5473"/>
    <w:rsid w:val="00AF57B9"/>
    <w:rsid w:val="00AF5DCC"/>
    <w:rsid w:val="00AF623E"/>
    <w:rsid w:val="00AF6338"/>
    <w:rsid w:val="00AF64C8"/>
    <w:rsid w:val="00AF6C92"/>
    <w:rsid w:val="00AF78C7"/>
    <w:rsid w:val="00AF7DF3"/>
    <w:rsid w:val="00AF7E3A"/>
    <w:rsid w:val="00B00004"/>
    <w:rsid w:val="00B00396"/>
    <w:rsid w:val="00B00ACE"/>
    <w:rsid w:val="00B011E8"/>
    <w:rsid w:val="00B01758"/>
    <w:rsid w:val="00B01A6F"/>
    <w:rsid w:val="00B01D47"/>
    <w:rsid w:val="00B02F83"/>
    <w:rsid w:val="00B03ED4"/>
    <w:rsid w:val="00B04570"/>
    <w:rsid w:val="00B052A5"/>
    <w:rsid w:val="00B05941"/>
    <w:rsid w:val="00B05FFB"/>
    <w:rsid w:val="00B0614B"/>
    <w:rsid w:val="00B062DF"/>
    <w:rsid w:val="00B066F8"/>
    <w:rsid w:val="00B068ED"/>
    <w:rsid w:val="00B117B8"/>
    <w:rsid w:val="00B1195C"/>
    <w:rsid w:val="00B12275"/>
    <w:rsid w:val="00B12487"/>
    <w:rsid w:val="00B12E34"/>
    <w:rsid w:val="00B133BC"/>
    <w:rsid w:val="00B14893"/>
    <w:rsid w:val="00B149EF"/>
    <w:rsid w:val="00B14E6B"/>
    <w:rsid w:val="00B15062"/>
    <w:rsid w:val="00B15FA4"/>
    <w:rsid w:val="00B167B0"/>
    <w:rsid w:val="00B16877"/>
    <w:rsid w:val="00B16CE6"/>
    <w:rsid w:val="00B20BE1"/>
    <w:rsid w:val="00B221AC"/>
    <w:rsid w:val="00B22C54"/>
    <w:rsid w:val="00B23070"/>
    <w:rsid w:val="00B234E5"/>
    <w:rsid w:val="00B23D20"/>
    <w:rsid w:val="00B2474D"/>
    <w:rsid w:val="00B25403"/>
    <w:rsid w:val="00B25405"/>
    <w:rsid w:val="00B258E4"/>
    <w:rsid w:val="00B27354"/>
    <w:rsid w:val="00B27A29"/>
    <w:rsid w:val="00B27B78"/>
    <w:rsid w:val="00B301D0"/>
    <w:rsid w:val="00B3022B"/>
    <w:rsid w:val="00B30296"/>
    <w:rsid w:val="00B30728"/>
    <w:rsid w:val="00B30CC3"/>
    <w:rsid w:val="00B31330"/>
    <w:rsid w:val="00B3159F"/>
    <w:rsid w:val="00B31CC3"/>
    <w:rsid w:val="00B3222D"/>
    <w:rsid w:val="00B32BDD"/>
    <w:rsid w:val="00B33330"/>
    <w:rsid w:val="00B3387B"/>
    <w:rsid w:val="00B33C2E"/>
    <w:rsid w:val="00B33CB7"/>
    <w:rsid w:val="00B33D12"/>
    <w:rsid w:val="00B3438E"/>
    <w:rsid w:val="00B35697"/>
    <w:rsid w:val="00B35B6D"/>
    <w:rsid w:val="00B361DC"/>
    <w:rsid w:val="00B371F2"/>
    <w:rsid w:val="00B374BB"/>
    <w:rsid w:val="00B37D47"/>
    <w:rsid w:val="00B4068F"/>
    <w:rsid w:val="00B40AAD"/>
    <w:rsid w:val="00B41759"/>
    <w:rsid w:val="00B42094"/>
    <w:rsid w:val="00B424CF"/>
    <w:rsid w:val="00B42774"/>
    <w:rsid w:val="00B4279D"/>
    <w:rsid w:val="00B436EA"/>
    <w:rsid w:val="00B43E4C"/>
    <w:rsid w:val="00B43F27"/>
    <w:rsid w:val="00B4408C"/>
    <w:rsid w:val="00B44284"/>
    <w:rsid w:val="00B447FA"/>
    <w:rsid w:val="00B4480A"/>
    <w:rsid w:val="00B44D0A"/>
    <w:rsid w:val="00B44EC1"/>
    <w:rsid w:val="00B452D6"/>
    <w:rsid w:val="00B45B29"/>
    <w:rsid w:val="00B468D5"/>
    <w:rsid w:val="00B47C0D"/>
    <w:rsid w:val="00B47E3F"/>
    <w:rsid w:val="00B50263"/>
    <w:rsid w:val="00B50669"/>
    <w:rsid w:val="00B509C0"/>
    <w:rsid w:val="00B50F31"/>
    <w:rsid w:val="00B5136A"/>
    <w:rsid w:val="00B51A65"/>
    <w:rsid w:val="00B51C31"/>
    <w:rsid w:val="00B523E9"/>
    <w:rsid w:val="00B52D4B"/>
    <w:rsid w:val="00B52DD2"/>
    <w:rsid w:val="00B52DFE"/>
    <w:rsid w:val="00B537E3"/>
    <w:rsid w:val="00B5497D"/>
    <w:rsid w:val="00B54E97"/>
    <w:rsid w:val="00B5523A"/>
    <w:rsid w:val="00B55946"/>
    <w:rsid w:val="00B55C6E"/>
    <w:rsid w:val="00B55EFA"/>
    <w:rsid w:val="00B5668E"/>
    <w:rsid w:val="00B56709"/>
    <w:rsid w:val="00B5679D"/>
    <w:rsid w:val="00B574A8"/>
    <w:rsid w:val="00B60027"/>
    <w:rsid w:val="00B60723"/>
    <w:rsid w:val="00B613A2"/>
    <w:rsid w:val="00B61C24"/>
    <w:rsid w:val="00B62387"/>
    <w:rsid w:val="00B6274E"/>
    <w:rsid w:val="00B63AE4"/>
    <w:rsid w:val="00B64055"/>
    <w:rsid w:val="00B64478"/>
    <w:rsid w:val="00B64624"/>
    <w:rsid w:val="00B64D68"/>
    <w:rsid w:val="00B64EBB"/>
    <w:rsid w:val="00B65275"/>
    <w:rsid w:val="00B6586B"/>
    <w:rsid w:val="00B66169"/>
    <w:rsid w:val="00B66409"/>
    <w:rsid w:val="00B66682"/>
    <w:rsid w:val="00B66709"/>
    <w:rsid w:val="00B6684E"/>
    <w:rsid w:val="00B66961"/>
    <w:rsid w:val="00B66C36"/>
    <w:rsid w:val="00B67298"/>
    <w:rsid w:val="00B67BFD"/>
    <w:rsid w:val="00B67C44"/>
    <w:rsid w:val="00B67D56"/>
    <w:rsid w:val="00B67F19"/>
    <w:rsid w:val="00B701B3"/>
    <w:rsid w:val="00B70837"/>
    <w:rsid w:val="00B70FC9"/>
    <w:rsid w:val="00B7117F"/>
    <w:rsid w:val="00B71AA2"/>
    <w:rsid w:val="00B72052"/>
    <w:rsid w:val="00B72828"/>
    <w:rsid w:val="00B72918"/>
    <w:rsid w:val="00B72D49"/>
    <w:rsid w:val="00B72E34"/>
    <w:rsid w:val="00B7309D"/>
    <w:rsid w:val="00B73AA1"/>
    <w:rsid w:val="00B73E8A"/>
    <w:rsid w:val="00B73EA9"/>
    <w:rsid w:val="00B7423C"/>
    <w:rsid w:val="00B74C41"/>
    <w:rsid w:val="00B75A57"/>
    <w:rsid w:val="00B762B0"/>
    <w:rsid w:val="00B7642B"/>
    <w:rsid w:val="00B76FEB"/>
    <w:rsid w:val="00B7706B"/>
    <w:rsid w:val="00B77F63"/>
    <w:rsid w:val="00B80D41"/>
    <w:rsid w:val="00B80E7B"/>
    <w:rsid w:val="00B811F2"/>
    <w:rsid w:val="00B814FC"/>
    <w:rsid w:val="00B8164D"/>
    <w:rsid w:val="00B81CC5"/>
    <w:rsid w:val="00B822CC"/>
    <w:rsid w:val="00B82411"/>
    <w:rsid w:val="00B8308D"/>
    <w:rsid w:val="00B8438D"/>
    <w:rsid w:val="00B84544"/>
    <w:rsid w:val="00B865C7"/>
    <w:rsid w:val="00B867D4"/>
    <w:rsid w:val="00B86FE0"/>
    <w:rsid w:val="00B87473"/>
    <w:rsid w:val="00B875B4"/>
    <w:rsid w:val="00B87CC0"/>
    <w:rsid w:val="00B87ECA"/>
    <w:rsid w:val="00B87FEB"/>
    <w:rsid w:val="00B912A3"/>
    <w:rsid w:val="00B92DB2"/>
    <w:rsid w:val="00B93C90"/>
    <w:rsid w:val="00B93D5A"/>
    <w:rsid w:val="00B94284"/>
    <w:rsid w:val="00B94B9F"/>
    <w:rsid w:val="00B95379"/>
    <w:rsid w:val="00B958EB"/>
    <w:rsid w:val="00B95A23"/>
    <w:rsid w:val="00B960E4"/>
    <w:rsid w:val="00B96CAF"/>
    <w:rsid w:val="00B97FCF"/>
    <w:rsid w:val="00BA193C"/>
    <w:rsid w:val="00BA1E04"/>
    <w:rsid w:val="00BA21DF"/>
    <w:rsid w:val="00BA22C9"/>
    <w:rsid w:val="00BA22D6"/>
    <w:rsid w:val="00BA27F8"/>
    <w:rsid w:val="00BA297F"/>
    <w:rsid w:val="00BA32F0"/>
    <w:rsid w:val="00BA3592"/>
    <w:rsid w:val="00BA3740"/>
    <w:rsid w:val="00BA43F4"/>
    <w:rsid w:val="00BA4EC1"/>
    <w:rsid w:val="00BA503E"/>
    <w:rsid w:val="00BA5564"/>
    <w:rsid w:val="00BA5765"/>
    <w:rsid w:val="00BA6787"/>
    <w:rsid w:val="00BA75A4"/>
    <w:rsid w:val="00BB0953"/>
    <w:rsid w:val="00BB218D"/>
    <w:rsid w:val="00BB2EFF"/>
    <w:rsid w:val="00BB2F16"/>
    <w:rsid w:val="00BB2F2D"/>
    <w:rsid w:val="00BB33B5"/>
    <w:rsid w:val="00BB43EB"/>
    <w:rsid w:val="00BB451A"/>
    <w:rsid w:val="00BB45FF"/>
    <w:rsid w:val="00BB47F6"/>
    <w:rsid w:val="00BB4DEF"/>
    <w:rsid w:val="00BB5272"/>
    <w:rsid w:val="00BB5A92"/>
    <w:rsid w:val="00BB5AAA"/>
    <w:rsid w:val="00BB6187"/>
    <w:rsid w:val="00BB61E4"/>
    <w:rsid w:val="00BB679B"/>
    <w:rsid w:val="00BB6A1B"/>
    <w:rsid w:val="00BB75F0"/>
    <w:rsid w:val="00BB7B6E"/>
    <w:rsid w:val="00BB7DBC"/>
    <w:rsid w:val="00BB7DC6"/>
    <w:rsid w:val="00BC032F"/>
    <w:rsid w:val="00BC0D34"/>
    <w:rsid w:val="00BC15CD"/>
    <w:rsid w:val="00BC1CF1"/>
    <w:rsid w:val="00BC1EEB"/>
    <w:rsid w:val="00BC285B"/>
    <w:rsid w:val="00BC2E29"/>
    <w:rsid w:val="00BC2E75"/>
    <w:rsid w:val="00BC2EDA"/>
    <w:rsid w:val="00BC308F"/>
    <w:rsid w:val="00BC328F"/>
    <w:rsid w:val="00BC35F8"/>
    <w:rsid w:val="00BC3A22"/>
    <w:rsid w:val="00BC3FCA"/>
    <w:rsid w:val="00BC418B"/>
    <w:rsid w:val="00BC4442"/>
    <w:rsid w:val="00BC45D5"/>
    <w:rsid w:val="00BC466E"/>
    <w:rsid w:val="00BC4E5A"/>
    <w:rsid w:val="00BC513E"/>
    <w:rsid w:val="00BC6E60"/>
    <w:rsid w:val="00BC799A"/>
    <w:rsid w:val="00BD0C1A"/>
    <w:rsid w:val="00BD0C34"/>
    <w:rsid w:val="00BD0D4D"/>
    <w:rsid w:val="00BD0F46"/>
    <w:rsid w:val="00BD1072"/>
    <w:rsid w:val="00BD142B"/>
    <w:rsid w:val="00BD1B50"/>
    <w:rsid w:val="00BD227C"/>
    <w:rsid w:val="00BD2F23"/>
    <w:rsid w:val="00BD333D"/>
    <w:rsid w:val="00BD3D80"/>
    <w:rsid w:val="00BD4346"/>
    <w:rsid w:val="00BD5488"/>
    <w:rsid w:val="00BD5A1A"/>
    <w:rsid w:val="00BD67A2"/>
    <w:rsid w:val="00BD74DF"/>
    <w:rsid w:val="00BD77BC"/>
    <w:rsid w:val="00BE0BB9"/>
    <w:rsid w:val="00BE0D02"/>
    <w:rsid w:val="00BE0D58"/>
    <w:rsid w:val="00BE1044"/>
    <w:rsid w:val="00BE1377"/>
    <w:rsid w:val="00BE15DD"/>
    <w:rsid w:val="00BE1F9C"/>
    <w:rsid w:val="00BE2827"/>
    <w:rsid w:val="00BE3396"/>
    <w:rsid w:val="00BE4466"/>
    <w:rsid w:val="00BE4B92"/>
    <w:rsid w:val="00BE5870"/>
    <w:rsid w:val="00BE5DDA"/>
    <w:rsid w:val="00BE61D1"/>
    <w:rsid w:val="00BE64D4"/>
    <w:rsid w:val="00BE69BC"/>
    <w:rsid w:val="00BE7010"/>
    <w:rsid w:val="00BF070A"/>
    <w:rsid w:val="00BF0B04"/>
    <w:rsid w:val="00BF0C01"/>
    <w:rsid w:val="00BF1B7A"/>
    <w:rsid w:val="00BF255E"/>
    <w:rsid w:val="00BF2B2A"/>
    <w:rsid w:val="00BF3073"/>
    <w:rsid w:val="00BF3939"/>
    <w:rsid w:val="00BF3A77"/>
    <w:rsid w:val="00BF3F6B"/>
    <w:rsid w:val="00BF55F9"/>
    <w:rsid w:val="00BF5D01"/>
    <w:rsid w:val="00BF62AC"/>
    <w:rsid w:val="00BF646E"/>
    <w:rsid w:val="00BF6BE4"/>
    <w:rsid w:val="00BF782B"/>
    <w:rsid w:val="00BF7858"/>
    <w:rsid w:val="00BF7B06"/>
    <w:rsid w:val="00BF7DAE"/>
    <w:rsid w:val="00C00473"/>
    <w:rsid w:val="00C0122A"/>
    <w:rsid w:val="00C0131F"/>
    <w:rsid w:val="00C01C8E"/>
    <w:rsid w:val="00C02ECF"/>
    <w:rsid w:val="00C039B4"/>
    <w:rsid w:val="00C03EDC"/>
    <w:rsid w:val="00C04541"/>
    <w:rsid w:val="00C04AAA"/>
    <w:rsid w:val="00C04DCE"/>
    <w:rsid w:val="00C050EA"/>
    <w:rsid w:val="00C05161"/>
    <w:rsid w:val="00C05C23"/>
    <w:rsid w:val="00C06545"/>
    <w:rsid w:val="00C06E29"/>
    <w:rsid w:val="00C0723D"/>
    <w:rsid w:val="00C0737C"/>
    <w:rsid w:val="00C0797C"/>
    <w:rsid w:val="00C07F5F"/>
    <w:rsid w:val="00C10153"/>
    <w:rsid w:val="00C1118A"/>
    <w:rsid w:val="00C113E6"/>
    <w:rsid w:val="00C1188C"/>
    <w:rsid w:val="00C119A3"/>
    <w:rsid w:val="00C11AB2"/>
    <w:rsid w:val="00C120E6"/>
    <w:rsid w:val="00C12349"/>
    <w:rsid w:val="00C12D32"/>
    <w:rsid w:val="00C12D65"/>
    <w:rsid w:val="00C12E1D"/>
    <w:rsid w:val="00C13821"/>
    <w:rsid w:val="00C138EE"/>
    <w:rsid w:val="00C13C28"/>
    <w:rsid w:val="00C13C64"/>
    <w:rsid w:val="00C14483"/>
    <w:rsid w:val="00C14B6C"/>
    <w:rsid w:val="00C1503C"/>
    <w:rsid w:val="00C150D5"/>
    <w:rsid w:val="00C15BCE"/>
    <w:rsid w:val="00C16489"/>
    <w:rsid w:val="00C166E5"/>
    <w:rsid w:val="00C16BD9"/>
    <w:rsid w:val="00C16C67"/>
    <w:rsid w:val="00C17E73"/>
    <w:rsid w:val="00C21D1D"/>
    <w:rsid w:val="00C22FC3"/>
    <w:rsid w:val="00C2354D"/>
    <w:rsid w:val="00C24359"/>
    <w:rsid w:val="00C243F3"/>
    <w:rsid w:val="00C245B8"/>
    <w:rsid w:val="00C24650"/>
    <w:rsid w:val="00C24DF7"/>
    <w:rsid w:val="00C266DE"/>
    <w:rsid w:val="00C2756D"/>
    <w:rsid w:val="00C27BBA"/>
    <w:rsid w:val="00C307DB"/>
    <w:rsid w:val="00C30BD4"/>
    <w:rsid w:val="00C30E48"/>
    <w:rsid w:val="00C31357"/>
    <w:rsid w:val="00C31385"/>
    <w:rsid w:val="00C3170D"/>
    <w:rsid w:val="00C31EF1"/>
    <w:rsid w:val="00C32484"/>
    <w:rsid w:val="00C32898"/>
    <w:rsid w:val="00C32CFA"/>
    <w:rsid w:val="00C33407"/>
    <w:rsid w:val="00C33F73"/>
    <w:rsid w:val="00C3405D"/>
    <w:rsid w:val="00C34FE0"/>
    <w:rsid w:val="00C3630B"/>
    <w:rsid w:val="00C36379"/>
    <w:rsid w:val="00C37A02"/>
    <w:rsid w:val="00C37A3F"/>
    <w:rsid w:val="00C37BFF"/>
    <w:rsid w:val="00C37EE5"/>
    <w:rsid w:val="00C40023"/>
    <w:rsid w:val="00C40A8A"/>
    <w:rsid w:val="00C41008"/>
    <w:rsid w:val="00C412A2"/>
    <w:rsid w:val="00C4144F"/>
    <w:rsid w:val="00C41A26"/>
    <w:rsid w:val="00C42039"/>
    <w:rsid w:val="00C4220D"/>
    <w:rsid w:val="00C42720"/>
    <w:rsid w:val="00C427B7"/>
    <w:rsid w:val="00C42AA7"/>
    <w:rsid w:val="00C42E10"/>
    <w:rsid w:val="00C4309F"/>
    <w:rsid w:val="00C432E3"/>
    <w:rsid w:val="00C449C4"/>
    <w:rsid w:val="00C46DA0"/>
    <w:rsid w:val="00C46DA8"/>
    <w:rsid w:val="00C4741A"/>
    <w:rsid w:val="00C51911"/>
    <w:rsid w:val="00C51919"/>
    <w:rsid w:val="00C51BAB"/>
    <w:rsid w:val="00C51F21"/>
    <w:rsid w:val="00C539E5"/>
    <w:rsid w:val="00C544A9"/>
    <w:rsid w:val="00C54A99"/>
    <w:rsid w:val="00C550B9"/>
    <w:rsid w:val="00C5519E"/>
    <w:rsid w:val="00C5572E"/>
    <w:rsid w:val="00C55850"/>
    <w:rsid w:val="00C55C8E"/>
    <w:rsid w:val="00C564E3"/>
    <w:rsid w:val="00C569B4"/>
    <w:rsid w:val="00C56D78"/>
    <w:rsid w:val="00C56FAC"/>
    <w:rsid w:val="00C5742F"/>
    <w:rsid w:val="00C574F0"/>
    <w:rsid w:val="00C57B87"/>
    <w:rsid w:val="00C60461"/>
    <w:rsid w:val="00C60661"/>
    <w:rsid w:val="00C60CD3"/>
    <w:rsid w:val="00C60E1C"/>
    <w:rsid w:val="00C61256"/>
    <w:rsid w:val="00C614AC"/>
    <w:rsid w:val="00C621B2"/>
    <w:rsid w:val="00C622A1"/>
    <w:rsid w:val="00C631DE"/>
    <w:rsid w:val="00C634C4"/>
    <w:rsid w:val="00C6380F"/>
    <w:rsid w:val="00C6391C"/>
    <w:rsid w:val="00C64493"/>
    <w:rsid w:val="00C6450B"/>
    <w:rsid w:val="00C6464C"/>
    <w:rsid w:val="00C64963"/>
    <w:rsid w:val="00C64E65"/>
    <w:rsid w:val="00C66220"/>
    <w:rsid w:val="00C66271"/>
    <w:rsid w:val="00C6628B"/>
    <w:rsid w:val="00C6702C"/>
    <w:rsid w:val="00C67D20"/>
    <w:rsid w:val="00C705D1"/>
    <w:rsid w:val="00C70850"/>
    <w:rsid w:val="00C7097D"/>
    <w:rsid w:val="00C72FA6"/>
    <w:rsid w:val="00C7343D"/>
    <w:rsid w:val="00C735F1"/>
    <w:rsid w:val="00C7377B"/>
    <w:rsid w:val="00C74DA5"/>
    <w:rsid w:val="00C7542F"/>
    <w:rsid w:val="00C75F30"/>
    <w:rsid w:val="00C76109"/>
    <w:rsid w:val="00C76458"/>
    <w:rsid w:val="00C76FAF"/>
    <w:rsid w:val="00C80043"/>
    <w:rsid w:val="00C8070D"/>
    <w:rsid w:val="00C80F67"/>
    <w:rsid w:val="00C812BA"/>
    <w:rsid w:val="00C8145D"/>
    <w:rsid w:val="00C81D92"/>
    <w:rsid w:val="00C820E6"/>
    <w:rsid w:val="00C8224D"/>
    <w:rsid w:val="00C823FF"/>
    <w:rsid w:val="00C82F01"/>
    <w:rsid w:val="00C84C7B"/>
    <w:rsid w:val="00C84E1C"/>
    <w:rsid w:val="00C863F3"/>
    <w:rsid w:val="00C86722"/>
    <w:rsid w:val="00C8690D"/>
    <w:rsid w:val="00C86A47"/>
    <w:rsid w:val="00C86DA4"/>
    <w:rsid w:val="00C86F4C"/>
    <w:rsid w:val="00C8728B"/>
    <w:rsid w:val="00C901CD"/>
    <w:rsid w:val="00C9033A"/>
    <w:rsid w:val="00C91FF9"/>
    <w:rsid w:val="00C92CA2"/>
    <w:rsid w:val="00C94602"/>
    <w:rsid w:val="00C9482B"/>
    <w:rsid w:val="00C949D7"/>
    <w:rsid w:val="00C94A77"/>
    <w:rsid w:val="00C95660"/>
    <w:rsid w:val="00C959EF"/>
    <w:rsid w:val="00C961F8"/>
    <w:rsid w:val="00C969E0"/>
    <w:rsid w:val="00C978D3"/>
    <w:rsid w:val="00CA0658"/>
    <w:rsid w:val="00CA0DE3"/>
    <w:rsid w:val="00CA0F56"/>
    <w:rsid w:val="00CA164E"/>
    <w:rsid w:val="00CA1E6F"/>
    <w:rsid w:val="00CA204E"/>
    <w:rsid w:val="00CA3ADB"/>
    <w:rsid w:val="00CA41EA"/>
    <w:rsid w:val="00CA43C5"/>
    <w:rsid w:val="00CA60F5"/>
    <w:rsid w:val="00CA667D"/>
    <w:rsid w:val="00CA6AE4"/>
    <w:rsid w:val="00CA76D2"/>
    <w:rsid w:val="00CA79E4"/>
    <w:rsid w:val="00CB06F8"/>
    <w:rsid w:val="00CB2528"/>
    <w:rsid w:val="00CB29CE"/>
    <w:rsid w:val="00CB29D5"/>
    <w:rsid w:val="00CB2C12"/>
    <w:rsid w:val="00CB367F"/>
    <w:rsid w:val="00CB477F"/>
    <w:rsid w:val="00CB47E5"/>
    <w:rsid w:val="00CB4F51"/>
    <w:rsid w:val="00CB5853"/>
    <w:rsid w:val="00CB5918"/>
    <w:rsid w:val="00CB61B4"/>
    <w:rsid w:val="00CB6CF6"/>
    <w:rsid w:val="00CB6EB1"/>
    <w:rsid w:val="00CB762C"/>
    <w:rsid w:val="00CB76E9"/>
    <w:rsid w:val="00CB77F0"/>
    <w:rsid w:val="00CC0474"/>
    <w:rsid w:val="00CC160B"/>
    <w:rsid w:val="00CC20D6"/>
    <w:rsid w:val="00CC22BD"/>
    <w:rsid w:val="00CC2377"/>
    <w:rsid w:val="00CC2666"/>
    <w:rsid w:val="00CC2959"/>
    <w:rsid w:val="00CC2BAF"/>
    <w:rsid w:val="00CC2FED"/>
    <w:rsid w:val="00CC33C5"/>
    <w:rsid w:val="00CC35F2"/>
    <w:rsid w:val="00CC38FA"/>
    <w:rsid w:val="00CC3A3E"/>
    <w:rsid w:val="00CC3FD9"/>
    <w:rsid w:val="00CC40E6"/>
    <w:rsid w:val="00CC42DD"/>
    <w:rsid w:val="00CC4396"/>
    <w:rsid w:val="00CC4508"/>
    <w:rsid w:val="00CC53AF"/>
    <w:rsid w:val="00CC5934"/>
    <w:rsid w:val="00CC59C8"/>
    <w:rsid w:val="00CC65E5"/>
    <w:rsid w:val="00CC6AAE"/>
    <w:rsid w:val="00CC6DE8"/>
    <w:rsid w:val="00CC6F5A"/>
    <w:rsid w:val="00CC728F"/>
    <w:rsid w:val="00CC7AD6"/>
    <w:rsid w:val="00CC7F47"/>
    <w:rsid w:val="00CD0519"/>
    <w:rsid w:val="00CD0601"/>
    <w:rsid w:val="00CD1BE0"/>
    <w:rsid w:val="00CD1CEB"/>
    <w:rsid w:val="00CD3215"/>
    <w:rsid w:val="00CD32E9"/>
    <w:rsid w:val="00CD3503"/>
    <w:rsid w:val="00CD38BE"/>
    <w:rsid w:val="00CD461E"/>
    <w:rsid w:val="00CD48B5"/>
    <w:rsid w:val="00CD4D3F"/>
    <w:rsid w:val="00CD5BB1"/>
    <w:rsid w:val="00CD6059"/>
    <w:rsid w:val="00CD6F8B"/>
    <w:rsid w:val="00CD756E"/>
    <w:rsid w:val="00CE08B6"/>
    <w:rsid w:val="00CE0B01"/>
    <w:rsid w:val="00CE0DC3"/>
    <w:rsid w:val="00CE0EC2"/>
    <w:rsid w:val="00CE0F2F"/>
    <w:rsid w:val="00CE10D7"/>
    <w:rsid w:val="00CE19BC"/>
    <w:rsid w:val="00CE1C95"/>
    <w:rsid w:val="00CE22DB"/>
    <w:rsid w:val="00CE283D"/>
    <w:rsid w:val="00CE3679"/>
    <w:rsid w:val="00CE372C"/>
    <w:rsid w:val="00CE3BBC"/>
    <w:rsid w:val="00CE428E"/>
    <w:rsid w:val="00CE4F9F"/>
    <w:rsid w:val="00CE5579"/>
    <w:rsid w:val="00CE56E1"/>
    <w:rsid w:val="00CE5AA0"/>
    <w:rsid w:val="00CE61C7"/>
    <w:rsid w:val="00CE62C2"/>
    <w:rsid w:val="00CE64AE"/>
    <w:rsid w:val="00CE74DA"/>
    <w:rsid w:val="00CE76EE"/>
    <w:rsid w:val="00CE7950"/>
    <w:rsid w:val="00CE7F68"/>
    <w:rsid w:val="00CF0E15"/>
    <w:rsid w:val="00CF116C"/>
    <w:rsid w:val="00CF165D"/>
    <w:rsid w:val="00CF1981"/>
    <w:rsid w:val="00CF21AC"/>
    <w:rsid w:val="00CF2424"/>
    <w:rsid w:val="00CF26EA"/>
    <w:rsid w:val="00CF2ADF"/>
    <w:rsid w:val="00CF3324"/>
    <w:rsid w:val="00CF3B7F"/>
    <w:rsid w:val="00CF461F"/>
    <w:rsid w:val="00CF5C0E"/>
    <w:rsid w:val="00CF618E"/>
    <w:rsid w:val="00CF6367"/>
    <w:rsid w:val="00CF6D32"/>
    <w:rsid w:val="00CF6F39"/>
    <w:rsid w:val="00CF7349"/>
    <w:rsid w:val="00CF746A"/>
    <w:rsid w:val="00CF74A1"/>
    <w:rsid w:val="00CF77A9"/>
    <w:rsid w:val="00D00A87"/>
    <w:rsid w:val="00D026B5"/>
    <w:rsid w:val="00D02986"/>
    <w:rsid w:val="00D041B1"/>
    <w:rsid w:val="00D0497E"/>
    <w:rsid w:val="00D050B9"/>
    <w:rsid w:val="00D05A0C"/>
    <w:rsid w:val="00D060A2"/>
    <w:rsid w:val="00D06331"/>
    <w:rsid w:val="00D066E3"/>
    <w:rsid w:val="00D06870"/>
    <w:rsid w:val="00D07979"/>
    <w:rsid w:val="00D07E10"/>
    <w:rsid w:val="00D1006F"/>
    <w:rsid w:val="00D10DF4"/>
    <w:rsid w:val="00D10F7B"/>
    <w:rsid w:val="00D11483"/>
    <w:rsid w:val="00D115B3"/>
    <w:rsid w:val="00D1237F"/>
    <w:rsid w:val="00D129C6"/>
    <w:rsid w:val="00D12DD4"/>
    <w:rsid w:val="00D14244"/>
    <w:rsid w:val="00D14825"/>
    <w:rsid w:val="00D14CC1"/>
    <w:rsid w:val="00D16666"/>
    <w:rsid w:val="00D16983"/>
    <w:rsid w:val="00D17A2A"/>
    <w:rsid w:val="00D205DE"/>
    <w:rsid w:val="00D209D9"/>
    <w:rsid w:val="00D20FCC"/>
    <w:rsid w:val="00D21153"/>
    <w:rsid w:val="00D21303"/>
    <w:rsid w:val="00D21DDD"/>
    <w:rsid w:val="00D22362"/>
    <w:rsid w:val="00D22A3E"/>
    <w:rsid w:val="00D22B32"/>
    <w:rsid w:val="00D22BEE"/>
    <w:rsid w:val="00D23178"/>
    <w:rsid w:val="00D233C4"/>
    <w:rsid w:val="00D23850"/>
    <w:rsid w:val="00D239B2"/>
    <w:rsid w:val="00D239BE"/>
    <w:rsid w:val="00D23B32"/>
    <w:rsid w:val="00D23FE0"/>
    <w:rsid w:val="00D241E7"/>
    <w:rsid w:val="00D2478A"/>
    <w:rsid w:val="00D24AA2"/>
    <w:rsid w:val="00D2525E"/>
    <w:rsid w:val="00D255AE"/>
    <w:rsid w:val="00D255E1"/>
    <w:rsid w:val="00D25749"/>
    <w:rsid w:val="00D266DF"/>
    <w:rsid w:val="00D2687B"/>
    <w:rsid w:val="00D26E3A"/>
    <w:rsid w:val="00D26E9F"/>
    <w:rsid w:val="00D26FBB"/>
    <w:rsid w:val="00D273ED"/>
    <w:rsid w:val="00D27CEE"/>
    <w:rsid w:val="00D27CF3"/>
    <w:rsid w:val="00D27F6C"/>
    <w:rsid w:val="00D3004E"/>
    <w:rsid w:val="00D31139"/>
    <w:rsid w:val="00D3133F"/>
    <w:rsid w:val="00D314DE"/>
    <w:rsid w:val="00D31EBF"/>
    <w:rsid w:val="00D31F13"/>
    <w:rsid w:val="00D3298A"/>
    <w:rsid w:val="00D33084"/>
    <w:rsid w:val="00D33097"/>
    <w:rsid w:val="00D332C5"/>
    <w:rsid w:val="00D33594"/>
    <w:rsid w:val="00D33E39"/>
    <w:rsid w:val="00D3451E"/>
    <w:rsid w:val="00D347F0"/>
    <w:rsid w:val="00D34919"/>
    <w:rsid w:val="00D34F55"/>
    <w:rsid w:val="00D35367"/>
    <w:rsid w:val="00D35AB8"/>
    <w:rsid w:val="00D35D2F"/>
    <w:rsid w:val="00D361C0"/>
    <w:rsid w:val="00D3648A"/>
    <w:rsid w:val="00D36D9A"/>
    <w:rsid w:val="00D3790C"/>
    <w:rsid w:val="00D400BD"/>
    <w:rsid w:val="00D40181"/>
    <w:rsid w:val="00D405FC"/>
    <w:rsid w:val="00D4073E"/>
    <w:rsid w:val="00D40B41"/>
    <w:rsid w:val="00D4109D"/>
    <w:rsid w:val="00D412CB"/>
    <w:rsid w:val="00D41C61"/>
    <w:rsid w:val="00D41CA2"/>
    <w:rsid w:val="00D422EF"/>
    <w:rsid w:val="00D42EAB"/>
    <w:rsid w:val="00D4302A"/>
    <w:rsid w:val="00D43081"/>
    <w:rsid w:val="00D4319D"/>
    <w:rsid w:val="00D438DE"/>
    <w:rsid w:val="00D43B5A"/>
    <w:rsid w:val="00D43F6D"/>
    <w:rsid w:val="00D44BCD"/>
    <w:rsid w:val="00D456EF"/>
    <w:rsid w:val="00D4585F"/>
    <w:rsid w:val="00D45877"/>
    <w:rsid w:val="00D4720E"/>
    <w:rsid w:val="00D47290"/>
    <w:rsid w:val="00D47C7C"/>
    <w:rsid w:val="00D50466"/>
    <w:rsid w:val="00D50467"/>
    <w:rsid w:val="00D50C88"/>
    <w:rsid w:val="00D51EA6"/>
    <w:rsid w:val="00D52504"/>
    <w:rsid w:val="00D52994"/>
    <w:rsid w:val="00D53687"/>
    <w:rsid w:val="00D53DF3"/>
    <w:rsid w:val="00D54454"/>
    <w:rsid w:val="00D54C73"/>
    <w:rsid w:val="00D55420"/>
    <w:rsid w:val="00D556AC"/>
    <w:rsid w:val="00D560C8"/>
    <w:rsid w:val="00D56684"/>
    <w:rsid w:val="00D569B7"/>
    <w:rsid w:val="00D56AC3"/>
    <w:rsid w:val="00D56C1A"/>
    <w:rsid w:val="00D56F06"/>
    <w:rsid w:val="00D56FB0"/>
    <w:rsid w:val="00D60A0A"/>
    <w:rsid w:val="00D612CD"/>
    <w:rsid w:val="00D618A7"/>
    <w:rsid w:val="00D61A2A"/>
    <w:rsid w:val="00D631A7"/>
    <w:rsid w:val="00D63FAD"/>
    <w:rsid w:val="00D640CD"/>
    <w:rsid w:val="00D64226"/>
    <w:rsid w:val="00D645A1"/>
    <w:rsid w:val="00D6476D"/>
    <w:rsid w:val="00D64B06"/>
    <w:rsid w:val="00D652D9"/>
    <w:rsid w:val="00D657BC"/>
    <w:rsid w:val="00D65887"/>
    <w:rsid w:val="00D659FE"/>
    <w:rsid w:val="00D65D51"/>
    <w:rsid w:val="00D66296"/>
    <w:rsid w:val="00D674F7"/>
    <w:rsid w:val="00D6758A"/>
    <w:rsid w:val="00D67944"/>
    <w:rsid w:val="00D67F2D"/>
    <w:rsid w:val="00D70229"/>
    <w:rsid w:val="00D703CF"/>
    <w:rsid w:val="00D7051A"/>
    <w:rsid w:val="00D70AF3"/>
    <w:rsid w:val="00D70C5A"/>
    <w:rsid w:val="00D71258"/>
    <w:rsid w:val="00D713DE"/>
    <w:rsid w:val="00D7295A"/>
    <w:rsid w:val="00D72DDD"/>
    <w:rsid w:val="00D73577"/>
    <w:rsid w:val="00D7386D"/>
    <w:rsid w:val="00D73A2A"/>
    <w:rsid w:val="00D73A95"/>
    <w:rsid w:val="00D73AFE"/>
    <w:rsid w:val="00D73F1D"/>
    <w:rsid w:val="00D743C9"/>
    <w:rsid w:val="00D74C0A"/>
    <w:rsid w:val="00D74EF8"/>
    <w:rsid w:val="00D756BC"/>
    <w:rsid w:val="00D75AC4"/>
    <w:rsid w:val="00D77358"/>
    <w:rsid w:val="00D80465"/>
    <w:rsid w:val="00D8093C"/>
    <w:rsid w:val="00D80A7B"/>
    <w:rsid w:val="00D80AFD"/>
    <w:rsid w:val="00D819D1"/>
    <w:rsid w:val="00D8301E"/>
    <w:rsid w:val="00D83B9D"/>
    <w:rsid w:val="00D83D9B"/>
    <w:rsid w:val="00D84370"/>
    <w:rsid w:val="00D84659"/>
    <w:rsid w:val="00D84C79"/>
    <w:rsid w:val="00D8510F"/>
    <w:rsid w:val="00D8524B"/>
    <w:rsid w:val="00D85666"/>
    <w:rsid w:val="00D85819"/>
    <w:rsid w:val="00D85D68"/>
    <w:rsid w:val="00D85FE4"/>
    <w:rsid w:val="00D85FF4"/>
    <w:rsid w:val="00D860CB"/>
    <w:rsid w:val="00D86F10"/>
    <w:rsid w:val="00D8721A"/>
    <w:rsid w:val="00D87378"/>
    <w:rsid w:val="00D87BF8"/>
    <w:rsid w:val="00D9059C"/>
    <w:rsid w:val="00D90868"/>
    <w:rsid w:val="00D91142"/>
    <w:rsid w:val="00D9131E"/>
    <w:rsid w:val="00D91C2B"/>
    <w:rsid w:val="00D91CF5"/>
    <w:rsid w:val="00D9223C"/>
    <w:rsid w:val="00D931AB"/>
    <w:rsid w:val="00D93242"/>
    <w:rsid w:val="00D93EB8"/>
    <w:rsid w:val="00D95861"/>
    <w:rsid w:val="00D95904"/>
    <w:rsid w:val="00D964A9"/>
    <w:rsid w:val="00D9652E"/>
    <w:rsid w:val="00D978D8"/>
    <w:rsid w:val="00DA0181"/>
    <w:rsid w:val="00DA02A6"/>
    <w:rsid w:val="00DA0427"/>
    <w:rsid w:val="00DA0B3B"/>
    <w:rsid w:val="00DA148A"/>
    <w:rsid w:val="00DA1970"/>
    <w:rsid w:val="00DA1C7C"/>
    <w:rsid w:val="00DA1FF6"/>
    <w:rsid w:val="00DA2C3E"/>
    <w:rsid w:val="00DA3361"/>
    <w:rsid w:val="00DA36A6"/>
    <w:rsid w:val="00DA3B27"/>
    <w:rsid w:val="00DA3CBD"/>
    <w:rsid w:val="00DA425A"/>
    <w:rsid w:val="00DA5320"/>
    <w:rsid w:val="00DA5D0A"/>
    <w:rsid w:val="00DA5ECB"/>
    <w:rsid w:val="00DA6484"/>
    <w:rsid w:val="00DA695D"/>
    <w:rsid w:val="00DA6E14"/>
    <w:rsid w:val="00DA6F33"/>
    <w:rsid w:val="00DB019A"/>
    <w:rsid w:val="00DB0FC0"/>
    <w:rsid w:val="00DB2122"/>
    <w:rsid w:val="00DB22B6"/>
    <w:rsid w:val="00DB27DA"/>
    <w:rsid w:val="00DB2B1B"/>
    <w:rsid w:val="00DB3493"/>
    <w:rsid w:val="00DB3F67"/>
    <w:rsid w:val="00DB42ED"/>
    <w:rsid w:val="00DB4679"/>
    <w:rsid w:val="00DB536A"/>
    <w:rsid w:val="00DB5803"/>
    <w:rsid w:val="00DB5944"/>
    <w:rsid w:val="00DB5DE6"/>
    <w:rsid w:val="00DB6D6D"/>
    <w:rsid w:val="00DB792B"/>
    <w:rsid w:val="00DB7C14"/>
    <w:rsid w:val="00DB7C6F"/>
    <w:rsid w:val="00DB7E6D"/>
    <w:rsid w:val="00DC01C7"/>
    <w:rsid w:val="00DC084E"/>
    <w:rsid w:val="00DC0F18"/>
    <w:rsid w:val="00DC109D"/>
    <w:rsid w:val="00DC1454"/>
    <w:rsid w:val="00DC1ADE"/>
    <w:rsid w:val="00DC1F80"/>
    <w:rsid w:val="00DC2436"/>
    <w:rsid w:val="00DC29DB"/>
    <w:rsid w:val="00DC2E2D"/>
    <w:rsid w:val="00DC2EA5"/>
    <w:rsid w:val="00DC2F68"/>
    <w:rsid w:val="00DC3073"/>
    <w:rsid w:val="00DC3682"/>
    <w:rsid w:val="00DC3B9A"/>
    <w:rsid w:val="00DC40C4"/>
    <w:rsid w:val="00DC462C"/>
    <w:rsid w:val="00DC4820"/>
    <w:rsid w:val="00DC4A41"/>
    <w:rsid w:val="00DC74CE"/>
    <w:rsid w:val="00DC7833"/>
    <w:rsid w:val="00DC78D7"/>
    <w:rsid w:val="00DC7EAA"/>
    <w:rsid w:val="00DD0033"/>
    <w:rsid w:val="00DD0303"/>
    <w:rsid w:val="00DD11BB"/>
    <w:rsid w:val="00DD15A9"/>
    <w:rsid w:val="00DD1D11"/>
    <w:rsid w:val="00DD2676"/>
    <w:rsid w:val="00DD2721"/>
    <w:rsid w:val="00DD2AE1"/>
    <w:rsid w:val="00DD2D06"/>
    <w:rsid w:val="00DD31CD"/>
    <w:rsid w:val="00DD32F1"/>
    <w:rsid w:val="00DD3F06"/>
    <w:rsid w:val="00DD4736"/>
    <w:rsid w:val="00DD50FE"/>
    <w:rsid w:val="00DD5976"/>
    <w:rsid w:val="00DD7E7A"/>
    <w:rsid w:val="00DD7FEA"/>
    <w:rsid w:val="00DE1011"/>
    <w:rsid w:val="00DE187D"/>
    <w:rsid w:val="00DE18C8"/>
    <w:rsid w:val="00DE1C57"/>
    <w:rsid w:val="00DE21F8"/>
    <w:rsid w:val="00DE2596"/>
    <w:rsid w:val="00DE2816"/>
    <w:rsid w:val="00DE2A4B"/>
    <w:rsid w:val="00DE2E6A"/>
    <w:rsid w:val="00DE2EF9"/>
    <w:rsid w:val="00DE31AA"/>
    <w:rsid w:val="00DE40DE"/>
    <w:rsid w:val="00DE446F"/>
    <w:rsid w:val="00DE4707"/>
    <w:rsid w:val="00DE4B80"/>
    <w:rsid w:val="00DE5A62"/>
    <w:rsid w:val="00DE5D28"/>
    <w:rsid w:val="00DE5D78"/>
    <w:rsid w:val="00DE6B59"/>
    <w:rsid w:val="00DE6E49"/>
    <w:rsid w:val="00DE7720"/>
    <w:rsid w:val="00DE7791"/>
    <w:rsid w:val="00DF0020"/>
    <w:rsid w:val="00DF0172"/>
    <w:rsid w:val="00DF0BA3"/>
    <w:rsid w:val="00DF1389"/>
    <w:rsid w:val="00DF14FC"/>
    <w:rsid w:val="00DF1833"/>
    <w:rsid w:val="00DF3163"/>
    <w:rsid w:val="00DF3263"/>
    <w:rsid w:val="00DF3E8D"/>
    <w:rsid w:val="00DF40CF"/>
    <w:rsid w:val="00DF4151"/>
    <w:rsid w:val="00DF42D4"/>
    <w:rsid w:val="00DF43FB"/>
    <w:rsid w:val="00DF4D4E"/>
    <w:rsid w:val="00DF4F91"/>
    <w:rsid w:val="00DF552D"/>
    <w:rsid w:val="00DF56E9"/>
    <w:rsid w:val="00DF6246"/>
    <w:rsid w:val="00DF6C1A"/>
    <w:rsid w:val="00DF7D07"/>
    <w:rsid w:val="00E000D7"/>
    <w:rsid w:val="00E0075C"/>
    <w:rsid w:val="00E0095C"/>
    <w:rsid w:val="00E015B2"/>
    <w:rsid w:val="00E019B2"/>
    <w:rsid w:val="00E02049"/>
    <w:rsid w:val="00E0218A"/>
    <w:rsid w:val="00E0275B"/>
    <w:rsid w:val="00E03EB6"/>
    <w:rsid w:val="00E04329"/>
    <w:rsid w:val="00E0437A"/>
    <w:rsid w:val="00E05327"/>
    <w:rsid w:val="00E05849"/>
    <w:rsid w:val="00E05E15"/>
    <w:rsid w:val="00E060BA"/>
    <w:rsid w:val="00E068B3"/>
    <w:rsid w:val="00E06C3D"/>
    <w:rsid w:val="00E06FA3"/>
    <w:rsid w:val="00E0729A"/>
    <w:rsid w:val="00E11C07"/>
    <w:rsid w:val="00E12986"/>
    <w:rsid w:val="00E12B01"/>
    <w:rsid w:val="00E13197"/>
    <w:rsid w:val="00E13E20"/>
    <w:rsid w:val="00E1523C"/>
    <w:rsid w:val="00E16268"/>
    <w:rsid w:val="00E16F4A"/>
    <w:rsid w:val="00E1763A"/>
    <w:rsid w:val="00E17F7F"/>
    <w:rsid w:val="00E207D3"/>
    <w:rsid w:val="00E20999"/>
    <w:rsid w:val="00E20B4B"/>
    <w:rsid w:val="00E211D0"/>
    <w:rsid w:val="00E2193A"/>
    <w:rsid w:val="00E22F9B"/>
    <w:rsid w:val="00E22FAF"/>
    <w:rsid w:val="00E230CB"/>
    <w:rsid w:val="00E2355C"/>
    <w:rsid w:val="00E2469F"/>
    <w:rsid w:val="00E246BB"/>
    <w:rsid w:val="00E25C4B"/>
    <w:rsid w:val="00E25FD4"/>
    <w:rsid w:val="00E26799"/>
    <w:rsid w:val="00E26DED"/>
    <w:rsid w:val="00E2767A"/>
    <w:rsid w:val="00E27C21"/>
    <w:rsid w:val="00E27E7C"/>
    <w:rsid w:val="00E27F6C"/>
    <w:rsid w:val="00E30018"/>
    <w:rsid w:val="00E30BF0"/>
    <w:rsid w:val="00E31328"/>
    <w:rsid w:val="00E3133A"/>
    <w:rsid w:val="00E32B24"/>
    <w:rsid w:val="00E32C03"/>
    <w:rsid w:val="00E32D97"/>
    <w:rsid w:val="00E33948"/>
    <w:rsid w:val="00E33BCC"/>
    <w:rsid w:val="00E34773"/>
    <w:rsid w:val="00E34D01"/>
    <w:rsid w:val="00E351B5"/>
    <w:rsid w:val="00E35BAC"/>
    <w:rsid w:val="00E35FC2"/>
    <w:rsid w:val="00E361E4"/>
    <w:rsid w:val="00E36868"/>
    <w:rsid w:val="00E36B55"/>
    <w:rsid w:val="00E36F29"/>
    <w:rsid w:val="00E37483"/>
    <w:rsid w:val="00E3792D"/>
    <w:rsid w:val="00E40B24"/>
    <w:rsid w:val="00E40DA2"/>
    <w:rsid w:val="00E41533"/>
    <w:rsid w:val="00E42374"/>
    <w:rsid w:val="00E423A8"/>
    <w:rsid w:val="00E423AD"/>
    <w:rsid w:val="00E42662"/>
    <w:rsid w:val="00E43D0F"/>
    <w:rsid w:val="00E446F2"/>
    <w:rsid w:val="00E446F4"/>
    <w:rsid w:val="00E44CA3"/>
    <w:rsid w:val="00E45489"/>
    <w:rsid w:val="00E459C7"/>
    <w:rsid w:val="00E45E7D"/>
    <w:rsid w:val="00E46425"/>
    <w:rsid w:val="00E476C3"/>
    <w:rsid w:val="00E47DDD"/>
    <w:rsid w:val="00E501B3"/>
    <w:rsid w:val="00E502B8"/>
    <w:rsid w:val="00E505CB"/>
    <w:rsid w:val="00E50931"/>
    <w:rsid w:val="00E50983"/>
    <w:rsid w:val="00E509D1"/>
    <w:rsid w:val="00E50C23"/>
    <w:rsid w:val="00E50E2B"/>
    <w:rsid w:val="00E51100"/>
    <w:rsid w:val="00E5142E"/>
    <w:rsid w:val="00E514D4"/>
    <w:rsid w:val="00E5160C"/>
    <w:rsid w:val="00E5176F"/>
    <w:rsid w:val="00E51B91"/>
    <w:rsid w:val="00E51E7A"/>
    <w:rsid w:val="00E529CC"/>
    <w:rsid w:val="00E52CF8"/>
    <w:rsid w:val="00E531CD"/>
    <w:rsid w:val="00E531E8"/>
    <w:rsid w:val="00E53455"/>
    <w:rsid w:val="00E53921"/>
    <w:rsid w:val="00E540A8"/>
    <w:rsid w:val="00E54C19"/>
    <w:rsid w:val="00E54C2A"/>
    <w:rsid w:val="00E5597E"/>
    <w:rsid w:val="00E56545"/>
    <w:rsid w:val="00E5683C"/>
    <w:rsid w:val="00E568C5"/>
    <w:rsid w:val="00E56A91"/>
    <w:rsid w:val="00E56B1C"/>
    <w:rsid w:val="00E57194"/>
    <w:rsid w:val="00E577F0"/>
    <w:rsid w:val="00E57B7A"/>
    <w:rsid w:val="00E57D22"/>
    <w:rsid w:val="00E60659"/>
    <w:rsid w:val="00E60CEB"/>
    <w:rsid w:val="00E6104A"/>
    <w:rsid w:val="00E611D2"/>
    <w:rsid w:val="00E6178B"/>
    <w:rsid w:val="00E6180F"/>
    <w:rsid w:val="00E61AD5"/>
    <w:rsid w:val="00E62441"/>
    <w:rsid w:val="00E629D5"/>
    <w:rsid w:val="00E6322F"/>
    <w:rsid w:val="00E638BD"/>
    <w:rsid w:val="00E6419C"/>
    <w:rsid w:val="00E6563F"/>
    <w:rsid w:val="00E656BB"/>
    <w:rsid w:val="00E66FA1"/>
    <w:rsid w:val="00E67981"/>
    <w:rsid w:val="00E70A68"/>
    <w:rsid w:val="00E70E0D"/>
    <w:rsid w:val="00E70F81"/>
    <w:rsid w:val="00E710BA"/>
    <w:rsid w:val="00E7228A"/>
    <w:rsid w:val="00E72655"/>
    <w:rsid w:val="00E7305D"/>
    <w:rsid w:val="00E731B9"/>
    <w:rsid w:val="00E731C1"/>
    <w:rsid w:val="00E740A6"/>
    <w:rsid w:val="00E7434F"/>
    <w:rsid w:val="00E7463A"/>
    <w:rsid w:val="00E74A8C"/>
    <w:rsid w:val="00E74FC0"/>
    <w:rsid w:val="00E750DB"/>
    <w:rsid w:val="00E757C7"/>
    <w:rsid w:val="00E7596A"/>
    <w:rsid w:val="00E75C1C"/>
    <w:rsid w:val="00E75EDC"/>
    <w:rsid w:val="00E76113"/>
    <w:rsid w:val="00E76118"/>
    <w:rsid w:val="00E7626E"/>
    <w:rsid w:val="00E76335"/>
    <w:rsid w:val="00E76A1E"/>
    <w:rsid w:val="00E80ABB"/>
    <w:rsid w:val="00E8186D"/>
    <w:rsid w:val="00E81CA5"/>
    <w:rsid w:val="00E82EB5"/>
    <w:rsid w:val="00E82EBD"/>
    <w:rsid w:val="00E83BBF"/>
    <w:rsid w:val="00E83D3C"/>
    <w:rsid w:val="00E8478F"/>
    <w:rsid w:val="00E85C36"/>
    <w:rsid w:val="00E870DC"/>
    <w:rsid w:val="00E87362"/>
    <w:rsid w:val="00E87466"/>
    <w:rsid w:val="00E87956"/>
    <w:rsid w:val="00E90638"/>
    <w:rsid w:val="00E90CD1"/>
    <w:rsid w:val="00E91235"/>
    <w:rsid w:val="00E91C7E"/>
    <w:rsid w:val="00E91E80"/>
    <w:rsid w:val="00E922D8"/>
    <w:rsid w:val="00E92402"/>
    <w:rsid w:val="00E92BE4"/>
    <w:rsid w:val="00E9328F"/>
    <w:rsid w:val="00E9369E"/>
    <w:rsid w:val="00E93D5B"/>
    <w:rsid w:val="00E951F0"/>
    <w:rsid w:val="00E95D4D"/>
    <w:rsid w:val="00EA0FAE"/>
    <w:rsid w:val="00EA13E7"/>
    <w:rsid w:val="00EA1BAB"/>
    <w:rsid w:val="00EA1F8A"/>
    <w:rsid w:val="00EA3016"/>
    <w:rsid w:val="00EA34CA"/>
    <w:rsid w:val="00EA35FE"/>
    <w:rsid w:val="00EA3A16"/>
    <w:rsid w:val="00EA3B03"/>
    <w:rsid w:val="00EA44E4"/>
    <w:rsid w:val="00EA4AF3"/>
    <w:rsid w:val="00EA4DB6"/>
    <w:rsid w:val="00EA4E63"/>
    <w:rsid w:val="00EA4EFA"/>
    <w:rsid w:val="00EA5978"/>
    <w:rsid w:val="00EA615F"/>
    <w:rsid w:val="00EA63F3"/>
    <w:rsid w:val="00EA649B"/>
    <w:rsid w:val="00EA6509"/>
    <w:rsid w:val="00EA7BCB"/>
    <w:rsid w:val="00EB0597"/>
    <w:rsid w:val="00EB1999"/>
    <w:rsid w:val="00EB2191"/>
    <w:rsid w:val="00EB2428"/>
    <w:rsid w:val="00EB2EAF"/>
    <w:rsid w:val="00EB43D4"/>
    <w:rsid w:val="00EB4B59"/>
    <w:rsid w:val="00EB5104"/>
    <w:rsid w:val="00EB510A"/>
    <w:rsid w:val="00EB5D21"/>
    <w:rsid w:val="00EB74EF"/>
    <w:rsid w:val="00EB7523"/>
    <w:rsid w:val="00EB7B11"/>
    <w:rsid w:val="00EC0208"/>
    <w:rsid w:val="00EC0483"/>
    <w:rsid w:val="00EC072E"/>
    <w:rsid w:val="00EC0860"/>
    <w:rsid w:val="00EC19D6"/>
    <w:rsid w:val="00EC2974"/>
    <w:rsid w:val="00EC2D7E"/>
    <w:rsid w:val="00EC3E1F"/>
    <w:rsid w:val="00EC4043"/>
    <w:rsid w:val="00EC42D1"/>
    <w:rsid w:val="00EC465B"/>
    <w:rsid w:val="00EC4AD3"/>
    <w:rsid w:val="00EC4D80"/>
    <w:rsid w:val="00EC5389"/>
    <w:rsid w:val="00EC5BF9"/>
    <w:rsid w:val="00EC5C19"/>
    <w:rsid w:val="00EC5E27"/>
    <w:rsid w:val="00EC5E99"/>
    <w:rsid w:val="00EC63AE"/>
    <w:rsid w:val="00EC6921"/>
    <w:rsid w:val="00EC6C1D"/>
    <w:rsid w:val="00EC6D05"/>
    <w:rsid w:val="00EC74FB"/>
    <w:rsid w:val="00EC7C3D"/>
    <w:rsid w:val="00EC7C55"/>
    <w:rsid w:val="00ED017B"/>
    <w:rsid w:val="00ED16A8"/>
    <w:rsid w:val="00ED2507"/>
    <w:rsid w:val="00ED2F5C"/>
    <w:rsid w:val="00ED3831"/>
    <w:rsid w:val="00ED3996"/>
    <w:rsid w:val="00ED559A"/>
    <w:rsid w:val="00ED5CDA"/>
    <w:rsid w:val="00ED765B"/>
    <w:rsid w:val="00ED7902"/>
    <w:rsid w:val="00ED7AC6"/>
    <w:rsid w:val="00EE02F8"/>
    <w:rsid w:val="00EE04AB"/>
    <w:rsid w:val="00EE1B05"/>
    <w:rsid w:val="00EE28DB"/>
    <w:rsid w:val="00EE3330"/>
    <w:rsid w:val="00EE33E3"/>
    <w:rsid w:val="00EE3A83"/>
    <w:rsid w:val="00EE3C2F"/>
    <w:rsid w:val="00EE3C98"/>
    <w:rsid w:val="00EE3F71"/>
    <w:rsid w:val="00EE4601"/>
    <w:rsid w:val="00EE49C8"/>
    <w:rsid w:val="00EE4A4C"/>
    <w:rsid w:val="00EE50D2"/>
    <w:rsid w:val="00EE5E81"/>
    <w:rsid w:val="00EE6BE6"/>
    <w:rsid w:val="00EE6F2B"/>
    <w:rsid w:val="00EE6FF9"/>
    <w:rsid w:val="00EE7905"/>
    <w:rsid w:val="00EF03CD"/>
    <w:rsid w:val="00EF0535"/>
    <w:rsid w:val="00EF05EC"/>
    <w:rsid w:val="00EF0D0D"/>
    <w:rsid w:val="00EF0F8D"/>
    <w:rsid w:val="00EF1DAE"/>
    <w:rsid w:val="00EF22AF"/>
    <w:rsid w:val="00EF2643"/>
    <w:rsid w:val="00EF266A"/>
    <w:rsid w:val="00EF2E88"/>
    <w:rsid w:val="00EF31AC"/>
    <w:rsid w:val="00EF3D95"/>
    <w:rsid w:val="00EF4466"/>
    <w:rsid w:val="00EF57E7"/>
    <w:rsid w:val="00EF6053"/>
    <w:rsid w:val="00EF6060"/>
    <w:rsid w:val="00EF654C"/>
    <w:rsid w:val="00EF79AF"/>
    <w:rsid w:val="00EF7A81"/>
    <w:rsid w:val="00F00A01"/>
    <w:rsid w:val="00F00A9C"/>
    <w:rsid w:val="00F00C2D"/>
    <w:rsid w:val="00F00D01"/>
    <w:rsid w:val="00F00EAE"/>
    <w:rsid w:val="00F012D2"/>
    <w:rsid w:val="00F01D53"/>
    <w:rsid w:val="00F020FB"/>
    <w:rsid w:val="00F02716"/>
    <w:rsid w:val="00F02BAA"/>
    <w:rsid w:val="00F02D39"/>
    <w:rsid w:val="00F0303D"/>
    <w:rsid w:val="00F03122"/>
    <w:rsid w:val="00F03800"/>
    <w:rsid w:val="00F0413E"/>
    <w:rsid w:val="00F05551"/>
    <w:rsid w:val="00F0595F"/>
    <w:rsid w:val="00F062B8"/>
    <w:rsid w:val="00F063FF"/>
    <w:rsid w:val="00F07932"/>
    <w:rsid w:val="00F104B0"/>
    <w:rsid w:val="00F104DF"/>
    <w:rsid w:val="00F10946"/>
    <w:rsid w:val="00F10E05"/>
    <w:rsid w:val="00F111A9"/>
    <w:rsid w:val="00F1124B"/>
    <w:rsid w:val="00F11412"/>
    <w:rsid w:val="00F11A82"/>
    <w:rsid w:val="00F11C85"/>
    <w:rsid w:val="00F1218A"/>
    <w:rsid w:val="00F134CC"/>
    <w:rsid w:val="00F138D7"/>
    <w:rsid w:val="00F13F0E"/>
    <w:rsid w:val="00F141D9"/>
    <w:rsid w:val="00F1420E"/>
    <w:rsid w:val="00F14FE5"/>
    <w:rsid w:val="00F153B5"/>
    <w:rsid w:val="00F15F65"/>
    <w:rsid w:val="00F15F9E"/>
    <w:rsid w:val="00F16050"/>
    <w:rsid w:val="00F16709"/>
    <w:rsid w:val="00F16CF1"/>
    <w:rsid w:val="00F17506"/>
    <w:rsid w:val="00F1799F"/>
    <w:rsid w:val="00F21E4E"/>
    <w:rsid w:val="00F22D31"/>
    <w:rsid w:val="00F22EAE"/>
    <w:rsid w:val="00F2362B"/>
    <w:rsid w:val="00F23A35"/>
    <w:rsid w:val="00F23ABB"/>
    <w:rsid w:val="00F23AC2"/>
    <w:rsid w:val="00F23F8E"/>
    <w:rsid w:val="00F2468A"/>
    <w:rsid w:val="00F246B4"/>
    <w:rsid w:val="00F25191"/>
    <w:rsid w:val="00F258A2"/>
    <w:rsid w:val="00F2661B"/>
    <w:rsid w:val="00F269D4"/>
    <w:rsid w:val="00F26BB9"/>
    <w:rsid w:val="00F27639"/>
    <w:rsid w:val="00F27675"/>
    <w:rsid w:val="00F27839"/>
    <w:rsid w:val="00F27FFB"/>
    <w:rsid w:val="00F3071A"/>
    <w:rsid w:val="00F30AFD"/>
    <w:rsid w:val="00F30FF7"/>
    <w:rsid w:val="00F3136D"/>
    <w:rsid w:val="00F31972"/>
    <w:rsid w:val="00F319D9"/>
    <w:rsid w:val="00F328C5"/>
    <w:rsid w:val="00F32F80"/>
    <w:rsid w:val="00F33692"/>
    <w:rsid w:val="00F336A7"/>
    <w:rsid w:val="00F33898"/>
    <w:rsid w:val="00F346B2"/>
    <w:rsid w:val="00F348A8"/>
    <w:rsid w:val="00F34A34"/>
    <w:rsid w:val="00F350A5"/>
    <w:rsid w:val="00F35108"/>
    <w:rsid w:val="00F351D0"/>
    <w:rsid w:val="00F351F4"/>
    <w:rsid w:val="00F35653"/>
    <w:rsid w:val="00F35A5B"/>
    <w:rsid w:val="00F36211"/>
    <w:rsid w:val="00F365A8"/>
    <w:rsid w:val="00F366E2"/>
    <w:rsid w:val="00F367D3"/>
    <w:rsid w:val="00F36F47"/>
    <w:rsid w:val="00F371CD"/>
    <w:rsid w:val="00F375E1"/>
    <w:rsid w:val="00F37B27"/>
    <w:rsid w:val="00F37C21"/>
    <w:rsid w:val="00F37D9C"/>
    <w:rsid w:val="00F40D17"/>
    <w:rsid w:val="00F40FCD"/>
    <w:rsid w:val="00F41159"/>
    <w:rsid w:val="00F41294"/>
    <w:rsid w:val="00F414FE"/>
    <w:rsid w:val="00F419A0"/>
    <w:rsid w:val="00F41C16"/>
    <w:rsid w:val="00F41E0C"/>
    <w:rsid w:val="00F4254E"/>
    <w:rsid w:val="00F42667"/>
    <w:rsid w:val="00F42860"/>
    <w:rsid w:val="00F430CE"/>
    <w:rsid w:val="00F43C95"/>
    <w:rsid w:val="00F44012"/>
    <w:rsid w:val="00F44D92"/>
    <w:rsid w:val="00F4501E"/>
    <w:rsid w:val="00F4529E"/>
    <w:rsid w:val="00F45826"/>
    <w:rsid w:val="00F45AF0"/>
    <w:rsid w:val="00F45C48"/>
    <w:rsid w:val="00F460D5"/>
    <w:rsid w:val="00F468D0"/>
    <w:rsid w:val="00F46DE3"/>
    <w:rsid w:val="00F46E8E"/>
    <w:rsid w:val="00F47074"/>
    <w:rsid w:val="00F4718B"/>
    <w:rsid w:val="00F47488"/>
    <w:rsid w:val="00F47DC9"/>
    <w:rsid w:val="00F50383"/>
    <w:rsid w:val="00F507F2"/>
    <w:rsid w:val="00F50A8A"/>
    <w:rsid w:val="00F511D3"/>
    <w:rsid w:val="00F51D41"/>
    <w:rsid w:val="00F51DDC"/>
    <w:rsid w:val="00F52507"/>
    <w:rsid w:val="00F528BE"/>
    <w:rsid w:val="00F5334E"/>
    <w:rsid w:val="00F5377A"/>
    <w:rsid w:val="00F53F0F"/>
    <w:rsid w:val="00F55886"/>
    <w:rsid w:val="00F5638D"/>
    <w:rsid w:val="00F563F1"/>
    <w:rsid w:val="00F56949"/>
    <w:rsid w:val="00F56D02"/>
    <w:rsid w:val="00F6043A"/>
    <w:rsid w:val="00F613CB"/>
    <w:rsid w:val="00F61EC8"/>
    <w:rsid w:val="00F62687"/>
    <w:rsid w:val="00F62D1E"/>
    <w:rsid w:val="00F62E20"/>
    <w:rsid w:val="00F63372"/>
    <w:rsid w:val="00F63669"/>
    <w:rsid w:val="00F6369C"/>
    <w:rsid w:val="00F63EF6"/>
    <w:rsid w:val="00F643C1"/>
    <w:rsid w:val="00F6478E"/>
    <w:rsid w:val="00F64827"/>
    <w:rsid w:val="00F65736"/>
    <w:rsid w:val="00F669E5"/>
    <w:rsid w:val="00F6765D"/>
    <w:rsid w:val="00F67795"/>
    <w:rsid w:val="00F6785B"/>
    <w:rsid w:val="00F7010E"/>
    <w:rsid w:val="00F70601"/>
    <w:rsid w:val="00F713F6"/>
    <w:rsid w:val="00F71496"/>
    <w:rsid w:val="00F71FE7"/>
    <w:rsid w:val="00F7214B"/>
    <w:rsid w:val="00F72D0B"/>
    <w:rsid w:val="00F72E20"/>
    <w:rsid w:val="00F73C44"/>
    <w:rsid w:val="00F73F1A"/>
    <w:rsid w:val="00F74DF8"/>
    <w:rsid w:val="00F75857"/>
    <w:rsid w:val="00F75CB0"/>
    <w:rsid w:val="00F75D64"/>
    <w:rsid w:val="00F76D9B"/>
    <w:rsid w:val="00F776A6"/>
    <w:rsid w:val="00F77823"/>
    <w:rsid w:val="00F80FDA"/>
    <w:rsid w:val="00F814F0"/>
    <w:rsid w:val="00F8194C"/>
    <w:rsid w:val="00F819C5"/>
    <w:rsid w:val="00F82774"/>
    <w:rsid w:val="00F832D8"/>
    <w:rsid w:val="00F839BF"/>
    <w:rsid w:val="00F83DD8"/>
    <w:rsid w:val="00F84740"/>
    <w:rsid w:val="00F8494E"/>
    <w:rsid w:val="00F84B93"/>
    <w:rsid w:val="00F84C25"/>
    <w:rsid w:val="00F85293"/>
    <w:rsid w:val="00F85581"/>
    <w:rsid w:val="00F85706"/>
    <w:rsid w:val="00F85DDB"/>
    <w:rsid w:val="00F86345"/>
    <w:rsid w:val="00F869FF"/>
    <w:rsid w:val="00F86CFD"/>
    <w:rsid w:val="00F86E64"/>
    <w:rsid w:val="00F87486"/>
    <w:rsid w:val="00F8778B"/>
    <w:rsid w:val="00F87AE5"/>
    <w:rsid w:val="00F900D0"/>
    <w:rsid w:val="00F916A7"/>
    <w:rsid w:val="00F91AFE"/>
    <w:rsid w:val="00F93B5F"/>
    <w:rsid w:val="00F9489E"/>
    <w:rsid w:val="00F94AB4"/>
    <w:rsid w:val="00F94FB6"/>
    <w:rsid w:val="00F95749"/>
    <w:rsid w:val="00F95BB1"/>
    <w:rsid w:val="00F95E5D"/>
    <w:rsid w:val="00F97B34"/>
    <w:rsid w:val="00F97F08"/>
    <w:rsid w:val="00FA0125"/>
    <w:rsid w:val="00FA0438"/>
    <w:rsid w:val="00FA2CD2"/>
    <w:rsid w:val="00FA38D0"/>
    <w:rsid w:val="00FA3C2C"/>
    <w:rsid w:val="00FA4279"/>
    <w:rsid w:val="00FA4841"/>
    <w:rsid w:val="00FA4D9F"/>
    <w:rsid w:val="00FA4DCB"/>
    <w:rsid w:val="00FA6492"/>
    <w:rsid w:val="00FA69E3"/>
    <w:rsid w:val="00FA7510"/>
    <w:rsid w:val="00FA75FE"/>
    <w:rsid w:val="00FA7A4D"/>
    <w:rsid w:val="00FB0222"/>
    <w:rsid w:val="00FB0AED"/>
    <w:rsid w:val="00FB1122"/>
    <w:rsid w:val="00FB1540"/>
    <w:rsid w:val="00FB17E5"/>
    <w:rsid w:val="00FB2D25"/>
    <w:rsid w:val="00FB2FC5"/>
    <w:rsid w:val="00FB2FEB"/>
    <w:rsid w:val="00FB31AF"/>
    <w:rsid w:val="00FB39B8"/>
    <w:rsid w:val="00FB44C7"/>
    <w:rsid w:val="00FB48B6"/>
    <w:rsid w:val="00FB4C1E"/>
    <w:rsid w:val="00FB5465"/>
    <w:rsid w:val="00FB564F"/>
    <w:rsid w:val="00FB56D4"/>
    <w:rsid w:val="00FB60AA"/>
    <w:rsid w:val="00FB6C4A"/>
    <w:rsid w:val="00FB748B"/>
    <w:rsid w:val="00FB7623"/>
    <w:rsid w:val="00FB7A2C"/>
    <w:rsid w:val="00FB7AC9"/>
    <w:rsid w:val="00FC00AF"/>
    <w:rsid w:val="00FC16C3"/>
    <w:rsid w:val="00FC2B4C"/>
    <w:rsid w:val="00FC342B"/>
    <w:rsid w:val="00FC518C"/>
    <w:rsid w:val="00FC5244"/>
    <w:rsid w:val="00FC54F5"/>
    <w:rsid w:val="00FC57FF"/>
    <w:rsid w:val="00FC5F59"/>
    <w:rsid w:val="00FC674B"/>
    <w:rsid w:val="00FC7109"/>
    <w:rsid w:val="00FC7594"/>
    <w:rsid w:val="00FC7A48"/>
    <w:rsid w:val="00FD049C"/>
    <w:rsid w:val="00FD0789"/>
    <w:rsid w:val="00FD1493"/>
    <w:rsid w:val="00FD15B5"/>
    <w:rsid w:val="00FD1F0C"/>
    <w:rsid w:val="00FD23D8"/>
    <w:rsid w:val="00FD2A42"/>
    <w:rsid w:val="00FD355F"/>
    <w:rsid w:val="00FD392D"/>
    <w:rsid w:val="00FD3B64"/>
    <w:rsid w:val="00FD3BD2"/>
    <w:rsid w:val="00FD4065"/>
    <w:rsid w:val="00FD45BE"/>
    <w:rsid w:val="00FD4BF8"/>
    <w:rsid w:val="00FD5186"/>
    <w:rsid w:val="00FD527E"/>
    <w:rsid w:val="00FD5991"/>
    <w:rsid w:val="00FD5A7E"/>
    <w:rsid w:val="00FD5B0A"/>
    <w:rsid w:val="00FD5C48"/>
    <w:rsid w:val="00FD5FD8"/>
    <w:rsid w:val="00FD67BB"/>
    <w:rsid w:val="00FD6816"/>
    <w:rsid w:val="00FD7029"/>
    <w:rsid w:val="00FD74C0"/>
    <w:rsid w:val="00FD76A0"/>
    <w:rsid w:val="00FD7763"/>
    <w:rsid w:val="00FD7AAA"/>
    <w:rsid w:val="00FE02D1"/>
    <w:rsid w:val="00FE05A6"/>
    <w:rsid w:val="00FE0720"/>
    <w:rsid w:val="00FE152D"/>
    <w:rsid w:val="00FE1B7D"/>
    <w:rsid w:val="00FE21C5"/>
    <w:rsid w:val="00FE2B6B"/>
    <w:rsid w:val="00FE35B7"/>
    <w:rsid w:val="00FE3875"/>
    <w:rsid w:val="00FE3B33"/>
    <w:rsid w:val="00FE45E8"/>
    <w:rsid w:val="00FE4683"/>
    <w:rsid w:val="00FE664C"/>
    <w:rsid w:val="00FE69A6"/>
    <w:rsid w:val="00FF0815"/>
    <w:rsid w:val="00FF08D1"/>
    <w:rsid w:val="00FF1CAD"/>
    <w:rsid w:val="00FF1DBB"/>
    <w:rsid w:val="00FF2660"/>
    <w:rsid w:val="00FF2771"/>
    <w:rsid w:val="00FF282A"/>
    <w:rsid w:val="00FF2949"/>
    <w:rsid w:val="00FF3652"/>
    <w:rsid w:val="00FF3E20"/>
    <w:rsid w:val="00FF49B4"/>
    <w:rsid w:val="00FF4AF1"/>
    <w:rsid w:val="00FF4B83"/>
    <w:rsid w:val="00FF5D68"/>
    <w:rsid w:val="00FF5EEC"/>
    <w:rsid w:val="00FF6F87"/>
    <w:rsid w:val="00FF7859"/>
    <w:rsid w:val="00FF7BFC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4AABEA"/>
  <w14:defaultImageDpi w14:val="330"/>
  <w15:docId w15:val="{9F193E6C-4942-4DA7-820B-ABCEA5B5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43C9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D5184"/>
  </w:style>
  <w:style w:type="paragraph" w:styleId="ListParagraph">
    <w:name w:val="List Paragraph"/>
    <w:basedOn w:val="Normal"/>
    <w:link w:val="ListParagraphChar"/>
    <w:uiPriority w:val="34"/>
    <w:qFormat/>
    <w:rsid w:val="008B7C2D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7C2D"/>
    <w:rPr>
      <w:rFonts w:eastAsiaTheme="minorHAnsi"/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FD5B0A"/>
    <w:pPr>
      <w:jc w:val="center"/>
    </w:pPr>
    <w:rPr>
      <w:rFonts w:ascii="Cambria" w:hAnsi="Cambria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FD5B0A"/>
  </w:style>
  <w:style w:type="character" w:customStyle="1" w:styleId="EndNoteBibliographyTitleChar">
    <w:name w:val="EndNote Bibliography Title Char"/>
    <w:basedOn w:val="NoSpacingChar"/>
    <w:link w:val="EndNoteBibliographyTitle"/>
    <w:rsid w:val="00FD5B0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D5B0A"/>
    <w:rPr>
      <w:rFonts w:ascii="Cambria" w:hAnsi="Cambria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D5B0A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023432"/>
    <w:rPr>
      <w:color w:val="0000FF"/>
      <w:u w:val="single"/>
    </w:rPr>
  </w:style>
  <w:style w:type="character" w:customStyle="1" w:styleId="gnkrckgcgsb">
    <w:name w:val="gnkrckgcgsb"/>
    <w:basedOn w:val="DefaultParagraphFont"/>
    <w:rsid w:val="007F6374"/>
  </w:style>
  <w:style w:type="paragraph" w:styleId="BalloonText">
    <w:name w:val="Balloon Text"/>
    <w:basedOn w:val="Normal"/>
    <w:link w:val="BalloonTextChar"/>
    <w:uiPriority w:val="99"/>
    <w:semiHidden/>
    <w:unhideWhenUsed/>
    <w:rsid w:val="007F63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3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A32F0"/>
    <w:pPr>
      <w:autoSpaceDE w:val="0"/>
      <w:autoSpaceDN w:val="0"/>
      <w:adjustRightInd w:val="0"/>
    </w:pPr>
    <w:rPr>
      <w:rFonts w:ascii="Minion Pro" w:hAnsi="Minion Pro" w:cs="Minion Pro"/>
      <w:color w:val="000000"/>
      <w:lang w:val="en-AU"/>
    </w:rPr>
  </w:style>
  <w:style w:type="paragraph" w:customStyle="1" w:styleId="Pa7">
    <w:name w:val="Pa7"/>
    <w:basedOn w:val="Default"/>
    <w:next w:val="Default"/>
    <w:uiPriority w:val="99"/>
    <w:rsid w:val="00BA32F0"/>
    <w:pPr>
      <w:spacing w:line="201" w:lineRule="atLeast"/>
    </w:pPr>
    <w:rPr>
      <w:rFonts w:cstheme="minorBidi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18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88C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msb">
    <w:name w:val="gnkrckgcmsb"/>
    <w:basedOn w:val="DefaultParagraphFont"/>
    <w:rsid w:val="0000188C"/>
  </w:style>
  <w:style w:type="character" w:customStyle="1" w:styleId="gnkrckgcmrb">
    <w:name w:val="gnkrckgcmrb"/>
    <w:basedOn w:val="DefaultParagraphFont"/>
    <w:rsid w:val="0000188C"/>
  </w:style>
  <w:style w:type="character" w:styleId="CommentReference">
    <w:name w:val="annotation reference"/>
    <w:basedOn w:val="DefaultParagraphFont"/>
    <w:uiPriority w:val="99"/>
    <w:semiHidden/>
    <w:unhideWhenUsed/>
    <w:rsid w:val="00B150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5062"/>
  </w:style>
  <w:style w:type="character" w:customStyle="1" w:styleId="CommentTextChar">
    <w:name w:val="Comment Text Char"/>
    <w:basedOn w:val="DefaultParagraphFont"/>
    <w:link w:val="CommentText"/>
    <w:uiPriority w:val="99"/>
    <w:rsid w:val="00B150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0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06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9589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00ACE"/>
    <w:rPr>
      <w:i/>
      <w:iCs/>
    </w:rPr>
  </w:style>
  <w:style w:type="paragraph" w:styleId="Revision">
    <w:name w:val="Revision"/>
    <w:hidden/>
    <w:uiPriority w:val="99"/>
    <w:semiHidden/>
    <w:rsid w:val="00754224"/>
  </w:style>
  <w:style w:type="character" w:customStyle="1" w:styleId="il">
    <w:name w:val="il"/>
    <w:basedOn w:val="DefaultParagraphFont"/>
    <w:rsid w:val="000A17CA"/>
  </w:style>
  <w:style w:type="character" w:customStyle="1" w:styleId="Heading2Char">
    <w:name w:val="Heading 2 Char"/>
    <w:basedOn w:val="DefaultParagraphFont"/>
    <w:link w:val="Heading2"/>
    <w:uiPriority w:val="9"/>
    <w:rsid w:val="00F43C95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832D8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ListBullet">
    <w:name w:val="List Bullet"/>
    <w:basedOn w:val="Normal"/>
    <w:uiPriority w:val="99"/>
    <w:unhideWhenUsed/>
    <w:rsid w:val="00623E0C"/>
    <w:pPr>
      <w:numPr>
        <w:numId w:val="7"/>
      </w:numPr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11D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508C"/>
  </w:style>
  <w:style w:type="table" w:styleId="TableGrid">
    <w:name w:val="Table Grid"/>
    <w:basedOn w:val="TableNormal"/>
    <w:uiPriority w:val="39"/>
    <w:rsid w:val="00816C66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69387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06324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3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369207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99756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6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45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5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7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63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9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84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9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2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7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3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02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7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688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278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83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978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AE9E9"/>
                                <w:left w:val="none" w:sz="0" w:space="0" w:color="EAE9E9"/>
                                <w:bottom w:val="single" w:sz="2" w:space="0" w:color="EAE9E9"/>
                                <w:right w:val="none" w:sz="0" w:space="0" w:color="EAE9E9"/>
                              </w:divBdr>
                              <w:divsChild>
                                <w:div w:id="122626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36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175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29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729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028767">
                                                      <w:marLeft w:val="-195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151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1730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3020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9664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6114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7823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5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4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A5A2D4-738A-6049-B1FB-0762BF3D7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9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 Garthwin</dc:creator>
  <cp:keywords/>
  <dc:description/>
  <cp:lastModifiedBy>Giulia Ferretto</cp:lastModifiedBy>
  <cp:revision>92</cp:revision>
  <cp:lastPrinted>2019-07-04T11:00:00Z</cp:lastPrinted>
  <dcterms:created xsi:type="dcterms:W3CDTF">2024-01-16T05:59:00Z</dcterms:created>
  <dcterms:modified xsi:type="dcterms:W3CDTF">2024-10-04T06:55:00Z</dcterms:modified>
</cp:coreProperties>
</file>